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BAD" w:rsidRPr="006B64AC" w:rsidRDefault="00572777" w:rsidP="00613342">
      <w:pPr>
        <w:spacing w:after="0"/>
        <w:jc w:val="center"/>
        <w:rPr>
          <w:rFonts w:cstheme="minorHAnsi"/>
          <w:sz w:val="20"/>
          <w:szCs w:val="20"/>
          <w:lang w:val="en-US"/>
        </w:rPr>
      </w:pPr>
      <w:r w:rsidRPr="00572777">
        <w:rPr>
          <w:rFonts w:cstheme="minorHAnsi"/>
          <w:sz w:val="20"/>
          <w:szCs w:val="20"/>
          <w:lang w:val="en-US"/>
        </w:rPr>
        <w:t xml:space="preserve">The disjunct pattern of the Neotropical harvestman </w:t>
      </w:r>
      <w:r w:rsidRPr="00572777">
        <w:rPr>
          <w:rFonts w:cstheme="minorHAnsi"/>
          <w:i/>
          <w:sz w:val="20"/>
          <w:szCs w:val="20"/>
          <w:lang w:val="en-US"/>
        </w:rPr>
        <w:t>Discocyrtus dilatatus</w:t>
      </w:r>
      <w:r w:rsidRPr="00572777">
        <w:rPr>
          <w:rFonts w:cstheme="minorHAnsi"/>
          <w:sz w:val="20"/>
          <w:szCs w:val="20"/>
          <w:lang w:val="en-US"/>
        </w:rPr>
        <w:t xml:space="preserve"> (Gonyleptidae) explained by climate-driven range shifts in the Quaternary: paleodistributional and molecular evidence</w:t>
      </w:r>
    </w:p>
    <w:p w:rsidR="006B64AC" w:rsidRDefault="006B64AC" w:rsidP="00613342">
      <w:pPr>
        <w:spacing w:after="0"/>
        <w:jc w:val="both"/>
        <w:rPr>
          <w:rFonts w:cstheme="minorHAnsi"/>
          <w:b/>
          <w:sz w:val="16"/>
          <w:szCs w:val="16"/>
          <w:lang w:val="en-US"/>
        </w:rPr>
      </w:pPr>
    </w:p>
    <w:p w:rsidR="00967132" w:rsidRPr="00613342" w:rsidRDefault="00967132" w:rsidP="00613342">
      <w:pPr>
        <w:spacing w:after="0"/>
        <w:jc w:val="both"/>
        <w:rPr>
          <w:rFonts w:cstheme="minorHAnsi"/>
          <w:b/>
          <w:sz w:val="16"/>
          <w:szCs w:val="16"/>
          <w:lang w:val="en-US"/>
        </w:rPr>
      </w:pPr>
    </w:p>
    <w:p w:rsidR="00967132" w:rsidRDefault="00D96942" w:rsidP="00613342">
      <w:pPr>
        <w:spacing w:after="0"/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</w:t>
      </w:r>
      <w:r w:rsidR="00AA66EB">
        <w:rPr>
          <w:rFonts w:cstheme="minorHAnsi"/>
          <w:b/>
          <w:lang w:val="en-US"/>
        </w:rPr>
        <w:t>1</w:t>
      </w:r>
      <w:r w:rsidR="00DF2BBC" w:rsidRPr="00DF2BBC">
        <w:rPr>
          <w:rFonts w:cstheme="minorHAnsi"/>
          <w:b/>
          <w:lang w:val="en-US"/>
        </w:rPr>
        <w:t xml:space="preserve"> </w:t>
      </w:r>
      <w:r w:rsidR="00DF2BBC" w:rsidRPr="00AA6812">
        <w:rPr>
          <w:rFonts w:cstheme="minorHAnsi"/>
          <w:b/>
          <w:lang w:val="en-US"/>
        </w:rPr>
        <w:t>Table</w:t>
      </w:r>
      <w:r w:rsidR="00E67F31">
        <w:rPr>
          <w:rFonts w:cstheme="minorHAnsi"/>
          <w:b/>
          <w:lang w:val="en-US"/>
        </w:rPr>
        <w:t xml:space="preserve">: </w:t>
      </w:r>
      <w:r w:rsidR="009B4BAB" w:rsidRPr="009B4BAB">
        <w:rPr>
          <w:rFonts w:cstheme="minorHAnsi"/>
          <w:lang w:val="en-US"/>
        </w:rPr>
        <w:t xml:space="preserve">AICc </w:t>
      </w:r>
      <w:r w:rsidR="00610983">
        <w:rPr>
          <w:rFonts w:cstheme="minorHAnsi"/>
          <w:lang w:val="en-US"/>
        </w:rPr>
        <w:t>(</w:t>
      </w:r>
      <w:r w:rsidR="00522925">
        <w:rPr>
          <w:rFonts w:cstheme="minorHAnsi"/>
          <w:lang w:val="en-US"/>
        </w:rPr>
        <w:t>‘</w:t>
      </w:r>
      <w:r w:rsidR="00610983" w:rsidRPr="00610983">
        <w:rPr>
          <w:rFonts w:cstheme="minorHAnsi"/>
          <w:lang w:val="en-US"/>
        </w:rPr>
        <w:t>corrected Akaike information criteria’</w:t>
      </w:r>
      <w:r w:rsidR="00610983">
        <w:rPr>
          <w:rFonts w:cstheme="minorHAnsi"/>
          <w:lang w:val="en-US"/>
        </w:rPr>
        <w:t xml:space="preserve">) </w:t>
      </w:r>
      <w:r w:rsidR="009B4BAB" w:rsidRPr="009B4BAB">
        <w:rPr>
          <w:rFonts w:cstheme="minorHAnsi"/>
          <w:lang w:val="en-US"/>
        </w:rPr>
        <w:t>scores ob</w:t>
      </w:r>
      <w:r w:rsidR="00092790">
        <w:rPr>
          <w:rFonts w:cstheme="minorHAnsi"/>
          <w:lang w:val="en-US"/>
        </w:rPr>
        <w:t xml:space="preserve">tained in the tuning experiment </w:t>
      </w:r>
      <w:r w:rsidR="00022C54">
        <w:rPr>
          <w:rFonts w:cstheme="minorHAnsi"/>
          <w:lang w:val="en-US"/>
        </w:rPr>
        <w:t xml:space="preserve">run </w:t>
      </w:r>
      <w:r w:rsidR="009B4BAB">
        <w:rPr>
          <w:rFonts w:cstheme="minorHAnsi"/>
          <w:lang w:val="en-US"/>
        </w:rPr>
        <w:t>to determine the</w:t>
      </w:r>
      <w:r w:rsidR="000264D0">
        <w:rPr>
          <w:rFonts w:cstheme="minorHAnsi"/>
          <w:lang w:val="en-US"/>
        </w:rPr>
        <w:t xml:space="preserve"> MaxEnt</w:t>
      </w:r>
      <w:r w:rsidR="009B4BAB">
        <w:rPr>
          <w:rFonts w:cstheme="minorHAnsi"/>
          <w:lang w:val="en-US"/>
        </w:rPr>
        <w:t xml:space="preserve"> ‘best model’</w:t>
      </w:r>
      <w:r w:rsidR="000F5FB8">
        <w:rPr>
          <w:rFonts w:cstheme="minorHAnsi"/>
          <w:lang w:val="en-US"/>
        </w:rPr>
        <w:t xml:space="preserve"> parameters</w:t>
      </w:r>
      <w:r w:rsidR="009B4BAB">
        <w:rPr>
          <w:rFonts w:cstheme="minorHAnsi"/>
          <w:lang w:val="en-US"/>
        </w:rPr>
        <w:t xml:space="preserve"> f</w:t>
      </w:r>
      <w:r w:rsidR="0007713C">
        <w:rPr>
          <w:rFonts w:cstheme="minorHAnsi"/>
          <w:lang w:val="en-US"/>
        </w:rPr>
        <w:t>or</w:t>
      </w:r>
      <w:r w:rsidR="009B4BAB">
        <w:rPr>
          <w:rFonts w:cstheme="minorHAnsi"/>
          <w:lang w:val="en-US"/>
        </w:rPr>
        <w:t xml:space="preserve"> </w:t>
      </w:r>
      <w:r w:rsidR="009B4BAB" w:rsidRPr="00613342">
        <w:rPr>
          <w:rFonts w:cstheme="minorHAnsi"/>
          <w:i/>
          <w:lang w:val="en-US"/>
        </w:rPr>
        <w:t>Discocyrtus dilatatus</w:t>
      </w:r>
      <w:r w:rsidR="009B4BAB">
        <w:rPr>
          <w:rFonts w:cstheme="minorHAnsi"/>
          <w:i/>
          <w:lang w:val="en-US"/>
        </w:rPr>
        <w:t>.</w:t>
      </w:r>
      <w:r w:rsidR="009B4BAB">
        <w:rPr>
          <w:rFonts w:cstheme="minorHAnsi"/>
          <w:lang w:val="en-US"/>
        </w:rPr>
        <w:t xml:space="preserve"> </w:t>
      </w:r>
    </w:p>
    <w:p w:rsidR="00F949BE" w:rsidRDefault="009B4BAB" w:rsidP="00A268AD">
      <w:pPr>
        <w:spacing w:before="60" w:after="0"/>
        <w:jc w:val="both"/>
        <w:rPr>
          <w:rFonts w:cstheme="minorHAnsi"/>
          <w:sz w:val="20"/>
          <w:szCs w:val="20"/>
          <w:lang w:val="en-US"/>
        </w:rPr>
      </w:pPr>
      <w:r w:rsidRPr="00967132">
        <w:rPr>
          <w:rFonts w:cstheme="minorHAnsi"/>
          <w:sz w:val="20"/>
          <w:szCs w:val="20"/>
          <w:lang w:val="en-US"/>
        </w:rPr>
        <w:t>Scores r</w:t>
      </w:r>
      <w:r w:rsidR="00967132" w:rsidRPr="00967132">
        <w:rPr>
          <w:rFonts w:cstheme="minorHAnsi"/>
          <w:sz w:val="20"/>
          <w:szCs w:val="20"/>
          <w:lang w:val="en-US"/>
        </w:rPr>
        <w:t>esult from the comparison of</w:t>
      </w:r>
      <w:r w:rsidRPr="00967132">
        <w:rPr>
          <w:rFonts w:cstheme="minorHAnsi"/>
          <w:sz w:val="20"/>
          <w:szCs w:val="20"/>
          <w:lang w:val="en-US"/>
        </w:rPr>
        <w:t xml:space="preserve"> 85 possible outputs</w:t>
      </w:r>
      <w:r w:rsidR="00967132" w:rsidRPr="00967132">
        <w:rPr>
          <w:rFonts w:cstheme="minorHAnsi"/>
          <w:sz w:val="20"/>
          <w:szCs w:val="20"/>
          <w:lang w:val="en-US"/>
        </w:rPr>
        <w:t xml:space="preserve">, derived from </w:t>
      </w:r>
      <w:r w:rsidRPr="00967132">
        <w:rPr>
          <w:rFonts w:cstheme="minorHAnsi"/>
          <w:sz w:val="20"/>
          <w:szCs w:val="20"/>
          <w:lang w:val="en-US"/>
        </w:rPr>
        <w:t xml:space="preserve">17 combinations of </w:t>
      </w:r>
      <w:r w:rsidR="00967132" w:rsidRPr="00967132">
        <w:rPr>
          <w:rFonts w:cstheme="minorHAnsi"/>
          <w:sz w:val="20"/>
          <w:szCs w:val="20"/>
          <w:lang w:val="en-US"/>
        </w:rPr>
        <w:t>linear (</w:t>
      </w:r>
      <w:r w:rsidRPr="00967132">
        <w:rPr>
          <w:rFonts w:cstheme="minorHAnsi"/>
          <w:sz w:val="20"/>
          <w:szCs w:val="20"/>
          <w:lang w:val="en-US"/>
        </w:rPr>
        <w:t>L</w:t>
      </w:r>
      <w:r w:rsidR="00967132" w:rsidRPr="00967132">
        <w:rPr>
          <w:rFonts w:cstheme="minorHAnsi"/>
          <w:sz w:val="20"/>
          <w:szCs w:val="20"/>
          <w:lang w:val="en-US"/>
        </w:rPr>
        <w:t>)</w:t>
      </w:r>
      <w:r w:rsidRPr="00967132">
        <w:rPr>
          <w:rFonts w:cstheme="minorHAnsi"/>
          <w:sz w:val="20"/>
          <w:szCs w:val="20"/>
          <w:lang w:val="en-US"/>
        </w:rPr>
        <w:t xml:space="preserve">, </w:t>
      </w:r>
      <w:r w:rsidR="00967132" w:rsidRPr="00967132">
        <w:rPr>
          <w:rFonts w:cstheme="minorHAnsi"/>
          <w:sz w:val="20"/>
          <w:szCs w:val="20"/>
          <w:lang w:val="en-US"/>
        </w:rPr>
        <w:t>quadratic (</w:t>
      </w:r>
      <w:r w:rsidRPr="00967132">
        <w:rPr>
          <w:rFonts w:cstheme="minorHAnsi"/>
          <w:sz w:val="20"/>
          <w:szCs w:val="20"/>
          <w:lang w:val="en-US"/>
        </w:rPr>
        <w:t>Q</w:t>
      </w:r>
      <w:r w:rsidR="00967132" w:rsidRPr="00967132">
        <w:rPr>
          <w:rFonts w:cstheme="minorHAnsi"/>
          <w:sz w:val="20"/>
          <w:szCs w:val="20"/>
          <w:lang w:val="en-US"/>
        </w:rPr>
        <w:t>)</w:t>
      </w:r>
      <w:r w:rsidRPr="00967132">
        <w:rPr>
          <w:rFonts w:cstheme="minorHAnsi"/>
          <w:sz w:val="20"/>
          <w:szCs w:val="20"/>
          <w:lang w:val="en-US"/>
        </w:rPr>
        <w:t xml:space="preserve">, </w:t>
      </w:r>
      <w:r w:rsidR="00967132" w:rsidRPr="00967132">
        <w:rPr>
          <w:rFonts w:cstheme="minorHAnsi"/>
          <w:sz w:val="20"/>
          <w:szCs w:val="20"/>
          <w:lang w:val="en-US"/>
        </w:rPr>
        <w:t>product (</w:t>
      </w:r>
      <w:r w:rsidRPr="00967132">
        <w:rPr>
          <w:rFonts w:cstheme="minorHAnsi"/>
          <w:sz w:val="20"/>
          <w:szCs w:val="20"/>
          <w:lang w:val="en-US"/>
        </w:rPr>
        <w:t>P</w:t>
      </w:r>
      <w:r w:rsidR="00967132" w:rsidRPr="00967132">
        <w:rPr>
          <w:rFonts w:cstheme="minorHAnsi"/>
          <w:sz w:val="20"/>
          <w:szCs w:val="20"/>
          <w:lang w:val="en-US"/>
        </w:rPr>
        <w:t>)</w:t>
      </w:r>
      <w:r w:rsidRPr="00967132">
        <w:rPr>
          <w:rFonts w:cstheme="minorHAnsi"/>
          <w:sz w:val="20"/>
          <w:szCs w:val="20"/>
          <w:lang w:val="en-US"/>
        </w:rPr>
        <w:t xml:space="preserve">, </w:t>
      </w:r>
      <w:r w:rsidR="00967132" w:rsidRPr="00967132">
        <w:rPr>
          <w:rFonts w:cstheme="minorHAnsi"/>
          <w:sz w:val="20"/>
          <w:szCs w:val="20"/>
          <w:lang w:val="en-US"/>
        </w:rPr>
        <w:t>threshold (</w:t>
      </w:r>
      <w:r w:rsidRPr="00967132">
        <w:rPr>
          <w:rFonts w:cstheme="minorHAnsi"/>
          <w:sz w:val="20"/>
          <w:szCs w:val="20"/>
          <w:lang w:val="en-US"/>
        </w:rPr>
        <w:t>T</w:t>
      </w:r>
      <w:r w:rsidR="00967132" w:rsidRPr="00967132">
        <w:rPr>
          <w:rFonts w:cstheme="minorHAnsi"/>
          <w:sz w:val="20"/>
          <w:szCs w:val="20"/>
          <w:lang w:val="en-US"/>
        </w:rPr>
        <w:t>)</w:t>
      </w:r>
      <w:r w:rsidRPr="00967132">
        <w:rPr>
          <w:rFonts w:cstheme="minorHAnsi"/>
          <w:sz w:val="20"/>
          <w:szCs w:val="20"/>
          <w:lang w:val="en-US"/>
        </w:rPr>
        <w:t xml:space="preserve"> and </w:t>
      </w:r>
      <w:r w:rsidR="00967132" w:rsidRPr="00967132">
        <w:rPr>
          <w:rFonts w:cstheme="minorHAnsi"/>
          <w:sz w:val="20"/>
          <w:szCs w:val="20"/>
          <w:lang w:val="en-US"/>
        </w:rPr>
        <w:t>hinge (</w:t>
      </w:r>
      <w:r w:rsidRPr="00967132">
        <w:rPr>
          <w:rFonts w:cstheme="minorHAnsi"/>
          <w:sz w:val="20"/>
          <w:szCs w:val="20"/>
          <w:lang w:val="en-US"/>
        </w:rPr>
        <w:t>H</w:t>
      </w:r>
      <w:r w:rsidR="00967132" w:rsidRPr="00967132">
        <w:rPr>
          <w:rFonts w:cstheme="minorHAnsi"/>
          <w:sz w:val="20"/>
          <w:szCs w:val="20"/>
          <w:lang w:val="en-US"/>
        </w:rPr>
        <w:t>)</w:t>
      </w:r>
      <w:r w:rsidRPr="00967132">
        <w:rPr>
          <w:rFonts w:cstheme="minorHAnsi"/>
          <w:sz w:val="20"/>
          <w:szCs w:val="20"/>
          <w:lang w:val="en-US"/>
        </w:rPr>
        <w:t xml:space="preserve"> features, and regularization multiplier 1</w:t>
      </w:r>
      <w:r w:rsidR="00967132" w:rsidRPr="00967132">
        <w:rPr>
          <w:rFonts w:cstheme="minorHAnsi"/>
          <w:sz w:val="20"/>
          <w:szCs w:val="20"/>
          <w:lang w:val="en-US"/>
        </w:rPr>
        <w:t xml:space="preserve"> to</w:t>
      </w:r>
      <w:r w:rsidR="000F5FB8">
        <w:rPr>
          <w:rFonts w:cstheme="minorHAnsi"/>
          <w:sz w:val="20"/>
          <w:szCs w:val="20"/>
          <w:lang w:val="en-US"/>
        </w:rPr>
        <w:t xml:space="preserve"> </w:t>
      </w:r>
      <w:r w:rsidRPr="00967132">
        <w:rPr>
          <w:rFonts w:cstheme="minorHAnsi"/>
          <w:sz w:val="20"/>
          <w:szCs w:val="20"/>
          <w:lang w:val="en-US"/>
        </w:rPr>
        <w:t>5.</w:t>
      </w:r>
      <w:r w:rsidR="00A5483B">
        <w:rPr>
          <w:rFonts w:cstheme="minorHAnsi"/>
          <w:sz w:val="20"/>
          <w:szCs w:val="20"/>
          <w:lang w:val="en-US"/>
        </w:rPr>
        <w:t xml:space="preserve"> </w:t>
      </w:r>
      <w:r w:rsidR="00A5483B" w:rsidRPr="00A5483B">
        <w:rPr>
          <w:rFonts w:cstheme="minorHAnsi"/>
          <w:sz w:val="20"/>
          <w:szCs w:val="20"/>
          <w:lang w:val="en-US"/>
        </w:rPr>
        <w:t xml:space="preserve">L+H combination was </w:t>
      </w:r>
      <w:r w:rsidR="00A5483B">
        <w:rPr>
          <w:rFonts w:cstheme="minorHAnsi"/>
          <w:sz w:val="20"/>
          <w:szCs w:val="20"/>
          <w:lang w:val="en-US"/>
        </w:rPr>
        <w:t xml:space="preserve">not considered </w:t>
      </w:r>
      <w:r w:rsidR="00A5483B" w:rsidRPr="00A5483B">
        <w:rPr>
          <w:rFonts w:cstheme="minorHAnsi"/>
          <w:sz w:val="20"/>
          <w:szCs w:val="20"/>
          <w:lang w:val="en-US"/>
        </w:rPr>
        <w:t>to avoid redundancy</w:t>
      </w:r>
      <w:r w:rsidR="00A5483B">
        <w:rPr>
          <w:rFonts w:cstheme="minorHAnsi"/>
          <w:sz w:val="20"/>
          <w:szCs w:val="20"/>
          <w:lang w:val="en-US"/>
        </w:rPr>
        <w:t>.</w:t>
      </w:r>
      <w:r w:rsidR="00846B45">
        <w:rPr>
          <w:rFonts w:cstheme="minorHAnsi"/>
          <w:sz w:val="20"/>
          <w:szCs w:val="20"/>
          <w:lang w:val="en-US"/>
        </w:rPr>
        <w:t xml:space="preserve"> </w:t>
      </w:r>
      <w:r w:rsidR="00846B45" w:rsidRPr="00846B45">
        <w:rPr>
          <w:rFonts w:cstheme="minorHAnsi"/>
          <w:sz w:val="20"/>
          <w:szCs w:val="20"/>
          <w:lang w:val="en-US"/>
        </w:rPr>
        <w:t xml:space="preserve">The </w:t>
      </w:r>
      <w:r w:rsidR="00846B45">
        <w:rPr>
          <w:rFonts w:cstheme="minorHAnsi"/>
          <w:sz w:val="20"/>
          <w:szCs w:val="20"/>
          <w:lang w:val="en-US"/>
        </w:rPr>
        <w:t xml:space="preserve">‘best model’ corresponds to the </w:t>
      </w:r>
      <w:r w:rsidR="00846B45" w:rsidRPr="00846B45">
        <w:rPr>
          <w:rFonts w:cstheme="minorHAnsi"/>
          <w:sz w:val="20"/>
          <w:szCs w:val="20"/>
          <w:lang w:val="en-US"/>
        </w:rPr>
        <w:t>lowest AICc value</w:t>
      </w:r>
      <w:r w:rsidR="00F949BE">
        <w:rPr>
          <w:rFonts w:cstheme="minorHAnsi"/>
          <w:sz w:val="20"/>
          <w:szCs w:val="20"/>
          <w:lang w:val="en-US"/>
        </w:rPr>
        <w:t xml:space="preserve"> (QT-1 in the first table).</w:t>
      </w:r>
    </w:p>
    <w:p w:rsidR="009B4BAB" w:rsidRPr="00967132" w:rsidRDefault="00F949BE" w:rsidP="00B84CEA">
      <w:pPr>
        <w:spacing w:before="60" w:after="0"/>
        <w:jc w:val="both"/>
        <w:rPr>
          <w:rFonts w:cstheme="minorHAnsi"/>
          <w:sz w:val="20"/>
          <w:szCs w:val="20"/>
          <w:lang w:val="en-US"/>
        </w:rPr>
      </w:pPr>
      <w:r w:rsidRPr="00B84CEA">
        <w:rPr>
          <w:rFonts w:cstheme="minorHAnsi"/>
          <w:b/>
          <w:sz w:val="20"/>
          <w:szCs w:val="20"/>
          <w:lang w:val="en-US"/>
        </w:rPr>
        <w:t>Below:</w:t>
      </w:r>
      <w:r>
        <w:rPr>
          <w:rFonts w:cstheme="minorHAnsi"/>
          <w:sz w:val="20"/>
          <w:szCs w:val="20"/>
          <w:lang w:val="en-US"/>
        </w:rPr>
        <w:t xml:space="preserve"> second-round analysis to refine the tuning by incorporating intermediate regularization multipliers between 1 and</w:t>
      </w:r>
      <w:r w:rsidR="00846B45" w:rsidRPr="00846B45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2 (the latter, obtained by Morales et al. 2017 for a</w:t>
      </w:r>
      <w:r w:rsidR="003B569D">
        <w:rPr>
          <w:rFonts w:cstheme="minorHAnsi"/>
          <w:sz w:val="20"/>
          <w:szCs w:val="20"/>
          <w:lang w:val="en-US"/>
        </w:rPr>
        <w:t>n</w:t>
      </w:r>
      <w:r>
        <w:rPr>
          <w:rFonts w:cstheme="minorHAnsi"/>
          <w:sz w:val="20"/>
          <w:szCs w:val="20"/>
          <w:lang w:val="en-US"/>
        </w:rPr>
        <w:t xml:space="preserve"> almost identical sample).</w:t>
      </w:r>
      <w:r w:rsidR="00A268AD">
        <w:rPr>
          <w:rFonts w:cstheme="minorHAnsi"/>
          <w:sz w:val="20"/>
          <w:szCs w:val="20"/>
          <w:lang w:val="en-US"/>
        </w:rPr>
        <w:t xml:space="preserve"> Final best model: QT-1.25.</w:t>
      </w:r>
    </w:p>
    <w:p w:rsidR="00D304A9" w:rsidRDefault="00D304A9" w:rsidP="00613342">
      <w:pPr>
        <w:spacing w:after="0"/>
        <w:rPr>
          <w:rFonts w:cstheme="minorHAnsi"/>
          <w:sz w:val="16"/>
          <w:szCs w:val="16"/>
          <w:lang w:val="en-US"/>
        </w:rPr>
      </w:pPr>
    </w:p>
    <w:tbl>
      <w:tblPr>
        <w:tblW w:w="8580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1314"/>
        <w:gridCol w:w="1559"/>
        <w:gridCol w:w="1418"/>
        <w:gridCol w:w="1417"/>
        <w:gridCol w:w="1418"/>
        <w:gridCol w:w="1454"/>
      </w:tblGrid>
      <w:tr w:rsidR="009B4BAB" w:rsidRPr="00846B45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AB" w:rsidRPr="000F5FB8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  <w:t>Regularization multiplier</w:t>
            </w:r>
          </w:p>
        </w:tc>
      </w:tr>
      <w:tr w:rsidR="009B4BAB" w:rsidRPr="00846B45" w:rsidTr="009E1361">
        <w:trPr>
          <w:trHeight w:val="300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s-ES"/>
              </w:rPr>
              <w:t>FEATUR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</w:t>
            </w:r>
          </w:p>
        </w:tc>
      </w:tr>
      <w:tr w:rsidR="009B4BAB" w:rsidRPr="00846B45" w:rsidTr="00BF62FF">
        <w:trPr>
          <w:trHeight w:val="300"/>
          <w:jc w:val="center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762.135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781.76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787.457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795.2187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807.7311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758.712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846B45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788.17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846B4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</w:t>
            </w: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790.717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95.7154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06.4361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bCs/>
                <w:color w:val="000000"/>
                <w:lang w:val="es-ES" w:eastAsia="es-ES"/>
              </w:rPr>
              <w:t>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19.707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22.16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28.35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4.3322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61.0732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LQ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38.175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64.94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6.954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92.4561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02.2111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bCs/>
                <w:color w:val="000000"/>
                <w:lang w:val="es-ES" w:eastAsia="es-ES"/>
              </w:rPr>
              <w:t>LQ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18.117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32.72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0.29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6.4087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63.3053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L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89.407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30.45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31.188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2.8570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2.4761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LQ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8.94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3.50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6.157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3.9825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3.9148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Q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34.92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64.71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6.81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92.2464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02.1844</w:t>
            </w:r>
          </w:p>
        </w:tc>
      </w:tr>
      <w:tr w:rsidR="009B4BAB" w:rsidRPr="009B23E9" w:rsidTr="00BF62FF">
        <w:trPr>
          <w:trHeight w:val="315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Q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0.16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63.57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64.413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3.2369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4.9197</w:t>
            </w:r>
          </w:p>
        </w:tc>
      </w:tr>
      <w:tr w:rsidR="009B4BAB" w:rsidRPr="009B23E9" w:rsidTr="009E1361">
        <w:trPr>
          <w:trHeight w:val="315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bCs/>
                <w:color w:val="000000"/>
                <w:lang w:val="es-ES" w:eastAsia="es-ES"/>
              </w:rPr>
              <w:t>Q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b/>
                <w:color w:val="000000"/>
                <w:lang w:val="es-ES" w:eastAsia="es-ES"/>
              </w:rPr>
              <w:t>1714.1858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19.88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31.780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38.3965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4.1457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QP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9.206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8.38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65.77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7.8778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91.1693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Q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8.94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3.64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38.558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3.8728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3.9994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E01E4E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lang w:val="es-ES" w:eastAsia="es-ES"/>
              </w:rPr>
            </w:pPr>
            <w:r w:rsidRPr="00E01E4E">
              <w:rPr>
                <w:rFonts w:ascii="Calibri" w:eastAsia="Times New Roman" w:hAnsi="Calibri" w:cs="Times New Roman"/>
                <w:lang w:val="es-ES" w:eastAsia="es-ES"/>
              </w:rPr>
              <w:t>Q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E01E4E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lang w:val="es-ES" w:eastAsia="es-ES"/>
              </w:rPr>
            </w:pPr>
            <w:r w:rsidRPr="00E01E4E">
              <w:rPr>
                <w:rFonts w:ascii="Calibri" w:eastAsia="Times New Roman" w:hAnsi="Calibri" w:cs="Times New Roman"/>
                <w:lang w:val="es-ES" w:eastAsia="es-ES"/>
              </w:rPr>
              <w:t>1801.567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34.68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5.77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3.5452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6.5893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QP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05.796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66.49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2.460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3.2378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66.8053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6.039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6.10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1.29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87.2181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97.3141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T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89.407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30.45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31.105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9.5298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72.2978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91.75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1.39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2.13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49.8463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50.8465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</w:tr>
      <w:tr w:rsidR="0035048D" w:rsidRPr="009B23E9" w:rsidTr="0035048D">
        <w:trPr>
          <w:trHeight w:val="300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5048D" w:rsidRPr="009B23E9" w:rsidRDefault="0035048D" w:rsidP="0035048D">
            <w:pPr>
              <w:spacing w:before="60" w:after="6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Round 2</w:t>
            </w:r>
          </w:p>
        </w:tc>
        <w:tc>
          <w:tcPr>
            <w:tcW w:w="7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8D" w:rsidRPr="009B23E9" w:rsidRDefault="0035048D" w:rsidP="0035048D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846B45"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  <w:t>Regularization multiplier</w:t>
            </w:r>
          </w:p>
        </w:tc>
      </w:tr>
      <w:tr w:rsidR="009B4BAB" w:rsidRPr="009B23E9" w:rsidTr="00BF62FF">
        <w:trPr>
          <w:trHeight w:val="300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AB" w:rsidRPr="009B23E9" w:rsidRDefault="0035048D" w:rsidP="0035048D">
            <w:pPr>
              <w:spacing w:before="60" w:after="6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846B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s-ES"/>
              </w:rPr>
              <w:t>FEATUR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75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.00</w:t>
            </w:r>
          </w:p>
        </w:tc>
      </w:tr>
      <w:tr w:rsidR="009B4BAB" w:rsidRPr="009B23E9" w:rsidTr="009E1361">
        <w:trPr>
          <w:trHeight w:val="300"/>
          <w:jc w:val="center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Q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14.18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9B4BAB" w:rsidRPr="00ED22CB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s-ES" w:eastAsia="es-ES"/>
              </w:rPr>
            </w:pPr>
            <w:r w:rsidRPr="00ED22CB">
              <w:rPr>
                <w:rFonts w:ascii="Calibri" w:eastAsia="Times New Roman" w:hAnsi="Calibri" w:cs="Times New Roman"/>
                <w:b/>
                <w:color w:val="000000"/>
                <w:lang w:val="es-ES" w:eastAsia="es-ES"/>
              </w:rPr>
              <w:t>1704.72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08.58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18.665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BAB" w:rsidRPr="009B23E9" w:rsidRDefault="009B4BAB" w:rsidP="00BF62FF">
            <w:pPr>
              <w:spacing w:before="60" w:after="6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3E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19.8889</w:t>
            </w:r>
          </w:p>
        </w:tc>
      </w:tr>
    </w:tbl>
    <w:p w:rsidR="00042E6D" w:rsidRDefault="00042E6D" w:rsidP="00C741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0636" w:rsidRPr="00E80636" w:rsidRDefault="00E80636" w:rsidP="00E80636">
      <w:pPr>
        <w:spacing w:after="0"/>
        <w:rPr>
          <w:lang w:val="en-US"/>
        </w:rPr>
      </w:pPr>
      <w:r w:rsidRPr="00E80636">
        <w:rPr>
          <w:u w:val="single"/>
          <w:lang w:val="en-US"/>
        </w:rPr>
        <w:t>Reference</w:t>
      </w:r>
      <w:r w:rsidRPr="00E80636">
        <w:rPr>
          <w:lang w:val="en-US"/>
        </w:rPr>
        <w:t xml:space="preserve">: </w:t>
      </w:r>
    </w:p>
    <w:p w:rsidR="009B4BAB" w:rsidRDefault="00E80636" w:rsidP="00C7419D">
      <w:pPr>
        <w:rPr>
          <w:sz w:val="20"/>
          <w:szCs w:val="20"/>
          <w:lang w:val="en-US"/>
        </w:rPr>
      </w:pPr>
      <w:r w:rsidRPr="00E80636">
        <w:rPr>
          <w:sz w:val="20"/>
          <w:szCs w:val="20"/>
          <w:lang w:val="en-US"/>
        </w:rPr>
        <w:t>Morales NS, Fernández IC, Baca-González V. MaxEnt's parameter configuration and small samples: are we paying attention to recommendations? A systematic review. PeerJ. 2017; 5:e3093. doi: 10.7717/peerj.3093</w:t>
      </w:r>
    </w:p>
    <w:p w:rsidR="004D5DFD" w:rsidRDefault="004D5DFD" w:rsidP="00C7419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D5DFD" w:rsidSect="00C51C8C">
      <w:headerReference w:type="default" r:id="rId8"/>
      <w:pgSz w:w="11907" w:h="16840" w:code="9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5915" w:rsidRDefault="009E5915" w:rsidP="00EF780D">
      <w:pPr>
        <w:spacing w:after="0" w:line="240" w:lineRule="auto"/>
      </w:pPr>
      <w:r>
        <w:separator/>
      </w:r>
    </w:p>
  </w:endnote>
  <w:endnote w:type="continuationSeparator" w:id="1">
    <w:p w:rsidR="009E5915" w:rsidRDefault="009E5915" w:rsidP="00EF7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5915" w:rsidRDefault="009E5915" w:rsidP="00EF780D">
      <w:pPr>
        <w:spacing w:after="0" w:line="240" w:lineRule="auto"/>
      </w:pPr>
      <w:r>
        <w:separator/>
      </w:r>
    </w:p>
  </w:footnote>
  <w:footnote w:type="continuationSeparator" w:id="1">
    <w:p w:rsidR="009E5915" w:rsidRDefault="009E5915" w:rsidP="00EF78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4DF1" w:rsidRDefault="00D34DF1">
    <w:pPr>
      <w:pStyle w:val="Encabezado"/>
      <w:jc w:val="right"/>
    </w:pPr>
    <w:r>
      <w:rPr>
        <w:rFonts w:cstheme="minorHAnsi"/>
        <w:sz w:val="20"/>
        <w:szCs w:val="20"/>
      </w:rPr>
      <w:t xml:space="preserve">VERGARA, </w:t>
    </w:r>
    <w:r w:rsidRPr="008D1DEC">
      <w:rPr>
        <w:rFonts w:cstheme="minorHAnsi"/>
        <w:sz w:val="20"/>
        <w:szCs w:val="20"/>
      </w:rPr>
      <w:t>ACOSTA</w:t>
    </w:r>
    <w:r>
      <w:rPr>
        <w:rFonts w:cstheme="minorHAnsi"/>
        <w:sz w:val="20"/>
        <w:szCs w:val="20"/>
      </w:rPr>
      <w:t xml:space="preserve"> et al.</w:t>
    </w:r>
    <w:r w:rsidRPr="008D1DEC">
      <w:rPr>
        <w:rFonts w:cstheme="minorHAnsi"/>
        <w:sz w:val="20"/>
        <w:szCs w:val="20"/>
      </w:rPr>
      <w:t xml:space="preserve"> – </w:t>
    </w:r>
    <w:r w:rsidRPr="004428D2">
      <w:rPr>
        <w:rFonts w:cstheme="minorHAnsi"/>
        <w:sz w:val="20"/>
        <w:szCs w:val="20"/>
      </w:rPr>
      <w:t>Supplementary material</w:t>
    </w:r>
    <w:r>
      <w:t xml:space="preserve">      </w:t>
    </w:r>
  </w:p>
  <w:p w:rsidR="00D34DF1" w:rsidRDefault="00D34DF1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4064A"/>
    <w:multiLevelType w:val="hybridMultilevel"/>
    <w:tmpl w:val="C50E4E44"/>
    <w:lvl w:ilvl="0" w:tplc="146E26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F4C2B14"/>
    <w:multiLevelType w:val="hybridMultilevel"/>
    <w:tmpl w:val="9F40EB12"/>
    <w:lvl w:ilvl="0" w:tplc="B26689F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6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44E61FC"/>
    <w:multiLevelType w:val="hybridMultilevel"/>
    <w:tmpl w:val="BBC292BE"/>
    <w:lvl w:ilvl="0" w:tplc="48B822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8815D84"/>
    <w:multiLevelType w:val="hybridMultilevel"/>
    <w:tmpl w:val="8CD2EB10"/>
    <w:lvl w:ilvl="0" w:tplc="BB449B48">
      <w:start w:val="1"/>
      <w:numFmt w:val="decimal"/>
      <w:lvlText w:val="%1."/>
      <w:lvlJc w:val="left"/>
      <w:pPr>
        <w:tabs>
          <w:tab w:val="num" w:pos="357"/>
        </w:tabs>
        <w:ind w:left="170" w:hanging="17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821663F"/>
    <w:multiLevelType w:val="hybridMultilevel"/>
    <w:tmpl w:val="AB6845DC"/>
    <w:lvl w:ilvl="0" w:tplc="2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A47480E"/>
    <w:multiLevelType w:val="hybridMultilevel"/>
    <w:tmpl w:val="1ED0958A"/>
    <w:lvl w:ilvl="0" w:tplc="1D20A9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4760B9B"/>
    <w:multiLevelType w:val="hybridMultilevel"/>
    <w:tmpl w:val="B9FA4FBE"/>
    <w:lvl w:ilvl="0" w:tplc="FD58D0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/>
        <w:sz w:val="16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D0F364C"/>
    <w:multiLevelType w:val="hybridMultilevel"/>
    <w:tmpl w:val="6D1406F8"/>
    <w:lvl w:ilvl="0" w:tplc="2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1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16F4A"/>
    <w:rsid w:val="00000569"/>
    <w:rsid w:val="000010BF"/>
    <w:rsid w:val="00002E04"/>
    <w:rsid w:val="00004037"/>
    <w:rsid w:val="0000421F"/>
    <w:rsid w:val="000048D7"/>
    <w:rsid w:val="00004ECB"/>
    <w:rsid w:val="00005313"/>
    <w:rsid w:val="00005608"/>
    <w:rsid w:val="0000578D"/>
    <w:rsid w:val="000061A3"/>
    <w:rsid w:val="00006288"/>
    <w:rsid w:val="00007D92"/>
    <w:rsid w:val="00007EA8"/>
    <w:rsid w:val="00007ECF"/>
    <w:rsid w:val="000116CE"/>
    <w:rsid w:val="00012544"/>
    <w:rsid w:val="000126EB"/>
    <w:rsid w:val="000132F1"/>
    <w:rsid w:val="00013555"/>
    <w:rsid w:val="00013C46"/>
    <w:rsid w:val="000149C9"/>
    <w:rsid w:val="00014A9C"/>
    <w:rsid w:val="00014C23"/>
    <w:rsid w:val="00015B96"/>
    <w:rsid w:val="0001657A"/>
    <w:rsid w:val="000221C7"/>
    <w:rsid w:val="00022C54"/>
    <w:rsid w:val="00025700"/>
    <w:rsid w:val="000262AD"/>
    <w:rsid w:val="000264D0"/>
    <w:rsid w:val="0002712A"/>
    <w:rsid w:val="0002742B"/>
    <w:rsid w:val="00027F18"/>
    <w:rsid w:val="000302E6"/>
    <w:rsid w:val="0003030E"/>
    <w:rsid w:val="00030D48"/>
    <w:rsid w:val="00031209"/>
    <w:rsid w:val="00031356"/>
    <w:rsid w:val="0003200F"/>
    <w:rsid w:val="00032592"/>
    <w:rsid w:val="000327A8"/>
    <w:rsid w:val="00033E1A"/>
    <w:rsid w:val="00034A4F"/>
    <w:rsid w:val="00035C1F"/>
    <w:rsid w:val="00036D04"/>
    <w:rsid w:val="00037A2A"/>
    <w:rsid w:val="00037E2E"/>
    <w:rsid w:val="00040BD9"/>
    <w:rsid w:val="00040D33"/>
    <w:rsid w:val="0004149A"/>
    <w:rsid w:val="00041F8E"/>
    <w:rsid w:val="00042829"/>
    <w:rsid w:val="00042E6D"/>
    <w:rsid w:val="00042EDB"/>
    <w:rsid w:val="00043569"/>
    <w:rsid w:val="000448F1"/>
    <w:rsid w:val="000449BD"/>
    <w:rsid w:val="00044B7A"/>
    <w:rsid w:val="00044E14"/>
    <w:rsid w:val="00045B2A"/>
    <w:rsid w:val="000466F2"/>
    <w:rsid w:val="0004753C"/>
    <w:rsid w:val="00050A46"/>
    <w:rsid w:val="00050BDC"/>
    <w:rsid w:val="00050DA9"/>
    <w:rsid w:val="00051651"/>
    <w:rsid w:val="000546F6"/>
    <w:rsid w:val="00055541"/>
    <w:rsid w:val="00055C4A"/>
    <w:rsid w:val="00056938"/>
    <w:rsid w:val="00057828"/>
    <w:rsid w:val="0006055B"/>
    <w:rsid w:val="0006056A"/>
    <w:rsid w:val="00060858"/>
    <w:rsid w:val="00063603"/>
    <w:rsid w:val="00063A4D"/>
    <w:rsid w:val="0006542D"/>
    <w:rsid w:val="00065446"/>
    <w:rsid w:val="00066413"/>
    <w:rsid w:val="00067BA2"/>
    <w:rsid w:val="00067D52"/>
    <w:rsid w:val="00070011"/>
    <w:rsid w:val="000700E1"/>
    <w:rsid w:val="0007024E"/>
    <w:rsid w:val="00071673"/>
    <w:rsid w:val="000724FD"/>
    <w:rsid w:val="00072D33"/>
    <w:rsid w:val="00072DE2"/>
    <w:rsid w:val="00072F5D"/>
    <w:rsid w:val="00072F67"/>
    <w:rsid w:val="0007349C"/>
    <w:rsid w:val="00073E7E"/>
    <w:rsid w:val="00075B66"/>
    <w:rsid w:val="0007644F"/>
    <w:rsid w:val="000765C6"/>
    <w:rsid w:val="000768B2"/>
    <w:rsid w:val="0007713C"/>
    <w:rsid w:val="00077CCE"/>
    <w:rsid w:val="0008055C"/>
    <w:rsid w:val="00080961"/>
    <w:rsid w:val="00080C75"/>
    <w:rsid w:val="00081633"/>
    <w:rsid w:val="00081A79"/>
    <w:rsid w:val="00081FAA"/>
    <w:rsid w:val="000824B1"/>
    <w:rsid w:val="00082933"/>
    <w:rsid w:val="00083744"/>
    <w:rsid w:val="00083F78"/>
    <w:rsid w:val="000878EE"/>
    <w:rsid w:val="000879EF"/>
    <w:rsid w:val="00087F00"/>
    <w:rsid w:val="00092790"/>
    <w:rsid w:val="00093B4D"/>
    <w:rsid w:val="000944E6"/>
    <w:rsid w:val="00094763"/>
    <w:rsid w:val="00094959"/>
    <w:rsid w:val="00094BBE"/>
    <w:rsid w:val="00094BDB"/>
    <w:rsid w:val="00095760"/>
    <w:rsid w:val="00096E88"/>
    <w:rsid w:val="000975DE"/>
    <w:rsid w:val="000977BF"/>
    <w:rsid w:val="0009780A"/>
    <w:rsid w:val="000A0104"/>
    <w:rsid w:val="000A0919"/>
    <w:rsid w:val="000A236A"/>
    <w:rsid w:val="000A3D17"/>
    <w:rsid w:val="000A4099"/>
    <w:rsid w:val="000A4535"/>
    <w:rsid w:val="000A6107"/>
    <w:rsid w:val="000A748A"/>
    <w:rsid w:val="000B0C5E"/>
    <w:rsid w:val="000B1B74"/>
    <w:rsid w:val="000B2A84"/>
    <w:rsid w:val="000B3CA8"/>
    <w:rsid w:val="000B3EDA"/>
    <w:rsid w:val="000B4E22"/>
    <w:rsid w:val="000B50A9"/>
    <w:rsid w:val="000B6662"/>
    <w:rsid w:val="000C3BC3"/>
    <w:rsid w:val="000C479A"/>
    <w:rsid w:val="000C48AC"/>
    <w:rsid w:val="000C4D39"/>
    <w:rsid w:val="000C594F"/>
    <w:rsid w:val="000C6717"/>
    <w:rsid w:val="000D0378"/>
    <w:rsid w:val="000D11F3"/>
    <w:rsid w:val="000D201D"/>
    <w:rsid w:val="000D3702"/>
    <w:rsid w:val="000D4128"/>
    <w:rsid w:val="000D41C0"/>
    <w:rsid w:val="000D4D48"/>
    <w:rsid w:val="000D5391"/>
    <w:rsid w:val="000D5FA8"/>
    <w:rsid w:val="000D6076"/>
    <w:rsid w:val="000D60E4"/>
    <w:rsid w:val="000D7FA7"/>
    <w:rsid w:val="000E1535"/>
    <w:rsid w:val="000E3690"/>
    <w:rsid w:val="000E3A34"/>
    <w:rsid w:val="000E3AF6"/>
    <w:rsid w:val="000E3C34"/>
    <w:rsid w:val="000E3F85"/>
    <w:rsid w:val="000E565B"/>
    <w:rsid w:val="000E6050"/>
    <w:rsid w:val="000E75A6"/>
    <w:rsid w:val="000F0B07"/>
    <w:rsid w:val="000F0F51"/>
    <w:rsid w:val="000F0FB3"/>
    <w:rsid w:val="000F2350"/>
    <w:rsid w:val="000F2402"/>
    <w:rsid w:val="000F2FC5"/>
    <w:rsid w:val="000F3EA0"/>
    <w:rsid w:val="000F5E44"/>
    <w:rsid w:val="000F5FB8"/>
    <w:rsid w:val="000F6A3A"/>
    <w:rsid w:val="000F7B35"/>
    <w:rsid w:val="001004EF"/>
    <w:rsid w:val="00100C5A"/>
    <w:rsid w:val="0010214C"/>
    <w:rsid w:val="001027A3"/>
    <w:rsid w:val="00102BC2"/>
    <w:rsid w:val="00103789"/>
    <w:rsid w:val="001037B8"/>
    <w:rsid w:val="001039FC"/>
    <w:rsid w:val="0010482C"/>
    <w:rsid w:val="001054A1"/>
    <w:rsid w:val="00106453"/>
    <w:rsid w:val="001068CA"/>
    <w:rsid w:val="00110267"/>
    <w:rsid w:val="00110BE6"/>
    <w:rsid w:val="00110FFE"/>
    <w:rsid w:val="001112A2"/>
    <w:rsid w:val="00111FC7"/>
    <w:rsid w:val="00112208"/>
    <w:rsid w:val="00112361"/>
    <w:rsid w:val="00112A19"/>
    <w:rsid w:val="0011420F"/>
    <w:rsid w:val="00114D57"/>
    <w:rsid w:val="00114E89"/>
    <w:rsid w:val="00115147"/>
    <w:rsid w:val="0011531D"/>
    <w:rsid w:val="001163AC"/>
    <w:rsid w:val="0011733A"/>
    <w:rsid w:val="00117F51"/>
    <w:rsid w:val="00120EF5"/>
    <w:rsid w:val="001213BF"/>
    <w:rsid w:val="001214A9"/>
    <w:rsid w:val="00121D27"/>
    <w:rsid w:val="00121F20"/>
    <w:rsid w:val="00121FD4"/>
    <w:rsid w:val="00123F3F"/>
    <w:rsid w:val="00124D74"/>
    <w:rsid w:val="00125D9B"/>
    <w:rsid w:val="00127614"/>
    <w:rsid w:val="001276E8"/>
    <w:rsid w:val="00127B41"/>
    <w:rsid w:val="0013048E"/>
    <w:rsid w:val="00130563"/>
    <w:rsid w:val="00130AF0"/>
    <w:rsid w:val="00132A38"/>
    <w:rsid w:val="00133EC3"/>
    <w:rsid w:val="00134655"/>
    <w:rsid w:val="001359A8"/>
    <w:rsid w:val="00135A91"/>
    <w:rsid w:val="00135DBA"/>
    <w:rsid w:val="00135E55"/>
    <w:rsid w:val="00136118"/>
    <w:rsid w:val="00136149"/>
    <w:rsid w:val="00136678"/>
    <w:rsid w:val="001369CD"/>
    <w:rsid w:val="001370CC"/>
    <w:rsid w:val="0013791A"/>
    <w:rsid w:val="00137F9C"/>
    <w:rsid w:val="00140205"/>
    <w:rsid w:val="00140FD1"/>
    <w:rsid w:val="0014150C"/>
    <w:rsid w:val="00141E04"/>
    <w:rsid w:val="00142326"/>
    <w:rsid w:val="001426F8"/>
    <w:rsid w:val="00142C45"/>
    <w:rsid w:val="0014301A"/>
    <w:rsid w:val="0014371E"/>
    <w:rsid w:val="001439E3"/>
    <w:rsid w:val="00143CD3"/>
    <w:rsid w:val="00143E3E"/>
    <w:rsid w:val="00143FEF"/>
    <w:rsid w:val="0014431B"/>
    <w:rsid w:val="00146697"/>
    <w:rsid w:val="001472F2"/>
    <w:rsid w:val="00147FBA"/>
    <w:rsid w:val="0015098C"/>
    <w:rsid w:val="001509F6"/>
    <w:rsid w:val="00150F56"/>
    <w:rsid w:val="00151385"/>
    <w:rsid w:val="001549FD"/>
    <w:rsid w:val="00155275"/>
    <w:rsid w:val="001554D4"/>
    <w:rsid w:val="00155521"/>
    <w:rsid w:val="0015563F"/>
    <w:rsid w:val="00155D9D"/>
    <w:rsid w:val="00155FC3"/>
    <w:rsid w:val="00156990"/>
    <w:rsid w:val="00156EE0"/>
    <w:rsid w:val="001572D0"/>
    <w:rsid w:val="00157877"/>
    <w:rsid w:val="00157AA3"/>
    <w:rsid w:val="001618D4"/>
    <w:rsid w:val="00162D7C"/>
    <w:rsid w:val="00163444"/>
    <w:rsid w:val="00164D6E"/>
    <w:rsid w:val="00165BFD"/>
    <w:rsid w:val="00167B57"/>
    <w:rsid w:val="00167FB6"/>
    <w:rsid w:val="0017027D"/>
    <w:rsid w:val="00170ADB"/>
    <w:rsid w:val="00172632"/>
    <w:rsid w:val="00172B0C"/>
    <w:rsid w:val="00172CE1"/>
    <w:rsid w:val="00173317"/>
    <w:rsid w:val="00174736"/>
    <w:rsid w:val="00174BE9"/>
    <w:rsid w:val="00174EDF"/>
    <w:rsid w:val="0017521C"/>
    <w:rsid w:val="001754F9"/>
    <w:rsid w:val="001755A0"/>
    <w:rsid w:val="00176535"/>
    <w:rsid w:val="00176D2D"/>
    <w:rsid w:val="00177D84"/>
    <w:rsid w:val="00180674"/>
    <w:rsid w:val="00181551"/>
    <w:rsid w:val="0018157F"/>
    <w:rsid w:val="00181F7F"/>
    <w:rsid w:val="00182470"/>
    <w:rsid w:val="00182F02"/>
    <w:rsid w:val="00185221"/>
    <w:rsid w:val="00185593"/>
    <w:rsid w:val="001857EE"/>
    <w:rsid w:val="00191F22"/>
    <w:rsid w:val="00191F5B"/>
    <w:rsid w:val="00192AA7"/>
    <w:rsid w:val="00193433"/>
    <w:rsid w:val="00193E46"/>
    <w:rsid w:val="0019421B"/>
    <w:rsid w:val="0019443F"/>
    <w:rsid w:val="0019628D"/>
    <w:rsid w:val="00196C0A"/>
    <w:rsid w:val="00196D96"/>
    <w:rsid w:val="00196DE4"/>
    <w:rsid w:val="00197694"/>
    <w:rsid w:val="00197C61"/>
    <w:rsid w:val="00197DAC"/>
    <w:rsid w:val="001A0B12"/>
    <w:rsid w:val="001A0BA4"/>
    <w:rsid w:val="001A0D1E"/>
    <w:rsid w:val="001A1168"/>
    <w:rsid w:val="001A20BD"/>
    <w:rsid w:val="001A24E4"/>
    <w:rsid w:val="001A2591"/>
    <w:rsid w:val="001A3CC4"/>
    <w:rsid w:val="001A5F43"/>
    <w:rsid w:val="001A6201"/>
    <w:rsid w:val="001A6594"/>
    <w:rsid w:val="001A764B"/>
    <w:rsid w:val="001B0104"/>
    <w:rsid w:val="001B02F1"/>
    <w:rsid w:val="001B0743"/>
    <w:rsid w:val="001B2D98"/>
    <w:rsid w:val="001B33B6"/>
    <w:rsid w:val="001B3ACA"/>
    <w:rsid w:val="001B3B9F"/>
    <w:rsid w:val="001B3FB2"/>
    <w:rsid w:val="001B481F"/>
    <w:rsid w:val="001B5C61"/>
    <w:rsid w:val="001B6780"/>
    <w:rsid w:val="001B75DC"/>
    <w:rsid w:val="001C0592"/>
    <w:rsid w:val="001C05A1"/>
    <w:rsid w:val="001C063E"/>
    <w:rsid w:val="001C18B6"/>
    <w:rsid w:val="001C3224"/>
    <w:rsid w:val="001C3920"/>
    <w:rsid w:val="001C4B5A"/>
    <w:rsid w:val="001C51A1"/>
    <w:rsid w:val="001C5408"/>
    <w:rsid w:val="001C541E"/>
    <w:rsid w:val="001C6530"/>
    <w:rsid w:val="001C6E63"/>
    <w:rsid w:val="001C756F"/>
    <w:rsid w:val="001C79AE"/>
    <w:rsid w:val="001C7CA3"/>
    <w:rsid w:val="001D0C93"/>
    <w:rsid w:val="001D0F16"/>
    <w:rsid w:val="001D33E6"/>
    <w:rsid w:val="001D488C"/>
    <w:rsid w:val="001D4BDE"/>
    <w:rsid w:val="001D60DD"/>
    <w:rsid w:val="001D6112"/>
    <w:rsid w:val="001D72C5"/>
    <w:rsid w:val="001D790C"/>
    <w:rsid w:val="001D7E38"/>
    <w:rsid w:val="001E0356"/>
    <w:rsid w:val="001E20F5"/>
    <w:rsid w:val="001E2F1F"/>
    <w:rsid w:val="001E37C4"/>
    <w:rsid w:val="001E3D30"/>
    <w:rsid w:val="001E45D9"/>
    <w:rsid w:val="001E49AA"/>
    <w:rsid w:val="001E4C5A"/>
    <w:rsid w:val="001E5605"/>
    <w:rsid w:val="001E695B"/>
    <w:rsid w:val="001E6C67"/>
    <w:rsid w:val="001E6D58"/>
    <w:rsid w:val="001F0242"/>
    <w:rsid w:val="001F21C0"/>
    <w:rsid w:val="001F2D9E"/>
    <w:rsid w:val="001F4AC3"/>
    <w:rsid w:val="001F6006"/>
    <w:rsid w:val="001F6E73"/>
    <w:rsid w:val="001F7D7C"/>
    <w:rsid w:val="002002C4"/>
    <w:rsid w:val="00200647"/>
    <w:rsid w:val="00201EAA"/>
    <w:rsid w:val="00201ECD"/>
    <w:rsid w:val="00202232"/>
    <w:rsid w:val="00202428"/>
    <w:rsid w:val="00202B93"/>
    <w:rsid w:val="00202F8C"/>
    <w:rsid w:val="00204032"/>
    <w:rsid w:val="00204867"/>
    <w:rsid w:val="00205847"/>
    <w:rsid w:val="00205C0F"/>
    <w:rsid w:val="00206D44"/>
    <w:rsid w:val="00206EF6"/>
    <w:rsid w:val="00210C53"/>
    <w:rsid w:val="00211703"/>
    <w:rsid w:val="002120AF"/>
    <w:rsid w:val="00212687"/>
    <w:rsid w:val="00212DC9"/>
    <w:rsid w:val="00213271"/>
    <w:rsid w:val="00213B0E"/>
    <w:rsid w:val="00213B24"/>
    <w:rsid w:val="00213C9A"/>
    <w:rsid w:val="00214CA4"/>
    <w:rsid w:val="00215980"/>
    <w:rsid w:val="00215BC9"/>
    <w:rsid w:val="00216072"/>
    <w:rsid w:val="00216983"/>
    <w:rsid w:val="00222D90"/>
    <w:rsid w:val="002238E3"/>
    <w:rsid w:val="00226470"/>
    <w:rsid w:val="002272CB"/>
    <w:rsid w:val="00227B3B"/>
    <w:rsid w:val="00227F09"/>
    <w:rsid w:val="00230957"/>
    <w:rsid w:val="00231375"/>
    <w:rsid w:val="00232E68"/>
    <w:rsid w:val="00232F08"/>
    <w:rsid w:val="00233545"/>
    <w:rsid w:val="0023354B"/>
    <w:rsid w:val="00233DE4"/>
    <w:rsid w:val="00234634"/>
    <w:rsid w:val="00235852"/>
    <w:rsid w:val="00235EC9"/>
    <w:rsid w:val="00235F8A"/>
    <w:rsid w:val="00235FE1"/>
    <w:rsid w:val="002362FB"/>
    <w:rsid w:val="00236706"/>
    <w:rsid w:val="00236CC6"/>
    <w:rsid w:val="00236F87"/>
    <w:rsid w:val="00237024"/>
    <w:rsid w:val="00237306"/>
    <w:rsid w:val="002376B7"/>
    <w:rsid w:val="00237BED"/>
    <w:rsid w:val="00240D47"/>
    <w:rsid w:val="0024386F"/>
    <w:rsid w:val="00243DB4"/>
    <w:rsid w:val="00244531"/>
    <w:rsid w:val="00245443"/>
    <w:rsid w:val="00245CB8"/>
    <w:rsid w:val="00246543"/>
    <w:rsid w:val="00246C54"/>
    <w:rsid w:val="002504DF"/>
    <w:rsid w:val="002505AC"/>
    <w:rsid w:val="0025108A"/>
    <w:rsid w:val="00253B75"/>
    <w:rsid w:val="002545ED"/>
    <w:rsid w:val="00254817"/>
    <w:rsid w:val="0025515E"/>
    <w:rsid w:val="00255B1E"/>
    <w:rsid w:val="00255F5F"/>
    <w:rsid w:val="00256812"/>
    <w:rsid w:val="00257934"/>
    <w:rsid w:val="00257DEA"/>
    <w:rsid w:val="00257ECE"/>
    <w:rsid w:val="00260AAC"/>
    <w:rsid w:val="00262875"/>
    <w:rsid w:val="00262964"/>
    <w:rsid w:val="0026345B"/>
    <w:rsid w:val="00263623"/>
    <w:rsid w:val="002638B6"/>
    <w:rsid w:val="00263909"/>
    <w:rsid w:val="00263989"/>
    <w:rsid w:val="00263E3D"/>
    <w:rsid w:val="00264418"/>
    <w:rsid w:val="002645AE"/>
    <w:rsid w:val="002653DA"/>
    <w:rsid w:val="0026567C"/>
    <w:rsid w:val="00265EF5"/>
    <w:rsid w:val="002661FA"/>
    <w:rsid w:val="00266ADD"/>
    <w:rsid w:val="0026757C"/>
    <w:rsid w:val="00267D98"/>
    <w:rsid w:val="00267F9D"/>
    <w:rsid w:val="00270CF6"/>
    <w:rsid w:val="0027163D"/>
    <w:rsid w:val="00271707"/>
    <w:rsid w:val="0027207A"/>
    <w:rsid w:val="002728C9"/>
    <w:rsid w:val="00272B29"/>
    <w:rsid w:val="00272E9A"/>
    <w:rsid w:val="00275157"/>
    <w:rsid w:val="00275657"/>
    <w:rsid w:val="00276DCE"/>
    <w:rsid w:val="0027770D"/>
    <w:rsid w:val="0027773A"/>
    <w:rsid w:val="002804DF"/>
    <w:rsid w:val="00281D6A"/>
    <w:rsid w:val="00281D89"/>
    <w:rsid w:val="00282FE0"/>
    <w:rsid w:val="00283ED3"/>
    <w:rsid w:val="0028430D"/>
    <w:rsid w:val="00284F61"/>
    <w:rsid w:val="002850BC"/>
    <w:rsid w:val="00285134"/>
    <w:rsid w:val="00285B46"/>
    <w:rsid w:val="002864E9"/>
    <w:rsid w:val="002879EC"/>
    <w:rsid w:val="002913E8"/>
    <w:rsid w:val="002927EC"/>
    <w:rsid w:val="00293894"/>
    <w:rsid w:val="0029411E"/>
    <w:rsid w:val="002942E2"/>
    <w:rsid w:val="00294415"/>
    <w:rsid w:val="00294460"/>
    <w:rsid w:val="00294666"/>
    <w:rsid w:val="00295BA4"/>
    <w:rsid w:val="002961CE"/>
    <w:rsid w:val="00296F64"/>
    <w:rsid w:val="002A0C2A"/>
    <w:rsid w:val="002A3287"/>
    <w:rsid w:val="002A3860"/>
    <w:rsid w:val="002A3AAD"/>
    <w:rsid w:val="002A3F15"/>
    <w:rsid w:val="002A4309"/>
    <w:rsid w:val="002A4963"/>
    <w:rsid w:val="002A65F2"/>
    <w:rsid w:val="002A6FC4"/>
    <w:rsid w:val="002A75AF"/>
    <w:rsid w:val="002B253C"/>
    <w:rsid w:val="002B3B23"/>
    <w:rsid w:val="002B3E2E"/>
    <w:rsid w:val="002B5B70"/>
    <w:rsid w:val="002B7091"/>
    <w:rsid w:val="002B735E"/>
    <w:rsid w:val="002B76E4"/>
    <w:rsid w:val="002B7D0B"/>
    <w:rsid w:val="002C0240"/>
    <w:rsid w:val="002C0914"/>
    <w:rsid w:val="002C2883"/>
    <w:rsid w:val="002C2DB7"/>
    <w:rsid w:val="002C3D3A"/>
    <w:rsid w:val="002C4103"/>
    <w:rsid w:val="002C415A"/>
    <w:rsid w:val="002C481B"/>
    <w:rsid w:val="002C4BE4"/>
    <w:rsid w:val="002C5388"/>
    <w:rsid w:val="002C59B9"/>
    <w:rsid w:val="002C5B7D"/>
    <w:rsid w:val="002C7773"/>
    <w:rsid w:val="002C7F18"/>
    <w:rsid w:val="002D0AA4"/>
    <w:rsid w:val="002D0B15"/>
    <w:rsid w:val="002D1109"/>
    <w:rsid w:val="002D22DF"/>
    <w:rsid w:val="002D27B9"/>
    <w:rsid w:val="002D47A1"/>
    <w:rsid w:val="002D6018"/>
    <w:rsid w:val="002D63A7"/>
    <w:rsid w:val="002D71BF"/>
    <w:rsid w:val="002D71CE"/>
    <w:rsid w:val="002D7E95"/>
    <w:rsid w:val="002E1A80"/>
    <w:rsid w:val="002E1C78"/>
    <w:rsid w:val="002E1F9C"/>
    <w:rsid w:val="002E1FB9"/>
    <w:rsid w:val="002E20E9"/>
    <w:rsid w:val="002E2544"/>
    <w:rsid w:val="002E3EF7"/>
    <w:rsid w:val="002E4561"/>
    <w:rsid w:val="002E5D1E"/>
    <w:rsid w:val="002E6008"/>
    <w:rsid w:val="002E7099"/>
    <w:rsid w:val="002E70E4"/>
    <w:rsid w:val="002E7247"/>
    <w:rsid w:val="002F003C"/>
    <w:rsid w:val="002F155F"/>
    <w:rsid w:val="002F169F"/>
    <w:rsid w:val="002F1F34"/>
    <w:rsid w:val="002F269F"/>
    <w:rsid w:val="002F29B8"/>
    <w:rsid w:val="002F3303"/>
    <w:rsid w:val="002F690F"/>
    <w:rsid w:val="002F695E"/>
    <w:rsid w:val="002F6FCA"/>
    <w:rsid w:val="002F7936"/>
    <w:rsid w:val="00301297"/>
    <w:rsid w:val="00301583"/>
    <w:rsid w:val="003023D2"/>
    <w:rsid w:val="003027F2"/>
    <w:rsid w:val="00302ECF"/>
    <w:rsid w:val="00302FE6"/>
    <w:rsid w:val="0030302B"/>
    <w:rsid w:val="0030315D"/>
    <w:rsid w:val="00303494"/>
    <w:rsid w:val="00303D5A"/>
    <w:rsid w:val="00303DEA"/>
    <w:rsid w:val="00304612"/>
    <w:rsid w:val="003047D2"/>
    <w:rsid w:val="0030489F"/>
    <w:rsid w:val="00304FAE"/>
    <w:rsid w:val="00306862"/>
    <w:rsid w:val="00306F79"/>
    <w:rsid w:val="003074BE"/>
    <w:rsid w:val="003109E5"/>
    <w:rsid w:val="00312000"/>
    <w:rsid w:val="00312964"/>
    <w:rsid w:val="00312B87"/>
    <w:rsid w:val="00313524"/>
    <w:rsid w:val="003136FE"/>
    <w:rsid w:val="00313F7A"/>
    <w:rsid w:val="0031452F"/>
    <w:rsid w:val="00315458"/>
    <w:rsid w:val="00315603"/>
    <w:rsid w:val="00315FE1"/>
    <w:rsid w:val="00316E3E"/>
    <w:rsid w:val="0031752D"/>
    <w:rsid w:val="00317C8B"/>
    <w:rsid w:val="0032065A"/>
    <w:rsid w:val="00320B96"/>
    <w:rsid w:val="00321CC5"/>
    <w:rsid w:val="00322049"/>
    <w:rsid w:val="0032231A"/>
    <w:rsid w:val="00322F13"/>
    <w:rsid w:val="00323696"/>
    <w:rsid w:val="003237DA"/>
    <w:rsid w:val="00324277"/>
    <w:rsid w:val="0032466B"/>
    <w:rsid w:val="00324952"/>
    <w:rsid w:val="003300E8"/>
    <w:rsid w:val="00330561"/>
    <w:rsid w:val="0033075E"/>
    <w:rsid w:val="003310F7"/>
    <w:rsid w:val="00331505"/>
    <w:rsid w:val="003320FA"/>
    <w:rsid w:val="00334450"/>
    <w:rsid w:val="0033494B"/>
    <w:rsid w:val="0033516B"/>
    <w:rsid w:val="00337D21"/>
    <w:rsid w:val="00340482"/>
    <w:rsid w:val="0034051B"/>
    <w:rsid w:val="003415CD"/>
    <w:rsid w:val="003439B0"/>
    <w:rsid w:val="00343C51"/>
    <w:rsid w:val="00345306"/>
    <w:rsid w:val="0034593F"/>
    <w:rsid w:val="00346138"/>
    <w:rsid w:val="00346690"/>
    <w:rsid w:val="00346D6C"/>
    <w:rsid w:val="003471D1"/>
    <w:rsid w:val="0035048D"/>
    <w:rsid w:val="0035066B"/>
    <w:rsid w:val="003512D7"/>
    <w:rsid w:val="0035222E"/>
    <w:rsid w:val="003526BF"/>
    <w:rsid w:val="00352FA7"/>
    <w:rsid w:val="0035305B"/>
    <w:rsid w:val="003541D4"/>
    <w:rsid w:val="00354C1C"/>
    <w:rsid w:val="00357772"/>
    <w:rsid w:val="00357A36"/>
    <w:rsid w:val="0036050C"/>
    <w:rsid w:val="0036134C"/>
    <w:rsid w:val="0036286E"/>
    <w:rsid w:val="00363B3A"/>
    <w:rsid w:val="00363C41"/>
    <w:rsid w:val="0036444F"/>
    <w:rsid w:val="003649D5"/>
    <w:rsid w:val="00364A56"/>
    <w:rsid w:val="00366DA8"/>
    <w:rsid w:val="0037082D"/>
    <w:rsid w:val="00371955"/>
    <w:rsid w:val="003723A1"/>
    <w:rsid w:val="00373932"/>
    <w:rsid w:val="00375B97"/>
    <w:rsid w:val="0037618A"/>
    <w:rsid w:val="00377952"/>
    <w:rsid w:val="0038066C"/>
    <w:rsid w:val="00382F0A"/>
    <w:rsid w:val="00382FD6"/>
    <w:rsid w:val="003839F5"/>
    <w:rsid w:val="00384BF0"/>
    <w:rsid w:val="003866BE"/>
    <w:rsid w:val="00386EAE"/>
    <w:rsid w:val="00390A2D"/>
    <w:rsid w:val="00390A70"/>
    <w:rsid w:val="003912EE"/>
    <w:rsid w:val="00391872"/>
    <w:rsid w:val="0039345A"/>
    <w:rsid w:val="003934AD"/>
    <w:rsid w:val="00393AC6"/>
    <w:rsid w:val="003952F8"/>
    <w:rsid w:val="003963A5"/>
    <w:rsid w:val="003963B9"/>
    <w:rsid w:val="00396836"/>
    <w:rsid w:val="00396C48"/>
    <w:rsid w:val="00396C7E"/>
    <w:rsid w:val="00397EE3"/>
    <w:rsid w:val="003A1720"/>
    <w:rsid w:val="003A18A4"/>
    <w:rsid w:val="003A2979"/>
    <w:rsid w:val="003A32EE"/>
    <w:rsid w:val="003A3988"/>
    <w:rsid w:val="003A5D89"/>
    <w:rsid w:val="003A5EFA"/>
    <w:rsid w:val="003A64DF"/>
    <w:rsid w:val="003A667A"/>
    <w:rsid w:val="003A6C09"/>
    <w:rsid w:val="003B01D0"/>
    <w:rsid w:val="003B0D93"/>
    <w:rsid w:val="003B10EA"/>
    <w:rsid w:val="003B10FC"/>
    <w:rsid w:val="003B1543"/>
    <w:rsid w:val="003B1C5B"/>
    <w:rsid w:val="003B2BF0"/>
    <w:rsid w:val="003B2CAD"/>
    <w:rsid w:val="003B3B02"/>
    <w:rsid w:val="003B569D"/>
    <w:rsid w:val="003B5849"/>
    <w:rsid w:val="003B65A6"/>
    <w:rsid w:val="003B7CCE"/>
    <w:rsid w:val="003C0321"/>
    <w:rsid w:val="003C09AE"/>
    <w:rsid w:val="003C0C94"/>
    <w:rsid w:val="003C11A1"/>
    <w:rsid w:val="003C18B2"/>
    <w:rsid w:val="003C18FE"/>
    <w:rsid w:val="003C2A52"/>
    <w:rsid w:val="003C44E6"/>
    <w:rsid w:val="003C45ED"/>
    <w:rsid w:val="003C52FB"/>
    <w:rsid w:val="003C53D0"/>
    <w:rsid w:val="003C6B57"/>
    <w:rsid w:val="003C6EB8"/>
    <w:rsid w:val="003C73F8"/>
    <w:rsid w:val="003C76A4"/>
    <w:rsid w:val="003C7850"/>
    <w:rsid w:val="003D1160"/>
    <w:rsid w:val="003D1847"/>
    <w:rsid w:val="003D2752"/>
    <w:rsid w:val="003D6152"/>
    <w:rsid w:val="003D67D3"/>
    <w:rsid w:val="003D77A0"/>
    <w:rsid w:val="003D7AE5"/>
    <w:rsid w:val="003D7D32"/>
    <w:rsid w:val="003E0676"/>
    <w:rsid w:val="003E08C4"/>
    <w:rsid w:val="003E202D"/>
    <w:rsid w:val="003E327F"/>
    <w:rsid w:val="003E448B"/>
    <w:rsid w:val="003E66DE"/>
    <w:rsid w:val="003E6E12"/>
    <w:rsid w:val="003E7EC1"/>
    <w:rsid w:val="003F12DA"/>
    <w:rsid w:val="003F3A27"/>
    <w:rsid w:val="003F43AB"/>
    <w:rsid w:val="003F46BC"/>
    <w:rsid w:val="003F724F"/>
    <w:rsid w:val="003F7D90"/>
    <w:rsid w:val="00400BED"/>
    <w:rsid w:val="0040109E"/>
    <w:rsid w:val="00401455"/>
    <w:rsid w:val="004017AE"/>
    <w:rsid w:val="0040240F"/>
    <w:rsid w:val="00402439"/>
    <w:rsid w:val="00402595"/>
    <w:rsid w:val="00402BE9"/>
    <w:rsid w:val="00402F3D"/>
    <w:rsid w:val="00403C9E"/>
    <w:rsid w:val="00403CC8"/>
    <w:rsid w:val="0040407D"/>
    <w:rsid w:val="00404F59"/>
    <w:rsid w:val="0040576F"/>
    <w:rsid w:val="0040621C"/>
    <w:rsid w:val="00406595"/>
    <w:rsid w:val="00407FE8"/>
    <w:rsid w:val="0041065C"/>
    <w:rsid w:val="00410820"/>
    <w:rsid w:val="00410E15"/>
    <w:rsid w:val="004124E2"/>
    <w:rsid w:val="00412882"/>
    <w:rsid w:val="00413F1A"/>
    <w:rsid w:val="004143B1"/>
    <w:rsid w:val="00415CDC"/>
    <w:rsid w:val="00416FBB"/>
    <w:rsid w:val="00420B2B"/>
    <w:rsid w:val="0042132D"/>
    <w:rsid w:val="004217F7"/>
    <w:rsid w:val="00421967"/>
    <w:rsid w:val="004224E2"/>
    <w:rsid w:val="00422B80"/>
    <w:rsid w:val="00422CE9"/>
    <w:rsid w:val="00422E88"/>
    <w:rsid w:val="00424B13"/>
    <w:rsid w:val="00424D26"/>
    <w:rsid w:val="004265D4"/>
    <w:rsid w:val="00426D2B"/>
    <w:rsid w:val="004271E9"/>
    <w:rsid w:val="00427A4B"/>
    <w:rsid w:val="004302CD"/>
    <w:rsid w:val="004311F8"/>
    <w:rsid w:val="004313D6"/>
    <w:rsid w:val="0043192D"/>
    <w:rsid w:val="00431C63"/>
    <w:rsid w:val="00431ECF"/>
    <w:rsid w:val="004326AB"/>
    <w:rsid w:val="0043386F"/>
    <w:rsid w:val="00435C10"/>
    <w:rsid w:val="00435D74"/>
    <w:rsid w:val="004370D0"/>
    <w:rsid w:val="0043774B"/>
    <w:rsid w:val="00437A79"/>
    <w:rsid w:val="00437ACA"/>
    <w:rsid w:val="00440F07"/>
    <w:rsid w:val="00441CAE"/>
    <w:rsid w:val="004428D2"/>
    <w:rsid w:val="004436E9"/>
    <w:rsid w:val="004441F1"/>
    <w:rsid w:val="00444B6E"/>
    <w:rsid w:val="0044529B"/>
    <w:rsid w:val="00445743"/>
    <w:rsid w:val="00445E35"/>
    <w:rsid w:val="00446006"/>
    <w:rsid w:val="00446281"/>
    <w:rsid w:val="00446A08"/>
    <w:rsid w:val="00446A39"/>
    <w:rsid w:val="0044700E"/>
    <w:rsid w:val="00447FC5"/>
    <w:rsid w:val="004503E1"/>
    <w:rsid w:val="004504BC"/>
    <w:rsid w:val="004509D9"/>
    <w:rsid w:val="00450AE6"/>
    <w:rsid w:val="00450B18"/>
    <w:rsid w:val="004511DE"/>
    <w:rsid w:val="004517B1"/>
    <w:rsid w:val="00451C3D"/>
    <w:rsid w:val="00452A3F"/>
    <w:rsid w:val="00452B28"/>
    <w:rsid w:val="00452D13"/>
    <w:rsid w:val="004537E6"/>
    <w:rsid w:val="004540C0"/>
    <w:rsid w:val="004548E2"/>
    <w:rsid w:val="0045492F"/>
    <w:rsid w:val="00454CA0"/>
    <w:rsid w:val="0045621B"/>
    <w:rsid w:val="00456345"/>
    <w:rsid w:val="00456774"/>
    <w:rsid w:val="00460F4C"/>
    <w:rsid w:val="004615C8"/>
    <w:rsid w:val="004615DD"/>
    <w:rsid w:val="00461BBA"/>
    <w:rsid w:val="0046265F"/>
    <w:rsid w:val="004632B9"/>
    <w:rsid w:val="00463609"/>
    <w:rsid w:val="00464820"/>
    <w:rsid w:val="004654AA"/>
    <w:rsid w:val="00465DDE"/>
    <w:rsid w:val="004662FB"/>
    <w:rsid w:val="00466794"/>
    <w:rsid w:val="00466B87"/>
    <w:rsid w:val="00467493"/>
    <w:rsid w:val="004702C4"/>
    <w:rsid w:val="004716FC"/>
    <w:rsid w:val="00471F42"/>
    <w:rsid w:val="00473215"/>
    <w:rsid w:val="004735A5"/>
    <w:rsid w:val="0047389E"/>
    <w:rsid w:val="004739B4"/>
    <w:rsid w:val="00473ADF"/>
    <w:rsid w:val="00473B29"/>
    <w:rsid w:val="00473CC5"/>
    <w:rsid w:val="00474D20"/>
    <w:rsid w:val="00475500"/>
    <w:rsid w:val="00475645"/>
    <w:rsid w:val="0048052E"/>
    <w:rsid w:val="004813AB"/>
    <w:rsid w:val="004816CE"/>
    <w:rsid w:val="00482026"/>
    <w:rsid w:val="004820C6"/>
    <w:rsid w:val="00483033"/>
    <w:rsid w:val="0048360F"/>
    <w:rsid w:val="004839EE"/>
    <w:rsid w:val="00483F5E"/>
    <w:rsid w:val="00484DF1"/>
    <w:rsid w:val="00485047"/>
    <w:rsid w:val="0048547E"/>
    <w:rsid w:val="00486E15"/>
    <w:rsid w:val="00487B04"/>
    <w:rsid w:val="00490749"/>
    <w:rsid w:val="0049098B"/>
    <w:rsid w:val="00491515"/>
    <w:rsid w:val="00492C05"/>
    <w:rsid w:val="00492D19"/>
    <w:rsid w:val="00492F73"/>
    <w:rsid w:val="00493FFC"/>
    <w:rsid w:val="00494890"/>
    <w:rsid w:val="004955F7"/>
    <w:rsid w:val="00496F93"/>
    <w:rsid w:val="004974F0"/>
    <w:rsid w:val="004A10DD"/>
    <w:rsid w:val="004A14AB"/>
    <w:rsid w:val="004A1A04"/>
    <w:rsid w:val="004A1ECF"/>
    <w:rsid w:val="004A2792"/>
    <w:rsid w:val="004A280E"/>
    <w:rsid w:val="004A2A4D"/>
    <w:rsid w:val="004A39B8"/>
    <w:rsid w:val="004A4953"/>
    <w:rsid w:val="004A5800"/>
    <w:rsid w:val="004A5CF1"/>
    <w:rsid w:val="004B1D86"/>
    <w:rsid w:val="004B3266"/>
    <w:rsid w:val="004B3906"/>
    <w:rsid w:val="004B3FDB"/>
    <w:rsid w:val="004B5AD7"/>
    <w:rsid w:val="004B621E"/>
    <w:rsid w:val="004B644E"/>
    <w:rsid w:val="004B68E4"/>
    <w:rsid w:val="004B7677"/>
    <w:rsid w:val="004B775E"/>
    <w:rsid w:val="004B7EEF"/>
    <w:rsid w:val="004B7F5D"/>
    <w:rsid w:val="004C0BFB"/>
    <w:rsid w:val="004C3056"/>
    <w:rsid w:val="004C432E"/>
    <w:rsid w:val="004C4B52"/>
    <w:rsid w:val="004C6935"/>
    <w:rsid w:val="004C6B74"/>
    <w:rsid w:val="004C7464"/>
    <w:rsid w:val="004C75F4"/>
    <w:rsid w:val="004D005A"/>
    <w:rsid w:val="004D12E8"/>
    <w:rsid w:val="004D14A4"/>
    <w:rsid w:val="004D270F"/>
    <w:rsid w:val="004D276F"/>
    <w:rsid w:val="004D30CB"/>
    <w:rsid w:val="004D3D33"/>
    <w:rsid w:val="004D3E98"/>
    <w:rsid w:val="004D4B5D"/>
    <w:rsid w:val="004D4DBF"/>
    <w:rsid w:val="004D50F1"/>
    <w:rsid w:val="004D51B5"/>
    <w:rsid w:val="004D53F6"/>
    <w:rsid w:val="004D5902"/>
    <w:rsid w:val="004D5CE6"/>
    <w:rsid w:val="004D5DFD"/>
    <w:rsid w:val="004D6C13"/>
    <w:rsid w:val="004D71C4"/>
    <w:rsid w:val="004D71C8"/>
    <w:rsid w:val="004D7ECA"/>
    <w:rsid w:val="004E093D"/>
    <w:rsid w:val="004E1137"/>
    <w:rsid w:val="004E22CA"/>
    <w:rsid w:val="004E2AC0"/>
    <w:rsid w:val="004E2EC5"/>
    <w:rsid w:val="004E3067"/>
    <w:rsid w:val="004E49A1"/>
    <w:rsid w:val="004E503D"/>
    <w:rsid w:val="004E5B90"/>
    <w:rsid w:val="004E6801"/>
    <w:rsid w:val="004F2874"/>
    <w:rsid w:val="004F2ADA"/>
    <w:rsid w:val="004F37FE"/>
    <w:rsid w:val="004F431A"/>
    <w:rsid w:val="004F49CE"/>
    <w:rsid w:val="004F5338"/>
    <w:rsid w:val="004F54B1"/>
    <w:rsid w:val="004F6227"/>
    <w:rsid w:val="004F7D1D"/>
    <w:rsid w:val="0050049E"/>
    <w:rsid w:val="00500D58"/>
    <w:rsid w:val="00500E20"/>
    <w:rsid w:val="00501117"/>
    <w:rsid w:val="005029B2"/>
    <w:rsid w:val="00504363"/>
    <w:rsid w:val="00504770"/>
    <w:rsid w:val="00505732"/>
    <w:rsid w:val="00506467"/>
    <w:rsid w:val="0050737A"/>
    <w:rsid w:val="00507869"/>
    <w:rsid w:val="00507C37"/>
    <w:rsid w:val="00510769"/>
    <w:rsid w:val="0051117C"/>
    <w:rsid w:val="005126CD"/>
    <w:rsid w:val="00512F39"/>
    <w:rsid w:val="005133DB"/>
    <w:rsid w:val="005134B0"/>
    <w:rsid w:val="00514713"/>
    <w:rsid w:val="005157F4"/>
    <w:rsid w:val="005167FD"/>
    <w:rsid w:val="005219D4"/>
    <w:rsid w:val="00521D22"/>
    <w:rsid w:val="00522297"/>
    <w:rsid w:val="00522925"/>
    <w:rsid w:val="005233A3"/>
    <w:rsid w:val="00523B89"/>
    <w:rsid w:val="005245AA"/>
    <w:rsid w:val="005251A0"/>
    <w:rsid w:val="00525BFE"/>
    <w:rsid w:val="0052622C"/>
    <w:rsid w:val="00526CD9"/>
    <w:rsid w:val="00527456"/>
    <w:rsid w:val="00527B72"/>
    <w:rsid w:val="00527CA3"/>
    <w:rsid w:val="005300ED"/>
    <w:rsid w:val="005302F2"/>
    <w:rsid w:val="00530CFE"/>
    <w:rsid w:val="00532791"/>
    <w:rsid w:val="00532FE0"/>
    <w:rsid w:val="00533F2A"/>
    <w:rsid w:val="00534D9D"/>
    <w:rsid w:val="0053668E"/>
    <w:rsid w:val="00536759"/>
    <w:rsid w:val="00536E8D"/>
    <w:rsid w:val="005372D6"/>
    <w:rsid w:val="0053738A"/>
    <w:rsid w:val="00537BD4"/>
    <w:rsid w:val="0054059B"/>
    <w:rsid w:val="00540774"/>
    <w:rsid w:val="00540C1E"/>
    <w:rsid w:val="00541222"/>
    <w:rsid w:val="005414FA"/>
    <w:rsid w:val="00543A97"/>
    <w:rsid w:val="00543BAD"/>
    <w:rsid w:val="005442E6"/>
    <w:rsid w:val="00544815"/>
    <w:rsid w:val="00544A37"/>
    <w:rsid w:val="0054535A"/>
    <w:rsid w:val="0054599F"/>
    <w:rsid w:val="00546217"/>
    <w:rsid w:val="00546B2B"/>
    <w:rsid w:val="005472B8"/>
    <w:rsid w:val="005475F3"/>
    <w:rsid w:val="0054767B"/>
    <w:rsid w:val="00550F58"/>
    <w:rsid w:val="00552E0E"/>
    <w:rsid w:val="00553489"/>
    <w:rsid w:val="00553700"/>
    <w:rsid w:val="00553943"/>
    <w:rsid w:val="00555AE2"/>
    <w:rsid w:val="00556D92"/>
    <w:rsid w:val="00557932"/>
    <w:rsid w:val="0056061E"/>
    <w:rsid w:val="00561107"/>
    <w:rsid w:val="00561540"/>
    <w:rsid w:val="0056192B"/>
    <w:rsid w:val="00561A2A"/>
    <w:rsid w:val="00562F75"/>
    <w:rsid w:val="00563130"/>
    <w:rsid w:val="005635E7"/>
    <w:rsid w:val="005645A9"/>
    <w:rsid w:val="00564B3A"/>
    <w:rsid w:val="00564F4C"/>
    <w:rsid w:val="005650A1"/>
    <w:rsid w:val="0056559D"/>
    <w:rsid w:val="005673B9"/>
    <w:rsid w:val="00567543"/>
    <w:rsid w:val="005703D3"/>
    <w:rsid w:val="00570D09"/>
    <w:rsid w:val="00570DAD"/>
    <w:rsid w:val="00572761"/>
    <w:rsid w:val="00572777"/>
    <w:rsid w:val="00572B2F"/>
    <w:rsid w:val="00573155"/>
    <w:rsid w:val="0057357D"/>
    <w:rsid w:val="005744F3"/>
    <w:rsid w:val="00574793"/>
    <w:rsid w:val="005749DC"/>
    <w:rsid w:val="005754A7"/>
    <w:rsid w:val="00575B05"/>
    <w:rsid w:val="00576743"/>
    <w:rsid w:val="005769DC"/>
    <w:rsid w:val="00577E25"/>
    <w:rsid w:val="005812D6"/>
    <w:rsid w:val="00582364"/>
    <w:rsid w:val="005826F2"/>
    <w:rsid w:val="00583901"/>
    <w:rsid w:val="00583930"/>
    <w:rsid w:val="005844CC"/>
    <w:rsid w:val="005844DC"/>
    <w:rsid w:val="00584DCC"/>
    <w:rsid w:val="00586268"/>
    <w:rsid w:val="00586289"/>
    <w:rsid w:val="00586D36"/>
    <w:rsid w:val="00586E69"/>
    <w:rsid w:val="00591A66"/>
    <w:rsid w:val="00593105"/>
    <w:rsid w:val="0059327A"/>
    <w:rsid w:val="0059340C"/>
    <w:rsid w:val="005936F9"/>
    <w:rsid w:val="00593DD9"/>
    <w:rsid w:val="0059466A"/>
    <w:rsid w:val="00595BBC"/>
    <w:rsid w:val="0059789A"/>
    <w:rsid w:val="005A0FA3"/>
    <w:rsid w:val="005A1005"/>
    <w:rsid w:val="005A1D6A"/>
    <w:rsid w:val="005A2463"/>
    <w:rsid w:val="005A26DF"/>
    <w:rsid w:val="005A5193"/>
    <w:rsid w:val="005A60E0"/>
    <w:rsid w:val="005A643C"/>
    <w:rsid w:val="005A64F4"/>
    <w:rsid w:val="005A6D5F"/>
    <w:rsid w:val="005A700E"/>
    <w:rsid w:val="005A7778"/>
    <w:rsid w:val="005A7FE0"/>
    <w:rsid w:val="005B02C6"/>
    <w:rsid w:val="005B11A3"/>
    <w:rsid w:val="005B1449"/>
    <w:rsid w:val="005B172F"/>
    <w:rsid w:val="005B1924"/>
    <w:rsid w:val="005B1F88"/>
    <w:rsid w:val="005B2358"/>
    <w:rsid w:val="005B2513"/>
    <w:rsid w:val="005B2D51"/>
    <w:rsid w:val="005B32E8"/>
    <w:rsid w:val="005B3686"/>
    <w:rsid w:val="005B3B6F"/>
    <w:rsid w:val="005B488F"/>
    <w:rsid w:val="005B4F26"/>
    <w:rsid w:val="005B5E5A"/>
    <w:rsid w:val="005B710E"/>
    <w:rsid w:val="005B7397"/>
    <w:rsid w:val="005B7A19"/>
    <w:rsid w:val="005C0684"/>
    <w:rsid w:val="005C1008"/>
    <w:rsid w:val="005C17C5"/>
    <w:rsid w:val="005C1C53"/>
    <w:rsid w:val="005C264A"/>
    <w:rsid w:val="005C30A4"/>
    <w:rsid w:val="005C4992"/>
    <w:rsid w:val="005C4C51"/>
    <w:rsid w:val="005C4D41"/>
    <w:rsid w:val="005C50A4"/>
    <w:rsid w:val="005C5D86"/>
    <w:rsid w:val="005C6626"/>
    <w:rsid w:val="005C7A0B"/>
    <w:rsid w:val="005C7B7C"/>
    <w:rsid w:val="005D001E"/>
    <w:rsid w:val="005D1C24"/>
    <w:rsid w:val="005D246C"/>
    <w:rsid w:val="005D30E8"/>
    <w:rsid w:val="005D312D"/>
    <w:rsid w:val="005D3554"/>
    <w:rsid w:val="005D3937"/>
    <w:rsid w:val="005D4877"/>
    <w:rsid w:val="005D576B"/>
    <w:rsid w:val="005D588F"/>
    <w:rsid w:val="005D7559"/>
    <w:rsid w:val="005D7978"/>
    <w:rsid w:val="005E0A7F"/>
    <w:rsid w:val="005E1E69"/>
    <w:rsid w:val="005E2AD2"/>
    <w:rsid w:val="005E2C21"/>
    <w:rsid w:val="005E329E"/>
    <w:rsid w:val="005E34D4"/>
    <w:rsid w:val="005E3C66"/>
    <w:rsid w:val="005E4AEC"/>
    <w:rsid w:val="005E5007"/>
    <w:rsid w:val="005E6220"/>
    <w:rsid w:val="005E69A6"/>
    <w:rsid w:val="005E75D5"/>
    <w:rsid w:val="005F0287"/>
    <w:rsid w:val="005F14E9"/>
    <w:rsid w:val="005F1DDB"/>
    <w:rsid w:val="005F2AAB"/>
    <w:rsid w:val="005F303D"/>
    <w:rsid w:val="005F48A3"/>
    <w:rsid w:val="005F5EE9"/>
    <w:rsid w:val="005F639C"/>
    <w:rsid w:val="005F6611"/>
    <w:rsid w:val="005F66E3"/>
    <w:rsid w:val="005F722F"/>
    <w:rsid w:val="005F77A1"/>
    <w:rsid w:val="006009D7"/>
    <w:rsid w:val="00601273"/>
    <w:rsid w:val="00601905"/>
    <w:rsid w:val="00602818"/>
    <w:rsid w:val="00603B69"/>
    <w:rsid w:val="00603E8C"/>
    <w:rsid w:val="006041E0"/>
    <w:rsid w:val="00604642"/>
    <w:rsid w:val="00605535"/>
    <w:rsid w:val="006058FE"/>
    <w:rsid w:val="00607744"/>
    <w:rsid w:val="0061042C"/>
    <w:rsid w:val="006107E2"/>
    <w:rsid w:val="00610983"/>
    <w:rsid w:val="00610F90"/>
    <w:rsid w:val="0061172D"/>
    <w:rsid w:val="00612096"/>
    <w:rsid w:val="00612D18"/>
    <w:rsid w:val="00613342"/>
    <w:rsid w:val="00614A5E"/>
    <w:rsid w:val="00614EAF"/>
    <w:rsid w:val="00614F65"/>
    <w:rsid w:val="006151D4"/>
    <w:rsid w:val="006155A3"/>
    <w:rsid w:val="00615903"/>
    <w:rsid w:val="00616825"/>
    <w:rsid w:val="006170E1"/>
    <w:rsid w:val="006178A0"/>
    <w:rsid w:val="00620256"/>
    <w:rsid w:val="0062169D"/>
    <w:rsid w:val="006218C1"/>
    <w:rsid w:val="00622059"/>
    <w:rsid w:val="0062231F"/>
    <w:rsid w:val="006229A9"/>
    <w:rsid w:val="00622ECF"/>
    <w:rsid w:val="0062528C"/>
    <w:rsid w:val="00625615"/>
    <w:rsid w:val="00625918"/>
    <w:rsid w:val="00625A93"/>
    <w:rsid w:val="006265FB"/>
    <w:rsid w:val="006266BD"/>
    <w:rsid w:val="00627C8B"/>
    <w:rsid w:val="00627DD5"/>
    <w:rsid w:val="00627E05"/>
    <w:rsid w:val="00630970"/>
    <w:rsid w:val="006324A6"/>
    <w:rsid w:val="006339B8"/>
    <w:rsid w:val="00635C50"/>
    <w:rsid w:val="0063612F"/>
    <w:rsid w:val="006361C6"/>
    <w:rsid w:val="00636591"/>
    <w:rsid w:val="00637126"/>
    <w:rsid w:val="00640E97"/>
    <w:rsid w:val="0064280E"/>
    <w:rsid w:val="006428F0"/>
    <w:rsid w:val="006433D6"/>
    <w:rsid w:val="006437F5"/>
    <w:rsid w:val="00643F80"/>
    <w:rsid w:val="006449D8"/>
    <w:rsid w:val="00644CF4"/>
    <w:rsid w:val="00645B24"/>
    <w:rsid w:val="0064669D"/>
    <w:rsid w:val="00647311"/>
    <w:rsid w:val="00650707"/>
    <w:rsid w:val="00651790"/>
    <w:rsid w:val="006524D8"/>
    <w:rsid w:val="00652F74"/>
    <w:rsid w:val="006539DC"/>
    <w:rsid w:val="00653FEB"/>
    <w:rsid w:val="00654489"/>
    <w:rsid w:val="00654BC3"/>
    <w:rsid w:val="006556B3"/>
    <w:rsid w:val="006557EA"/>
    <w:rsid w:val="00655B99"/>
    <w:rsid w:val="00655E8E"/>
    <w:rsid w:val="006601F8"/>
    <w:rsid w:val="0066049B"/>
    <w:rsid w:val="006606FE"/>
    <w:rsid w:val="00661623"/>
    <w:rsid w:val="006624AA"/>
    <w:rsid w:val="0066339C"/>
    <w:rsid w:val="00663770"/>
    <w:rsid w:val="00663A81"/>
    <w:rsid w:val="00663CA0"/>
    <w:rsid w:val="0066553D"/>
    <w:rsid w:val="00665959"/>
    <w:rsid w:val="00665AD4"/>
    <w:rsid w:val="00666446"/>
    <w:rsid w:val="00667707"/>
    <w:rsid w:val="0066791F"/>
    <w:rsid w:val="00667A47"/>
    <w:rsid w:val="00667EDC"/>
    <w:rsid w:val="006709A3"/>
    <w:rsid w:val="00671584"/>
    <w:rsid w:val="006716DA"/>
    <w:rsid w:val="006716F3"/>
    <w:rsid w:val="00671CA7"/>
    <w:rsid w:val="00671D43"/>
    <w:rsid w:val="006731E3"/>
    <w:rsid w:val="0067325F"/>
    <w:rsid w:val="00675227"/>
    <w:rsid w:val="0067617E"/>
    <w:rsid w:val="0067690B"/>
    <w:rsid w:val="006772C3"/>
    <w:rsid w:val="006772E3"/>
    <w:rsid w:val="00677985"/>
    <w:rsid w:val="00677D66"/>
    <w:rsid w:val="00677E5B"/>
    <w:rsid w:val="00680923"/>
    <w:rsid w:val="00680B73"/>
    <w:rsid w:val="006813B5"/>
    <w:rsid w:val="00681A62"/>
    <w:rsid w:val="006827A1"/>
    <w:rsid w:val="006828D7"/>
    <w:rsid w:val="00682994"/>
    <w:rsid w:val="00682DFC"/>
    <w:rsid w:val="0068396A"/>
    <w:rsid w:val="006839B8"/>
    <w:rsid w:val="00683E05"/>
    <w:rsid w:val="00683E89"/>
    <w:rsid w:val="00685029"/>
    <w:rsid w:val="00685052"/>
    <w:rsid w:val="00686A79"/>
    <w:rsid w:val="00686BEB"/>
    <w:rsid w:val="00690B6C"/>
    <w:rsid w:val="00690ED7"/>
    <w:rsid w:val="00691C21"/>
    <w:rsid w:val="006921DB"/>
    <w:rsid w:val="00692EA7"/>
    <w:rsid w:val="00694400"/>
    <w:rsid w:val="00695103"/>
    <w:rsid w:val="00695508"/>
    <w:rsid w:val="006964CB"/>
    <w:rsid w:val="00696AD1"/>
    <w:rsid w:val="006975D2"/>
    <w:rsid w:val="006A045E"/>
    <w:rsid w:val="006A0BBA"/>
    <w:rsid w:val="006A0D96"/>
    <w:rsid w:val="006A2622"/>
    <w:rsid w:val="006A3139"/>
    <w:rsid w:val="006A3808"/>
    <w:rsid w:val="006A473D"/>
    <w:rsid w:val="006A5918"/>
    <w:rsid w:val="006A5B8A"/>
    <w:rsid w:val="006A62FC"/>
    <w:rsid w:val="006A6A26"/>
    <w:rsid w:val="006A70AF"/>
    <w:rsid w:val="006A7467"/>
    <w:rsid w:val="006A7A48"/>
    <w:rsid w:val="006A7BB6"/>
    <w:rsid w:val="006B0AE8"/>
    <w:rsid w:val="006B0CC9"/>
    <w:rsid w:val="006B1A60"/>
    <w:rsid w:val="006B2312"/>
    <w:rsid w:val="006B31E8"/>
    <w:rsid w:val="006B3981"/>
    <w:rsid w:val="006B42B8"/>
    <w:rsid w:val="006B47B5"/>
    <w:rsid w:val="006B64AC"/>
    <w:rsid w:val="006B7479"/>
    <w:rsid w:val="006B7A2F"/>
    <w:rsid w:val="006C291A"/>
    <w:rsid w:val="006C30A6"/>
    <w:rsid w:val="006C58FD"/>
    <w:rsid w:val="006C5E43"/>
    <w:rsid w:val="006C73B7"/>
    <w:rsid w:val="006C7BBF"/>
    <w:rsid w:val="006D02AA"/>
    <w:rsid w:val="006D0737"/>
    <w:rsid w:val="006D1A37"/>
    <w:rsid w:val="006D1C63"/>
    <w:rsid w:val="006D299A"/>
    <w:rsid w:val="006D3BFD"/>
    <w:rsid w:val="006D5C79"/>
    <w:rsid w:val="006D6C64"/>
    <w:rsid w:val="006D77CE"/>
    <w:rsid w:val="006D78C2"/>
    <w:rsid w:val="006E037E"/>
    <w:rsid w:val="006E0779"/>
    <w:rsid w:val="006E1ED9"/>
    <w:rsid w:val="006E2754"/>
    <w:rsid w:val="006E2783"/>
    <w:rsid w:val="006E2EF6"/>
    <w:rsid w:val="006E4551"/>
    <w:rsid w:val="006E47B1"/>
    <w:rsid w:val="006E56EE"/>
    <w:rsid w:val="006E604F"/>
    <w:rsid w:val="006E7205"/>
    <w:rsid w:val="006E791C"/>
    <w:rsid w:val="006E7F01"/>
    <w:rsid w:val="006F01BC"/>
    <w:rsid w:val="006F0516"/>
    <w:rsid w:val="006F0AAC"/>
    <w:rsid w:val="006F19D2"/>
    <w:rsid w:val="006F29F4"/>
    <w:rsid w:val="006F30E3"/>
    <w:rsid w:val="006F3298"/>
    <w:rsid w:val="006F3816"/>
    <w:rsid w:val="006F3B83"/>
    <w:rsid w:val="006F59A0"/>
    <w:rsid w:val="006F7C68"/>
    <w:rsid w:val="006F7F42"/>
    <w:rsid w:val="007010C6"/>
    <w:rsid w:val="007017A0"/>
    <w:rsid w:val="007018DD"/>
    <w:rsid w:val="00701A67"/>
    <w:rsid w:val="007025A8"/>
    <w:rsid w:val="00703050"/>
    <w:rsid w:val="0070430E"/>
    <w:rsid w:val="00705888"/>
    <w:rsid w:val="00705E66"/>
    <w:rsid w:val="0070690A"/>
    <w:rsid w:val="00710748"/>
    <w:rsid w:val="00710C8A"/>
    <w:rsid w:val="00710E7A"/>
    <w:rsid w:val="00711479"/>
    <w:rsid w:val="007126A8"/>
    <w:rsid w:val="00712BF3"/>
    <w:rsid w:val="00712CB7"/>
    <w:rsid w:val="00712EBE"/>
    <w:rsid w:val="007132D1"/>
    <w:rsid w:val="00713490"/>
    <w:rsid w:val="00713F7D"/>
    <w:rsid w:val="007146B6"/>
    <w:rsid w:val="00715E04"/>
    <w:rsid w:val="00716761"/>
    <w:rsid w:val="007167D3"/>
    <w:rsid w:val="00716D3C"/>
    <w:rsid w:val="00716F4A"/>
    <w:rsid w:val="00717B48"/>
    <w:rsid w:val="00721FFB"/>
    <w:rsid w:val="00723EF8"/>
    <w:rsid w:val="00724A84"/>
    <w:rsid w:val="00724B3F"/>
    <w:rsid w:val="00724CD6"/>
    <w:rsid w:val="00726F36"/>
    <w:rsid w:val="00727F41"/>
    <w:rsid w:val="00727FA0"/>
    <w:rsid w:val="00730107"/>
    <w:rsid w:val="00731D7F"/>
    <w:rsid w:val="007323CC"/>
    <w:rsid w:val="00732CE9"/>
    <w:rsid w:val="00733F07"/>
    <w:rsid w:val="007344B7"/>
    <w:rsid w:val="00734C6C"/>
    <w:rsid w:val="00735F91"/>
    <w:rsid w:val="007374A4"/>
    <w:rsid w:val="00737ACD"/>
    <w:rsid w:val="00737E2E"/>
    <w:rsid w:val="007422FE"/>
    <w:rsid w:val="00742BDF"/>
    <w:rsid w:val="0074303E"/>
    <w:rsid w:val="007451F8"/>
    <w:rsid w:val="007461D8"/>
    <w:rsid w:val="00747154"/>
    <w:rsid w:val="00747C09"/>
    <w:rsid w:val="0075156E"/>
    <w:rsid w:val="00752037"/>
    <w:rsid w:val="007520A6"/>
    <w:rsid w:val="00752AE2"/>
    <w:rsid w:val="00753B79"/>
    <w:rsid w:val="00754366"/>
    <w:rsid w:val="0075442E"/>
    <w:rsid w:val="00754FB9"/>
    <w:rsid w:val="00757EBB"/>
    <w:rsid w:val="00760444"/>
    <w:rsid w:val="00761190"/>
    <w:rsid w:val="00761663"/>
    <w:rsid w:val="00762D44"/>
    <w:rsid w:val="007655FB"/>
    <w:rsid w:val="00765A6D"/>
    <w:rsid w:val="0076637B"/>
    <w:rsid w:val="00767771"/>
    <w:rsid w:val="00767871"/>
    <w:rsid w:val="0077042D"/>
    <w:rsid w:val="00771D5A"/>
    <w:rsid w:val="00771F0B"/>
    <w:rsid w:val="007722B5"/>
    <w:rsid w:val="00772349"/>
    <w:rsid w:val="0077336A"/>
    <w:rsid w:val="00773593"/>
    <w:rsid w:val="0077379E"/>
    <w:rsid w:val="007744A3"/>
    <w:rsid w:val="007749B2"/>
    <w:rsid w:val="00774A9B"/>
    <w:rsid w:val="00774C29"/>
    <w:rsid w:val="00775038"/>
    <w:rsid w:val="00776014"/>
    <w:rsid w:val="00776354"/>
    <w:rsid w:val="007804C7"/>
    <w:rsid w:val="00780525"/>
    <w:rsid w:val="007812F7"/>
    <w:rsid w:val="00781830"/>
    <w:rsid w:val="007818EF"/>
    <w:rsid w:val="00782011"/>
    <w:rsid w:val="007824D4"/>
    <w:rsid w:val="00784445"/>
    <w:rsid w:val="007845A6"/>
    <w:rsid w:val="00784A27"/>
    <w:rsid w:val="00785658"/>
    <w:rsid w:val="00785A28"/>
    <w:rsid w:val="007861F8"/>
    <w:rsid w:val="00786EBD"/>
    <w:rsid w:val="00787163"/>
    <w:rsid w:val="00787258"/>
    <w:rsid w:val="00787C36"/>
    <w:rsid w:val="00787F62"/>
    <w:rsid w:val="00790487"/>
    <w:rsid w:val="007906E0"/>
    <w:rsid w:val="00793239"/>
    <w:rsid w:val="0079520C"/>
    <w:rsid w:val="0079525A"/>
    <w:rsid w:val="007954AF"/>
    <w:rsid w:val="0079610B"/>
    <w:rsid w:val="00796A23"/>
    <w:rsid w:val="007A0149"/>
    <w:rsid w:val="007A0966"/>
    <w:rsid w:val="007A1362"/>
    <w:rsid w:val="007A1944"/>
    <w:rsid w:val="007A2B61"/>
    <w:rsid w:val="007A2D2C"/>
    <w:rsid w:val="007A378B"/>
    <w:rsid w:val="007A3983"/>
    <w:rsid w:val="007A5D10"/>
    <w:rsid w:val="007A6099"/>
    <w:rsid w:val="007A67D9"/>
    <w:rsid w:val="007A6D2D"/>
    <w:rsid w:val="007A745B"/>
    <w:rsid w:val="007A7F00"/>
    <w:rsid w:val="007B040A"/>
    <w:rsid w:val="007B0780"/>
    <w:rsid w:val="007B18BB"/>
    <w:rsid w:val="007B2CEC"/>
    <w:rsid w:val="007B2E11"/>
    <w:rsid w:val="007B3407"/>
    <w:rsid w:val="007B42D7"/>
    <w:rsid w:val="007B4553"/>
    <w:rsid w:val="007B50B3"/>
    <w:rsid w:val="007B6204"/>
    <w:rsid w:val="007C04A8"/>
    <w:rsid w:val="007C0745"/>
    <w:rsid w:val="007C19C4"/>
    <w:rsid w:val="007C1BAA"/>
    <w:rsid w:val="007C24B7"/>
    <w:rsid w:val="007C2AEC"/>
    <w:rsid w:val="007C35F7"/>
    <w:rsid w:val="007C3BAA"/>
    <w:rsid w:val="007C4B0F"/>
    <w:rsid w:val="007C4D86"/>
    <w:rsid w:val="007C5C1A"/>
    <w:rsid w:val="007C657B"/>
    <w:rsid w:val="007C6735"/>
    <w:rsid w:val="007D0D0A"/>
    <w:rsid w:val="007D1030"/>
    <w:rsid w:val="007D1944"/>
    <w:rsid w:val="007D1AFA"/>
    <w:rsid w:val="007D26B7"/>
    <w:rsid w:val="007D28DC"/>
    <w:rsid w:val="007D3F48"/>
    <w:rsid w:val="007D48FA"/>
    <w:rsid w:val="007D623C"/>
    <w:rsid w:val="007D648D"/>
    <w:rsid w:val="007D68EA"/>
    <w:rsid w:val="007D6F1A"/>
    <w:rsid w:val="007D7829"/>
    <w:rsid w:val="007D7906"/>
    <w:rsid w:val="007E05CE"/>
    <w:rsid w:val="007E0CE0"/>
    <w:rsid w:val="007E0EAE"/>
    <w:rsid w:val="007E303C"/>
    <w:rsid w:val="007E3433"/>
    <w:rsid w:val="007E3AFA"/>
    <w:rsid w:val="007E5825"/>
    <w:rsid w:val="007E590F"/>
    <w:rsid w:val="007E6506"/>
    <w:rsid w:val="007E68B9"/>
    <w:rsid w:val="007E7E53"/>
    <w:rsid w:val="007F0D33"/>
    <w:rsid w:val="007F0F7B"/>
    <w:rsid w:val="007F2A14"/>
    <w:rsid w:val="007F2CDD"/>
    <w:rsid w:val="007F39E0"/>
    <w:rsid w:val="007F409E"/>
    <w:rsid w:val="007F5896"/>
    <w:rsid w:val="007F6D42"/>
    <w:rsid w:val="007F72C9"/>
    <w:rsid w:val="007F7458"/>
    <w:rsid w:val="00800A18"/>
    <w:rsid w:val="008012F0"/>
    <w:rsid w:val="0080232B"/>
    <w:rsid w:val="00802ED5"/>
    <w:rsid w:val="00802F06"/>
    <w:rsid w:val="00802FF3"/>
    <w:rsid w:val="00805BCC"/>
    <w:rsid w:val="00806133"/>
    <w:rsid w:val="00807292"/>
    <w:rsid w:val="0080742C"/>
    <w:rsid w:val="00807722"/>
    <w:rsid w:val="00807A02"/>
    <w:rsid w:val="008113A5"/>
    <w:rsid w:val="00811C0D"/>
    <w:rsid w:val="0081227D"/>
    <w:rsid w:val="00812676"/>
    <w:rsid w:val="00813609"/>
    <w:rsid w:val="00813F1E"/>
    <w:rsid w:val="0081404F"/>
    <w:rsid w:val="0081464E"/>
    <w:rsid w:val="00815A75"/>
    <w:rsid w:val="0081721D"/>
    <w:rsid w:val="00817725"/>
    <w:rsid w:val="008203C3"/>
    <w:rsid w:val="00820AE3"/>
    <w:rsid w:val="00820BFD"/>
    <w:rsid w:val="00820CC7"/>
    <w:rsid w:val="008212EE"/>
    <w:rsid w:val="0082154A"/>
    <w:rsid w:val="00822622"/>
    <w:rsid w:val="00822B0C"/>
    <w:rsid w:val="0082383E"/>
    <w:rsid w:val="00823C18"/>
    <w:rsid w:val="0082597D"/>
    <w:rsid w:val="008259CD"/>
    <w:rsid w:val="0082628F"/>
    <w:rsid w:val="008263EA"/>
    <w:rsid w:val="008274F4"/>
    <w:rsid w:val="00830283"/>
    <w:rsid w:val="008306AB"/>
    <w:rsid w:val="00831D06"/>
    <w:rsid w:val="00831E9C"/>
    <w:rsid w:val="00833EB0"/>
    <w:rsid w:val="00834010"/>
    <w:rsid w:val="008347E3"/>
    <w:rsid w:val="0083516C"/>
    <w:rsid w:val="00835802"/>
    <w:rsid w:val="00835AEE"/>
    <w:rsid w:val="0083600C"/>
    <w:rsid w:val="008360BC"/>
    <w:rsid w:val="00836DCF"/>
    <w:rsid w:val="00837FC6"/>
    <w:rsid w:val="008401BE"/>
    <w:rsid w:val="00840FBF"/>
    <w:rsid w:val="00841A6A"/>
    <w:rsid w:val="00841E10"/>
    <w:rsid w:val="00842AEC"/>
    <w:rsid w:val="00842CB4"/>
    <w:rsid w:val="00842EFB"/>
    <w:rsid w:val="00844AB8"/>
    <w:rsid w:val="0084503D"/>
    <w:rsid w:val="00845957"/>
    <w:rsid w:val="0084646F"/>
    <w:rsid w:val="00846B45"/>
    <w:rsid w:val="00846FC1"/>
    <w:rsid w:val="00847159"/>
    <w:rsid w:val="00851122"/>
    <w:rsid w:val="00851D55"/>
    <w:rsid w:val="008527F3"/>
    <w:rsid w:val="00855726"/>
    <w:rsid w:val="00855C81"/>
    <w:rsid w:val="00857B72"/>
    <w:rsid w:val="00857EAC"/>
    <w:rsid w:val="008612D2"/>
    <w:rsid w:val="008613C2"/>
    <w:rsid w:val="008620A7"/>
    <w:rsid w:val="00862710"/>
    <w:rsid w:val="0086281A"/>
    <w:rsid w:val="008638AB"/>
    <w:rsid w:val="00864989"/>
    <w:rsid w:val="00864D9B"/>
    <w:rsid w:val="008669BD"/>
    <w:rsid w:val="00866CB9"/>
    <w:rsid w:val="00866D89"/>
    <w:rsid w:val="008672D2"/>
    <w:rsid w:val="0086797D"/>
    <w:rsid w:val="00867A19"/>
    <w:rsid w:val="00867C6D"/>
    <w:rsid w:val="00870BE4"/>
    <w:rsid w:val="008718C6"/>
    <w:rsid w:val="008733B5"/>
    <w:rsid w:val="0087542F"/>
    <w:rsid w:val="00875EA4"/>
    <w:rsid w:val="00875F82"/>
    <w:rsid w:val="00876237"/>
    <w:rsid w:val="0087651C"/>
    <w:rsid w:val="00876DA8"/>
    <w:rsid w:val="00877573"/>
    <w:rsid w:val="0088035B"/>
    <w:rsid w:val="00880987"/>
    <w:rsid w:val="00880D8C"/>
    <w:rsid w:val="00881453"/>
    <w:rsid w:val="00881FDC"/>
    <w:rsid w:val="00882744"/>
    <w:rsid w:val="0088278A"/>
    <w:rsid w:val="0088290E"/>
    <w:rsid w:val="0088540B"/>
    <w:rsid w:val="00885AD9"/>
    <w:rsid w:val="00885B3E"/>
    <w:rsid w:val="00885FBD"/>
    <w:rsid w:val="00886E14"/>
    <w:rsid w:val="008879EF"/>
    <w:rsid w:val="00887E58"/>
    <w:rsid w:val="00890FAC"/>
    <w:rsid w:val="008912BE"/>
    <w:rsid w:val="0089178E"/>
    <w:rsid w:val="00892490"/>
    <w:rsid w:val="00893514"/>
    <w:rsid w:val="00893BB5"/>
    <w:rsid w:val="00895ADB"/>
    <w:rsid w:val="008961DF"/>
    <w:rsid w:val="0089689F"/>
    <w:rsid w:val="00896965"/>
    <w:rsid w:val="008976DA"/>
    <w:rsid w:val="00897EC3"/>
    <w:rsid w:val="008A1318"/>
    <w:rsid w:val="008A1D78"/>
    <w:rsid w:val="008A1EAE"/>
    <w:rsid w:val="008A276F"/>
    <w:rsid w:val="008A27E8"/>
    <w:rsid w:val="008A2DB6"/>
    <w:rsid w:val="008A311B"/>
    <w:rsid w:val="008A4799"/>
    <w:rsid w:val="008A5371"/>
    <w:rsid w:val="008A5EB9"/>
    <w:rsid w:val="008A63D2"/>
    <w:rsid w:val="008A6583"/>
    <w:rsid w:val="008A7E75"/>
    <w:rsid w:val="008B0BA8"/>
    <w:rsid w:val="008B100B"/>
    <w:rsid w:val="008B130D"/>
    <w:rsid w:val="008B3AC0"/>
    <w:rsid w:val="008B3D27"/>
    <w:rsid w:val="008B4830"/>
    <w:rsid w:val="008B4FB0"/>
    <w:rsid w:val="008B68C0"/>
    <w:rsid w:val="008B6A3C"/>
    <w:rsid w:val="008B6B3B"/>
    <w:rsid w:val="008B71DC"/>
    <w:rsid w:val="008C0A36"/>
    <w:rsid w:val="008C0E07"/>
    <w:rsid w:val="008C16EB"/>
    <w:rsid w:val="008C26DA"/>
    <w:rsid w:val="008C2BF3"/>
    <w:rsid w:val="008C30C2"/>
    <w:rsid w:val="008C54AE"/>
    <w:rsid w:val="008C5AAD"/>
    <w:rsid w:val="008C5B89"/>
    <w:rsid w:val="008C72BA"/>
    <w:rsid w:val="008D0243"/>
    <w:rsid w:val="008D0BF6"/>
    <w:rsid w:val="008D19C7"/>
    <w:rsid w:val="008D1DEC"/>
    <w:rsid w:val="008D2479"/>
    <w:rsid w:val="008D4B54"/>
    <w:rsid w:val="008D5676"/>
    <w:rsid w:val="008D56E5"/>
    <w:rsid w:val="008D5DE2"/>
    <w:rsid w:val="008D6E2C"/>
    <w:rsid w:val="008D7971"/>
    <w:rsid w:val="008D7A96"/>
    <w:rsid w:val="008D7FD9"/>
    <w:rsid w:val="008E17CD"/>
    <w:rsid w:val="008E2AEF"/>
    <w:rsid w:val="008E3B0C"/>
    <w:rsid w:val="008E44D2"/>
    <w:rsid w:val="008E4D16"/>
    <w:rsid w:val="008F00AC"/>
    <w:rsid w:val="008F191A"/>
    <w:rsid w:val="008F2406"/>
    <w:rsid w:val="008F3CC3"/>
    <w:rsid w:val="008F3EBF"/>
    <w:rsid w:val="008F43E5"/>
    <w:rsid w:val="008F447C"/>
    <w:rsid w:val="008F448C"/>
    <w:rsid w:val="009000C2"/>
    <w:rsid w:val="0090020C"/>
    <w:rsid w:val="00900C86"/>
    <w:rsid w:val="00901418"/>
    <w:rsid w:val="009021C2"/>
    <w:rsid w:val="00902227"/>
    <w:rsid w:val="00902C0B"/>
    <w:rsid w:val="00903888"/>
    <w:rsid w:val="00903F8B"/>
    <w:rsid w:val="00904D35"/>
    <w:rsid w:val="00904D6A"/>
    <w:rsid w:val="00905878"/>
    <w:rsid w:val="009060CB"/>
    <w:rsid w:val="0090669B"/>
    <w:rsid w:val="0091093C"/>
    <w:rsid w:val="009114C0"/>
    <w:rsid w:val="009114E8"/>
    <w:rsid w:val="00911768"/>
    <w:rsid w:val="0091206F"/>
    <w:rsid w:val="00912669"/>
    <w:rsid w:val="0091303A"/>
    <w:rsid w:val="009143ED"/>
    <w:rsid w:val="00915FF1"/>
    <w:rsid w:val="00916345"/>
    <w:rsid w:val="009176D0"/>
    <w:rsid w:val="00920138"/>
    <w:rsid w:val="009206E3"/>
    <w:rsid w:val="009225C0"/>
    <w:rsid w:val="0092261F"/>
    <w:rsid w:val="009248D9"/>
    <w:rsid w:val="00924AC4"/>
    <w:rsid w:val="00924CA6"/>
    <w:rsid w:val="00925390"/>
    <w:rsid w:val="00925800"/>
    <w:rsid w:val="00925D86"/>
    <w:rsid w:val="00926287"/>
    <w:rsid w:val="00926589"/>
    <w:rsid w:val="00926A61"/>
    <w:rsid w:val="00926ACF"/>
    <w:rsid w:val="00926FD9"/>
    <w:rsid w:val="00927806"/>
    <w:rsid w:val="0093150D"/>
    <w:rsid w:val="00931E5E"/>
    <w:rsid w:val="00932992"/>
    <w:rsid w:val="00932CB0"/>
    <w:rsid w:val="00933601"/>
    <w:rsid w:val="00933E94"/>
    <w:rsid w:val="00935897"/>
    <w:rsid w:val="00935DEB"/>
    <w:rsid w:val="0093616F"/>
    <w:rsid w:val="009366EC"/>
    <w:rsid w:val="00937303"/>
    <w:rsid w:val="00937570"/>
    <w:rsid w:val="00937E75"/>
    <w:rsid w:val="00941064"/>
    <w:rsid w:val="009412B3"/>
    <w:rsid w:val="00941550"/>
    <w:rsid w:val="00942612"/>
    <w:rsid w:val="00942F83"/>
    <w:rsid w:val="00943FBD"/>
    <w:rsid w:val="00944180"/>
    <w:rsid w:val="00944A7F"/>
    <w:rsid w:val="00951013"/>
    <w:rsid w:val="0095160C"/>
    <w:rsid w:val="00951BA3"/>
    <w:rsid w:val="00952836"/>
    <w:rsid w:val="00952864"/>
    <w:rsid w:val="00952CE8"/>
    <w:rsid w:val="00953052"/>
    <w:rsid w:val="009539F0"/>
    <w:rsid w:val="00953AB5"/>
    <w:rsid w:val="009541A6"/>
    <w:rsid w:val="009542A0"/>
    <w:rsid w:val="00957A92"/>
    <w:rsid w:val="00961091"/>
    <w:rsid w:val="00961BE3"/>
    <w:rsid w:val="00962DB8"/>
    <w:rsid w:val="0096582B"/>
    <w:rsid w:val="00965D4B"/>
    <w:rsid w:val="009661A2"/>
    <w:rsid w:val="00967132"/>
    <w:rsid w:val="0097019E"/>
    <w:rsid w:val="00970406"/>
    <w:rsid w:val="00970AB4"/>
    <w:rsid w:val="00970F04"/>
    <w:rsid w:val="00971366"/>
    <w:rsid w:val="009719A1"/>
    <w:rsid w:val="0097204F"/>
    <w:rsid w:val="00972697"/>
    <w:rsid w:val="0097315B"/>
    <w:rsid w:val="00973F2A"/>
    <w:rsid w:val="00974BDC"/>
    <w:rsid w:val="00975094"/>
    <w:rsid w:val="00975527"/>
    <w:rsid w:val="00975E53"/>
    <w:rsid w:val="00975F4C"/>
    <w:rsid w:val="00976880"/>
    <w:rsid w:val="00976A07"/>
    <w:rsid w:val="00977CDD"/>
    <w:rsid w:val="00977ED2"/>
    <w:rsid w:val="00980287"/>
    <w:rsid w:val="00980372"/>
    <w:rsid w:val="0098087A"/>
    <w:rsid w:val="00980D1A"/>
    <w:rsid w:val="009816E7"/>
    <w:rsid w:val="009820D5"/>
    <w:rsid w:val="0098273F"/>
    <w:rsid w:val="00982A07"/>
    <w:rsid w:val="00983A47"/>
    <w:rsid w:val="00983B94"/>
    <w:rsid w:val="00984FBA"/>
    <w:rsid w:val="00985E76"/>
    <w:rsid w:val="00986F07"/>
    <w:rsid w:val="00990126"/>
    <w:rsid w:val="00992969"/>
    <w:rsid w:val="009932A4"/>
    <w:rsid w:val="0099399A"/>
    <w:rsid w:val="009948E2"/>
    <w:rsid w:val="009952A8"/>
    <w:rsid w:val="009956B5"/>
    <w:rsid w:val="00996E45"/>
    <w:rsid w:val="009A0185"/>
    <w:rsid w:val="009A01CB"/>
    <w:rsid w:val="009A0263"/>
    <w:rsid w:val="009A0313"/>
    <w:rsid w:val="009A12DB"/>
    <w:rsid w:val="009A15C1"/>
    <w:rsid w:val="009A1D4B"/>
    <w:rsid w:val="009A20D9"/>
    <w:rsid w:val="009A4222"/>
    <w:rsid w:val="009A47E6"/>
    <w:rsid w:val="009A4CF6"/>
    <w:rsid w:val="009A5261"/>
    <w:rsid w:val="009A5749"/>
    <w:rsid w:val="009A582D"/>
    <w:rsid w:val="009A5A12"/>
    <w:rsid w:val="009A602D"/>
    <w:rsid w:val="009A7015"/>
    <w:rsid w:val="009A71D8"/>
    <w:rsid w:val="009A7E94"/>
    <w:rsid w:val="009B02CD"/>
    <w:rsid w:val="009B02F3"/>
    <w:rsid w:val="009B0849"/>
    <w:rsid w:val="009B1AD5"/>
    <w:rsid w:val="009B1D01"/>
    <w:rsid w:val="009B23E9"/>
    <w:rsid w:val="009B3289"/>
    <w:rsid w:val="009B4A28"/>
    <w:rsid w:val="009B4BAB"/>
    <w:rsid w:val="009B57C5"/>
    <w:rsid w:val="009B63FB"/>
    <w:rsid w:val="009B6585"/>
    <w:rsid w:val="009B6F96"/>
    <w:rsid w:val="009C02CA"/>
    <w:rsid w:val="009C083B"/>
    <w:rsid w:val="009C0FC4"/>
    <w:rsid w:val="009C1F45"/>
    <w:rsid w:val="009C3A0A"/>
    <w:rsid w:val="009C4933"/>
    <w:rsid w:val="009C49E4"/>
    <w:rsid w:val="009C4B94"/>
    <w:rsid w:val="009C4F3E"/>
    <w:rsid w:val="009C71FF"/>
    <w:rsid w:val="009D0423"/>
    <w:rsid w:val="009D0B90"/>
    <w:rsid w:val="009D11FB"/>
    <w:rsid w:val="009D16DB"/>
    <w:rsid w:val="009D248A"/>
    <w:rsid w:val="009D3054"/>
    <w:rsid w:val="009D3D30"/>
    <w:rsid w:val="009D454A"/>
    <w:rsid w:val="009D49CA"/>
    <w:rsid w:val="009D5958"/>
    <w:rsid w:val="009E1361"/>
    <w:rsid w:val="009E1D41"/>
    <w:rsid w:val="009E34EA"/>
    <w:rsid w:val="009E3653"/>
    <w:rsid w:val="009E3BDD"/>
    <w:rsid w:val="009E4E57"/>
    <w:rsid w:val="009E55A6"/>
    <w:rsid w:val="009E5915"/>
    <w:rsid w:val="009E5956"/>
    <w:rsid w:val="009E5A09"/>
    <w:rsid w:val="009F0CCF"/>
    <w:rsid w:val="009F152D"/>
    <w:rsid w:val="009F199D"/>
    <w:rsid w:val="009F265C"/>
    <w:rsid w:val="009F38AF"/>
    <w:rsid w:val="009F4DDD"/>
    <w:rsid w:val="009F538A"/>
    <w:rsid w:val="009F5CA9"/>
    <w:rsid w:val="009F6085"/>
    <w:rsid w:val="009F6413"/>
    <w:rsid w:val="009F69AA"/>
    <w:rsid w:val="009F7359"/>
    <w:rsid w:val="00A002CB"/>
    <w:rsid w:val="00A00EE9"/>
    <w:rsid w:val="00A01848"/>
    <w:rsid w:val="00A02452"/>
    <w:rsid w:val="00A02488"/>
    <w:rsid w:val="00A026D4"/>
    <w:rsid w:val="00A029B6"/>
    <w:rsid w:val="00A02B5B"/>
    <w:rsid w:val="00A031A0"/>
    <w:rsid w:val="00A0503A"/>
    <w:rsid w:val="00A05FBE"/>
    <w:rsid w:val="00A062F6"/>
    <w:rsid w:val="00A069DD"/>
    <w:rsid w:val="00A06A10"/>
    <w:rsid w:val="00A06AC3"/>
    <w:rsid w:val="00A10FBC"/>
    <w:rsid w:val="00A114A6"/>
    <w:rsid w:val="00A11A93"/>
    <w:rsid w:val="00A11F47"/>
    <w:rsid w:val="00A13358"/>
    <w:rsid w:val="00A13B47"/>
    <w:rsid w:val="00A13D4D"/>
    <w:rsid w:val="00A13DA8"/>
    <w:rsid w:val="00A14593"/>
    <w:rsid w:val="00A146AA"/>
    <w:rsid w:val="00A14A5A"/>
    <w:rsid w:val="00A14AEF"/>
    <w:rsid w:val="00A1565F"/>
    <w:rsid w:val="00A15B63"/>
    <w:rsid w:val="00A17210"/>
    <w:rsid w:val="00A17270"/>
    <w:rsid w:val="00A17B1C"/>
    <w:rsid w:val="00A17EEA"/>
    <w:rsid w:val="00A2052D"/>
    <w:rsid w:val="00A20F33"/>
    <w:rsid w:val="00A23FBE"/>
    <w:rsid w:val="00A24C1B"/>
    <w:rsid w:val="00A25C65"/>
    <w:rsid w:val="00A268AD"/>
    <w:rsid w:val="00A26BDF"/>
    <w:rsid w:val="00A27833"/>
    <w:rsid w:val="00A27834"/>
    <w:rsid w:val="00A27AD0"/>
    <w:rsid w:val="00A3018B"/>
    <w:rsid w:val="00A3115B"/>
    <w:rsid w:val="00A31214"/>
    <w:rsid w:val="00A31303"/>
    <w:rsid w:val="00A3198C"/>
    <w:rsid w:val="00A3261D"/>
    <w:rsid w:val="00A332E4"/>
    <w:rsid w:val="00A34AE8"/>
    <w:rsid w:val="00A35871"/>
    <w:rsid w:val="00A3691D"/>
    <w:rsid w:val="00A3799E"/>
    <w:rsid w:val="00A41721"/>
    <w:rsid w:val="00A423B1"/>
    <w:rsid w:val="00A42519"/>
    <w:rsid w:val="00A43482"/>
    <w:rsid w:val="00A438D9"/>
    <w:rsid w:val="00A43F61"/>
    <w:rsid w:val="00A47A1A"/>
    <w:rsid w:val="00A50F22"/>
    <w:rsid w:val="00A52B36"/>
    <w:rsid w:val="00A539AB"/>
    <w:rsid w:val="00A53BD5"/>
    <w:rsid w:val="00A53D2A"/>
    <w:rsid w:val="00A54597"/>
    <w:rsid w:val="00A5483B"/>
    <w:rsid w:val="00A55AAE"/>
    <w:rsid w:val="00A55CB1"/>
    <w:rsid w:val="00A55E64"/>
    <w:rsid w:val="00A55FC7"/>
    <w:rsid w:val="00A565C9"/>
    <w:rsid w:val="00A56ADB"/>
    <w:rsid w:val="00A57DF6"/>
    <w:rsid w:val="00A626D6"/>
    <w:rsid w:val="00A631D3"/>
    <w:rsid w:val="00A6332E"/>
    <w:rsid w:val="00A65844"/>
    <w:rsid w:val="00A66CEE"/>
    <w:rsid w:val="00A67EDF"/>
    <w:rsid w:val="00A71040"/>
    <w:rsid w:val="00A719BA"/>
    <w:rsid w:val="00A72D1A"/>
    <w:rsid w:val="00A73174"/>
    <w:rsid w:val="00A73450"/>
    <w:rsid w:val="00A73D46"/>
    <w:rsid w:val="00A74DA7"/>
    <w:rsid w:val="00A75098"/>
    <w:rsid w:val="00A75273"/>
    <w:rsid w:val="00A7574C"/>
    <w:rsid w:val="00A77199"/>
    <w:rsid w:val="00A803DB"/>
    <w:rsid w:val="00A817C4"/>
    <w:rsid w:val="00A81E11"/>
    <w:rsid w:val="00A82A6A"/>
    <w:rsid w:val="00A843C0"/>
    <w:rsid w:val="00A84698"/>
    <w:rsid w:val="00A84FC9"/>
    <w:rsid w:val="00A85129"/>
    <w:rsid w:val="00A85205"/>
    <w:rsid w:val="00A8553C"/>
    <w:rsid w:val="00A85F2B"/>
    <w:rsid w:val="00A86976"/>
    <w:rsid w:val="00A86DCF"/>
    <w:rsid w:val="00A87A4B"/>
    <w:rsid w:val="00A909CE"/>
    <w:rsid w:val="00A91187"/>
    <w:rsid w:val="00A91C33"/>
    <w:rsid w:val="00A91C4C"/>
    <w:rsid w:val="00A93315"/>
    <w:rsid w:val="00A934BA"/>
    <w:rsid w:val="00A9405A"/>
    <w:rsid w:val="00A9411B"/>
    <w:rsid w:val="00A94AC1"/>
    <w:rsid w:val="00A956C9"/>
    <w:rsid w:val="00A96CC0"/>
    <w:rsid w:val="00AA1056"/>
    <w:rsid w:val="00AA1696"/>
    <w:rsid w:val="00AA3C44"/>
    <w:rsid w:val="00AA4086"/>
    <w:rsid w:val="00AA4FB0"/>
    <w:rsid w:val="00AA6342"/>
    <w:rsid w:val="00AA66EB"/>
    <w:rsid w:val="00AA6812"/>
    <w:rsid w:val="00AA68C5"/>
    <w:rsid w:val="00AA6AA9"/>
    <w:rsid w:val="00AA7850"/>
    <w:rsid w:val="00AB02A7"/>
    <w:rsid w:val="00AB081E"/>
    <w:rsid w:val="00AB12B5"/>
    <w:rsid w:val="00AB1437"/>
    <w:rsid w:val="00AB280F"/>
    <w:rsid w:val="00AB2F40"/>
    <w:rsid w:val="00AB33CA"/>
    <w:rsid w:val="00AB349C"/>
    <w:rsid w:val="00AB37A5"/>
    <w:rsid w:val="00AB4021"/>
    <w:rsid w:val="00AB41EA"/>
    <w:rsid w:val="00AB5642"/>
    <w:rsid w:val="00AB5823"/>
    <w:rsid w:val="00AB59B8"/>
    <w:rsid w:val="00AB623F"/>
    <w:rsid w:val="00AB7B96"/>
    <w:rsid w:val="00AC0577"/>
    <w:rsid w:val="00AC0649"/>
    <w:rsid w:val="00AC0F37"/>
    <w:rsid w:val="00AC1425"/>
    <w:rsid w:val="00AC1EAE"/>
    <w:rsid w:val="00AC42FC"/>
    <w:rsid w:val="00AC5FD7"/>
    <w:rsid w:val="00AC6047"/>
    <w:rsid w:val="00AC60D1"/>
    <w:rsid w:val="00AC764A"/>
    <w:rsid w:val="00AC7A59"/>
    <w:rsid w:val="00AD007E"/>
    <w:rsid w:val="00AD02A2"/>
    <w:rsid w:val="00AD02B2"/>
    <w:rsid w:val="00AD0A5D"/>
    <w:rsid w:val="00AD1715"/>
    <w:rsid w:val="00AD230F"/>
    <w:rsid w:val="00AD2FAE"/>
    <w:rsid w:val="00AD5236"/>
    <w:rsid w:val="00AD64B4"/>
    <w:rsid w:val="00AD6552"/>
    <w:rsid w:val="00AD6DDF"/>
    <w:rsid w:val="00AE1EE2"/>
    <w:rsid w:val="00AE3559"/>
    <w:rsid w:val="00AE45F5"/>
    <w:rsid w:val="00AE55A1"/>
    <w:rsid w:val="00AE55E6"/>
    <w:rsid w:val="00AE576A"/>
    <w:rsid w:val="00AE5898"/>
    <w:rsid w:val="00AE6016"/>
    <w:rsid w:val="00AE6614"/>
    <w:rsid w:val="00AE725F"/>
    <w:rsid w:val="00AE77A7"/>
    <w:rsid w:val="00AF0927"/>
    <w:rsid w:val="00AF112F"/>
    <w:rsid w:val="00AF19E1"/>
    <w:rsid w:val="00AF2D38"/>
    <w:rsid w:val="00AF33D0"/>
    <w:rsid w:val="00AF4CE6"/>
    <w:rsid w:val="00AF63A4"/>
    <w:rsid w:val="00AF68D7"/>
    <w:rsid w:val="00AF76E7"/>
    <w:rsid w:val="00B0060A"/>
    <w:rsid w:val="00B01A25"/>
    <w:rsid w:val="00B02471"/>
    <w:rsid w:val="00B02691"/>
    <w:rsid w:val="00B02A9F"/>
    <w:rsid w:val="00B02E4D"/>
    <w:rsid w:val="00B03192"/>
    <w:rsid w:val="00B03B30"/>
    <w:rsid w:val="00B04D17"/>
    <w:rsid w:val="00B05F53"/>
    <w:rsid w:val="00B05F7B"/>
    <w:rsid w:val="00B0625F"/>
    <w:rsid w:val="00B0697F"/>
    <w:rsid w:val="00B07D7B"/>
    <w:rsid w:val="00B10E03"/>
    <w:rsid w:val="00B119AE"/>
    <w:rsid w:val="00B134BC"/>
    <w:rsid w:val="00B134C8"/>
    <w:rsid w:val="00B13994"/>
    <w:rsid w:val="00B14426"/>
    <w:rsid w:val="00B15F4B"/>
    <w:rsid w:val="00B16ECA"/>
    <w:rsid w:val="00B17036"/>
    <w:rsid w:val="00B17A7D"/>
    <w:rsid w:val="00B17E4E"/>
    <w:rsid w:val="00B2199F"/>
    <w:rsid w:val="00B221F5"/>
    <w:rsid w:val="00B23E6D"/>
    <w:rsid w:val="00B25515"/>
    <w:rsid w:val="00B25A5E"/>
    <w:rsid w:val="00B26A68"/>
    <w:rsid w:val="00B30BB0"/>
    <w:rsid w:val="00B313E9"/>
    <w:rsid w:val="00B31949"/>
    <w:rsid w:val="00B31976"/>
    <w:rsid w:val="00B32088"/>
    <w:rsid w:val="00B33483"/>
    <w:rsid w:val="00B34455"/>
    <w:rsid w:val="00B34912"/>
    <w:rsid w:val="00B34F26"/>
    <w:rsid w:val="00B35EA2"/>
    <w:rsid w:val="00B375AB"/>
    <w:rsid w:val="00B405F6"/>
    <w:rsid w:val="00B41B80"/>
    <w:rsid w:val="00B428A3"/>
    <w:rsid w:val="00B43D6E"/>
    <w:rsid w:val="00B43FDC"/>
    <w:rsid w:val="00B443E7"/>
    <w:rsid w:val="00B464F0"/>
    <w:rsid w:val="00B46916"/>
    <w:rsid w:val="00B4794F"/>
    <w:rsid w:val="00B50CCE"/>
    <w:rsid w:val="00B516F1"/>
    <w:rsid w:val="00B522E8"/>
    <w:rsid w:val="00B5262C"/>
    <w:rsid w:val="00B52A71"/>
    <w:rsid w:val="00B52F92"/>
    <w:rsid w:val="00B52FA9"/>
    <w:rsid w:val="00B53056"/>
    <w:rsid w:val="00B5395D"/>
    <w:rsid w:val="00B53E77"/>
    <w:rsid w:val="00B55483"/>
    <w:rsid w:val="00B5548B"/>
    <w:rsid w:val="00B5721C"/>
    <w:rsid w:val="00B578EF"/>
    <w:rsid w:val="00B57E6B"/>
    <w:rsid w:val="00B57F1E"/>
    <w:rsid w:val="00B600A5"/>
    <w:rsid w:val="00B607A3"/>
    <w:rsid w:val="00B62549"/>
    <w:rsid w:val="00B63778"/>
    <w:rsid w:val="00B63B59"/>
    <w:rsid w:val="00B64CF6"/>
    <w:rsid w:val="00B64E42"/>
    <w:rsid w:val="00B64FE5"/>
    <w:rsid w:val="00B657C5"/>
    <w:rsid w:val="00B665F2"/>
    <w:rsid w:val="00B66E49"/>
    <w:rsid w:val="00B705C6"/>
    <w:rsid w:val="00B71E20"/>
    <w:rsid w:val="00B7290C"/>
    <w:rsid w:val="00B7376F"/>
    <w:rsid w:val="00B73FEC"/>
    <w:rsid w:val="00B741B8"/>
    <w:rsid w:val="00B742AC"/>
    <w:rsid w:val="00B753A3"/>
    <w:rsid w:val="00B777C8"/>
    <w:rsid w:val="00B77947"/>
    <w:rsid w:val="00B80490"/>
    <w:rsid w:val="00B804D5"/>
    <w:rsid w:val="00B81388"/>
    <w:rsid w:val="00B81642"/>
    <w:rsid w:val="00B81C7F"/>
    <w:rsid w:val="00B825C1"/>
    <w:rsid w:val="00B82A14"/>
    <w:rsid w:val="00B82AF6"/>
    <w:rsid w:val="00B833CD"/>
    <w:rsid w:val="00B83651"/>
    <w:rsid w:val="00B84CEA"/>
    <w:rsid w:val="00B8514B"/>
    <w:rsid w:val="00B85DE2"/>
    <w:rsid w:val="00B85E56"/>
    <w:rsid w:val="00B85FC8"/>
    <w:rsid w:val="00B86FC4"/>
    <w:rsid w:val="00B873E3"/>
    <w:rsid w:val="00B91A93"/>
    <w:rsid w:val="00B91E8A"/>
    <w:rsid w:val="00B9281B"/>
    <w:rsid w:val="00B92D0A"/>
    <w:rsid w:val="00B93116"/>
    <w:rsid w:val="00B9332E"/>
    <w:rsid w:val="00B95317"/>
    <w:rsid w:val="00B957FF"/>
    <w:rsid w:val="00B95CE0"/>
    <w:rsid w:val="00B9694E"/>
    <w:rsid w:val="00B977C3"/>
    <w:rsid w:val="00BA0160"/>
    <w:rsid w:val="00BA03CF"/>
    <w:rsid w:val="00BA0F65"/>
    <w:rsid w:val="00BA1133"/>
    <w:rsid w:val="00BA1291"/>
    <w:rsid w:val="00BA1387"/>
    <w:rsid w:val="00BA17BB"/>
    <w:rsid w:val="00BA18B9"/>
    <w:rsid w:val="00BA1983"/>
    <w:rsid w:val="00BA2A3E"/>
    <w:rsid w:val="00BA3545"/>
    <w:rsid w:val="00BA56BC"/>
    <w:rsid w:val="00BA5DCE"/>
    <w:rsid w:val="00BA63A2"/>
    <w:rsid w:val="00BA66BD"/>
    <w:rsid w:val="00BA6D38"/>
    <w:rsid w:val="00BA7807"/>
    <w:rsid w:val="00BA7851"/>
    <w:rsid w:val="00BB1101"/>
    <w:rsid w:val="00BB2BCF"/>
    <w:rsid w:val="00BB3DF8"/>
    <w:rsid w:val="00BB4A53"/>
    <w:rsid w:val="00BB4D91"/>
    <w:rsid w:val="00BB5098"/>
    <w:rsid w:val="00BB52BA"/>
    <w:rsid w:val="00BB71DD"/>
    <w:rsid w:val="00BB71E5"/>
    <w:rsid w:val="00BB7827"/>
    <w:rsid w:val="00BB794F"/>
    <w:rsid w:val="00BB7980"/>
    <w:rsid w:val="00BB7991"/>
    <w:rsid w:val="00BB7DDE"/>
    <w:rsid w:val="00BC03D9"/>
    <w:rsid w:val="00BC1634"/>
    <w:rsid w:val="00BC2587"/>
    <w:rsid w:val="00BC2939"/>
    <w:rsid w:val="00BC2989"/>
    <w:rsid w:val="00BC2B31"/>
    <w:rsid w:val="00BC39D1"/>
    <w:rsid w:val="00BC4874"/>
    <w:rsid w:val="00BC4C4A"/>
    <w:rsid w:val="00BC4E01"/>
    <w:rsid w:val="00BC651C"/>
    <w:rsid w:val="00BC68AC"/>
    <w:rsid w:val="00BC6985"/>
    <w:rsid w:val="00BC77E6"/>
    <w:rsid w:val="00BC7B7D"/>
    <w:rsid w:val="00BD0A5D"/>
    <w:rsid w:val="00BD0CDE"/>
    <w:rsid w:val="00BD104D"/>
    <w:rsid w:val="00BD2073"/>
    <w:rsid w:val="00BD34A4"/>
    <w:rsid w:val="00BD356F"/>
    <w:rsid w:val="00BD4ECF"/>
    <w:rsid w:val="00BD5FAC"/>
    <w:rsid w:val="00BD640B"/>
    <w:rsid w:val="00BE0570"/>
    <w:rsid w:val="00BE0B78"/>
    <w:rsid w:val="00BE0EDE"/>
    <w:rsid w:val="00BE1175"/>
    <w:rsid w:val="00BE1252"/>
    <w:rsid w:val="00BE17DF"/>
    <w:rsid w:val="00BE2309"/>
    <w:rsid w:val="00BE2E7C"/>
    <w:rsid w:val="00BE473E"/>
    <w:rsid w:val="00BE4A4F"/>
    <w:rsid w:val="00BE583A"/>
    <w:rsid w:val="00BE61A7"/>
    <w:rsid w:val="00BF1FEB"/>
    <w:rsid w:val="00BF2804"/>
    <w:rsid w:val="00BF30FC"/>
    <w:rsid w:val="00BF34F8"/>
    <w:rsid w:val="00BF3542"/>
    <w:rsid w:val="00BF3E87"/>
    <w:rsid w:val="00BF6E57"/>
    <w:rsid w:val="00C00058"/>
    <w:rsid w:val="00C006F3"/>
    <w:rsid w:val="00C00EAE"/>
    <w:rsid w:val="00C0100B"/>
    <w:rsid w:val="00C020DE"/>
    <w:rsid w:val="00C043A9"/>
    <w:rsid w:val="00C0442C"/>
    <w:rsid w:val="00C0654C"/>
    <w:rsid w:val="00C06CBA"/>
    <w:rsid w:val="00C07FAD"/>
    <w:rsid w:val="00C108FD"/>
    <w:rsid w:val="00C1167E"/>
    <w:rsid w:val="00C11CD1"/>
    <w:rsid w:val="00C124E3"/>
    <w:rsid w:val="00C1386C"/>
    <w:rsid w:val="00C13D3A"/>
    <w:rsid w:val="00C14013"/>
    <w:rsid w:val="00C140CA"/>
    <w:rsid w:val="00C1415E"/>
    <w:rsid w:val="00C1419C"/>
    <w:rsid w:val="00C15045"/>
    <w:rsid w:val="00C153B4"/>
    <w:rsid w:val="00C162DB"/>
    <w:rsid w:val="00C20BEF"/>
    <w:rsid w:val="00C21274"/>
    <w:rsid w:val="00C21600"/>
    <w:rsid w:val="00C21821"/>
    <w:rsid w:val="00C2301C"/>
    <w:rsid w:val="00C234D1"/>
    <w:rsid w:val="00C236F5"/>
    <w:rsid w:val="00C24073"/>
    <w:rsid w:val="00C25D49"/>
    <w:rsid w:val="00C25E4B"/>
    <w:rsid w:val="00C26DC2"/>
    <w:rsid w:val="00C26E8F"/>
    <w:rsid w:val="00C27CC9"/>
    <w:rsid w:val="00C30160"/>
    <w:rsid w:val="00C3050A"/>
    <w:rsid w:val="00C305D9"/>
    <w:rsid w:val="00C30756"/>
    <w:rsid w:val="00C30892"/>
    <w:rsid w:val="00C30DE8"/>
    <w:rsid w:val="00C31701"/>
    <w:rsid w:val="00C32346"/>
    <w:rsid w:val="00C32C16"/>
    <w:rsid w:val="00C32DB9"/>
    <w:rsid w:val="00C32FB4"/>
    <w:rsid w:val="00C33F31"/>
    <w:rsid w:val="00C347D1"/>
    <w:rsid w:val="00C35413"/>
    <w:rsid w:val="00C356A1"/>
    <w:rsid w:val="00C35BF0"/>
    <w:rsid w:val="00C36C75"/>
    <w:rsid w:val="00C36C78"/>
    <w:rsid w:val="00C3757E"/>
    <w:rsid w:val="00C37898"/>
    <w:rsid w:val="00C405CF"/>
    <w:rsid w:val="00C407B0"/>
    <w:rsid w:val="00C40CA8"/>
    <w:rsid w:val="00C41C31"/>
    <w:rsid w:val="00C41DE2"/>
    <w:rsid w:val="00C42817"/>
    <w:rsid w:val="00C43BF3"/>
    <w:rsid w:val="00C43ED2"/>
    <w:rsid w:val="00C44938"/>
    <w:rsid w:val="00C44D44"/>
    <w:rsid w:val="00C44F7E"/>
    <w:rsid w:val="00C471A4"/>
    <w:rsid w:val="00C50421"/>
    <w:rsid w:val="00C508B2"/>
    <w:rsid w:val="00C50F53"/>
    <w:rsid w:val="00C51492"/>
    <w:rsid w:val="00C51867"/>
    <w:rsid w:val="00C51C8C"/>
    <w:rsid w:val="00C5259E"/>
    <w:rsid w:val="00C5424A"/>
    <w:rsid w:val="00C5527B"/>
    <w:rsid w:val="00C569C9"/>
    <w:rsid w:val="00C56AA2"/>
    <w:rsid w:val="00C57322"/>
    <w:rsid w:val="00C57740"/>
    <w:rsid w:val="00C5792B"/>
    <w:rsid w:val="00C61E60"/>
    <w:rsid w:val="00C6357E"/>
    <w:rsid w:val="00C63702"/>
    <w:rsid w:val="00C64A84"/>
    <w:rsid w:val="00C64DAC"/>
    <w:rsid w:val="00C652C7"/>
    <w:rsid w:val="00C653CE"/>
    <w:rsid w:val="00C657E0"/>
    <w:rsid w:val="00C65EB7"/>
    <w:rsid w:val="00C67379"/>
    <w:rsid w:val="00C70156"/>
    <w:rsid w:val="00C71117"/>
    <w:rsid w:val="00C71FDF"/>
    <w:rsid w:val="00C72363"/>
    <w:rsid w:val="00C72D3E"/>
    <w:rsid w:val="00C72E01"/>
    <w:rsid w:val="00C7324E"/>
    <w:rsid w:val="00C73509"/>
    <w:rsid w:val="00C7419D"/>
    <w:rsid w:val="00C742D3"/>
    <w:rsid w:val="00C74EE4"/>
    <w:rsid w:val="00C75AD6"/>
    <w:rsid w:val="00C76E4F"/>
    <w:rsid w:val="00C77AFE"/>
    <w:rsid w:val="00C8017C"/>
    <w:rsid w:val="00C80652"/>
    <w:rsid w:val="00C81319"/>
    <w:rsid w:val="00C820B1"/>
    <w:rsid w:val="00C828D0"/>
    <w:rsid w:val="00C82B21"/>
    <w:rsid w:val="00C82B8C"/>
    <w:rsid w:val="00C82F8A"/>
    <w:rsid w:val="00C82FE3"/>
    <w:rsid w:val="00C83ABE"/>
    <w:rsid w:val="00C83BB9"/>
    <w:rsid w:val="00C845DA"/>
    <w:rsid w:val="00C84D59"/>
    <w:rsid w:val="00C85774"/>
    <w:rsid w:val="00C85FEA"/>
    <w:rsid w:val="00C86E67"/>
    <w:rsid w:val="00C877A6"/>
    <w:rsid w:val="00C905A4"/>
    <w:rsid w:val="00C909A7"/>
    <w:rsid w:val="00C90BE4"/>
    <w:rsid w:val="00C919F4"/>
    <w:rsid w:val="00C91FE6"/>
    <w:rsid w:val="00C92C6D"/>
    <w:rsid w:val="00C9329F"/>
    <w:rsid w:val="00C94150"/>
    <w:rsid w:val="00C94D72"/>
    <w:rsid w:val="00C95BF9"/>
    <w:rsid w:val="00C969E2"/>
    <w:rsid w:val="00C973AC"/>
    <w:rsid w:val="00C978FB"/>
    <w:rsid w:val="00CA1B84"/>
    <w:rsid w:val="00CA2CDB"/>
    <w:rsid w:val="00CA3934"/>
    <w:rsid w:val="00CA4035"/>
    <w:rsid w:val="00CA5F08"/>
    <w:rsid w:val="00CA6417"/>
    <w:rsid w:val="00CA7AFE"/>
    <w:rsid w:val="00CA7CA4"/>
    <w:rsid w:val="00CB0D07"/>
    <w:rsid w:val="00CB29ED"/>
    <w:rsid w:val="00CB2F4A"/>
    <w:rsid w:val="00CB3A1B"/>
    <w:rsid w:val="00CB52C6"/>
    <w:rsid w:val="00CB6815"/>
    <w:rsid w:val="00CC029A"/>
    <w:rsid w:val="00CC1D60"/>
    <w:rsid w:val="00CC271E"/>
    <w:rsid w:val="00CC2A70"/>
    <w:rsid w:val="00CC2D97"/>
    <w:rsid w:val="00CC46E6"/>
    <w:rsid w:val="00CC472C"/>
    <w:rsid w:val="00CC638B"/>
    <w:rsid w:val="00CC6DEE"/>
    <w:rsid w:val="00CC7CED"/>
    <w:rsid w:val="00CD051C"/>
    <w:rsid w:val="00CD2B7B"/>
    <w:rsid w:val="00CD2BE0"/>
    <w:rsid w:val="00CD30A1"/>
    <w:rsid w:val="00CD31F4"/>
    <w:rsid w:val="00CD3950"/>
    <w:rsid w:val="00CD3DF7"/>
    <w:rsid w:val="00CD3E9A"/>
    <w:rsid w:val="00CD4CB6"/>
    <w:rsid w:val="00CD524E"/>
    <w:rsid w:val="00CD5548"/>
    <w:rsid w:val="00CD76A8"/>
    <w:rsid w:val="00CE0B2A"/>
    <w:rsid w:val="00CE1680"/>
    <w:rsid w:val="00CE16A9"/>
    <w:rsid w:val="00CE4AB5"/>
    <w:rsid w:val="00CE5423"/>
    <w:rsid w:val="00CE6E00"/>
    <w:rsid w:val="00CE7414"/>
    <w:rsid w:val="00CE79A6"/>
    <w:rsid w:val="00CF046C"/>
    <w:rsid w:val="00CF0CF2"/>
    <w:rsid w:val="00CF1BF0"/>
    <w:rsid w:val="00CF1FC5"/>
    <w:rsid w:val="00CF20D2"/>
    <w:rsid w:val="00CF3036"/>
    <w:rsid w:val="00CF3120"/>
    <w:rsid w:val="00CF3C8C"/>
    <w:rsid w:val="00CF4DB0"/>
    <w:rsid w:val="00CF5C30"/>
    <w:rsid w:val="00CF74EE"/>
    <w:rsid w:val="00D00C24"/>
    <w:rsid w:val="00D01193"/>
    <w:rsid w:val="00D02016"/>
    <w:rsid w:val="00D02595"/>
    <w:rsid w:val="00D0402F"/>
    <w:rsid w:val="00D04824"/>
    <w:rsid w:val="00D05F76"/>
    <w:rsid w:val="00D10F06"/>
    <w:rsid w:val="00D1166C"/>
    <w:rsid w:val="00D14354"/>
    <w:rsid w:val="00D145CC"/>
    <w:rsid w:val="00D146E0"/>
    <w:rsid w:val="00D14EDE"/>
    <w:rsid w:val="00D15E4C"/>
    <w:rsid w:val="00D166EE"/>
    <w:rsid w:val="00D1690E"/>
    <w:rsid w:val="00D17E31"/>
    <w:rsid w:val="00D2018D"/>
    <w:rsid w:val="00D20864"/>
    <w:rsid w:val="00D20C21"/>
    <w:rsid w:val="00D211C9"/>
    <w:rsid w:val="00D212B0"/>
    <w:rsid w:val="00D22292"/>
    <w:rsid w:val="00D2288A"/>
    <w:rsid w:val="00D230C4"/>
    <w:rsid w:val="00D2483D"/>
    <w:rsid w:val="00D24B18"/>
    <w:rsid w:val="00D24B4A"/>
    <w:rsid w:val="00D259FA"/>
    <w:rsid w:val="00D2602B"/>
    <w:rsid w:val="00D26100"/>
    <w:rsid w:val="00D26357"/>
    <w:rsid w:val="00D27F47"/>
    <w:rsid w:val="00D304A9"/>
    <w:rsid w:val="00D31AF5"/>
    <w:rsid w:val="00D32A03"/>
    <w:rsid w:val="00D33027"/>
    <w:rsid w:val="00D337FC"/>
    <w:rsid w:val="00D33A25"/>
    <w:rsid w:val="00D34DF1"/>
    <w:rsid w:val="00D35268"/>
    <w:rsid w:val="00D36592"/>
    <w:rsid w:val="00D37DBF"/>
    <w:rsid w:val="00D405B0"/>
    <w:rsid w:val="00D40B03"/>
    <w:rsid w:val="00D415C8"/>
    <w:rsid w:val="00D41799"/>
    <w:rsid w:val="00D43DCB"/>
    <w:rsid w:val="00D4458A"/>
    <w:rsid w:val="00D45544"/>
    <w:rsid w:val="00D463EE"/>
    <w:rsid w:val="00D47581"/>
    <w:rsid w:val="00D47947"/>
    <w:rsid w:val="00D5049C"/>
    <w:rsid w:val="00D504B7"/>
    <w:rsid w:val="00D50672"/>
    <w:rsid w:val="00D50C43"/>
    <w:rsid w:val="00D51AD3"/>
    <w:rsid w:val="00D52603"/>
    <w:rsid w:val="00D52F86"/>
    <w:rsid w:val="00D541BA"/>
    <w:rsid w:val="00D54839"/>
    <w:rsid w:val="00D558B0"/>
    <w:rsid w:val="00D566B5"/>
    <w:rsid w:val="00D56786"/>
    <w:rsid w:val="00D57D80"/>
    <w:rsid w:val="00D57D83"/>
    <w:rsid w:val="00D57D95"/>
    <w:rsid w:val="00D618C1"/>
    <w:rsid w:val="00D61BFD"/>
    <w:rsid w:val="00D62309"/>
    <w:rsid w:val="00D62966"/>
    <w:rsid w:val="00D6485C"/>
    <w:rsid w:val="00D64E7C"/>
    <w:rsid w:val="00D65741"/>
    <w:rsid w:val="00D65CFC"/>
    <w:rsid w:val="00D67AC6"/>
    <w:rsid w:val="00D715D8"/>
    <w:rsid w:val="00D727D5"/>
    <w:rsid w:val="00D7301B"/>
    <w:rsid w:val="00D73662"/>
    <w:rsid w:val="00D73998"/>
    <w:rsid w:val="00D7581E"/>
    <w:rsid w:val="00D764E8"/>
    <w:rsid w:val="00D767EC"/>
    <w:rsid w:val="00D770C6"/>
    <w:rsid w:val="00D77789"/>
    <w:rsid w:val="00D77BB2"/>
    <w:rsid w:val="00D80168"/>
    <w:rsid w:val="00D808AC"/>
    <w:rsid w:val="00D808EE"/>
    <w:rsid w:val="00D8193D"/>
    <w:rsid w:val="00D837C4"/>
    <w:rsid w:val="00D839C6"/>
    <w:rsid w:val="00D84E4C"/>
    <w:rsid w:val="00D8623F"/>
    <w:rsid w:val="00D86CB8"/>
    <w:rsid w:val="00D87D22"/>
    <w:rsid w:val="00D90C3E"/>
    <w:rsid w:val="00D91214"/>
    <w:rsid w:val="00D912C7"/>
    <w:rsid w:val="00D92124"/>
    <w:rsid w:val="00D9213B"/>
    <w:rsid w:val="00D9287C"/>
    <w:rsid w:val="00D93D84"/>
    <w:rsid w:val="00D94021"/>
    <w:rsid w:val="00D94432"/>
    <w:rsid w:val="00D9603F"/>
    <w:rsid w:val="00D96942"/>
    <w:rsid w:val="00D97246"/>
    <w:rsid w:val="00D97CEA"/>
    <w:rsid w:val="00DA05D3"/>
    <w:rsid w:val="00DA2A12"/>
    <w:rsid w:val="00DA3E2E"/>
    <w:rsid w:val="00DA5336"/>
    <w:rsid w:val="00DA5625"/>
    <w:rsid w:val="00DA562D"/>
    <w:rsid w:val="00DA5D7E"/>
    <w:rsid w:val="00DB0A98"/>
    <w:rsid w:val="00DB0E67"/>
    <w:rsid w:val="00DB1468"/>
    <w:rsid w:val="00DB1CB3"/>
    <w:rsid w:val="00DB27EA"/>
    <w:rsid w:val="00DB2849"/>
    <w:rsid w:val="00DB2EDD"/>
    <w:rsid w:val="00DB316E"/>
    <w:rsid w:val="00DB37D0"/>
    <w:rsid w:val="00DB3B57"/>
    <w:rsid w:val="00DB3DF3"/>
    <w:rsid w:val="00DB3FF2"/>
    <w:rsid w:val="00DB44B3"/>
    <w:rsid w:val="00DB52CC"/>
    <w:rsid w:val="00DB595F"/>
    <w:rsid w:val="00DB6007"/>
    <w:rsid w:val="00DB6312"/>
    <w:rsid w:val="00DB67A8"/>
    <w:rsid w:val="00DB6CB4"/>
    <w:rsid w:val="00DB6F85"/>
    <w:rsid w:val="00DB7007"/>
    <w:rsid w:val="00DB7B8E"/>
    <w:rsid w:val="00DC1D36"/>
    <w:rsid w:val="00DC1E4E"/>
    <w:rsid w:val="00DC3461"/>
    <w:rsid w:val="00DC477E"/>
    <w:rsid w:val="00DC613C"/>
    <w:rsid w:val="00DC6FFC"/>
    <w:rsid w:val="00DC7985"/>
    <w:rsid w:val="00DD0643"/>
    <w:rsid w:val="00DD1D40"/>
    <w:rsid w:val="00DD214A"/>
    <w:rsid w:val="00DD3371"/>
    <w:rsid w:val="00DD3C72"/>
    <w:rsid w:val="00DD47AD"/>
    <w:rsid w:val="00DD510F"/>
    <w:rsid w:val="00DD597F"/>
    <w:rsid w:val="00DD601D"/>
    <w:rsid w:val="00DD6237"/>
    <w:rsid w:val="00DD7125"/>
    <w:rsid w:val="00DD7546"/>
    <w:rsid w:val="00DD7947"/>
    <w:rsid w:val="00DE0215"/>
    <w:rsid w:val="00DE0A69"/>
    <w:rsid w:val="00DE104B"/>
    <w:rsid w:val="00DE1A4D"/>
    <w:rsid w:val="00DE2111"/>
    <w:rsid w:val="00DE2186"/>
    <w:rsid w:val="00DE3887"/>
    <w:rsid w:val="00DE394E"/>
    <w:rsid w:val="00DE49B7"/>
    <w:rsid w:val="00DE59C5"/>
    <w:rsid w:val="00DE5E95"/>
    <w:rsid w:val="00DE7EC0"/>
    <w:rsid w:val="00DF0978"/>
    <w:rsid w:val="00DF0A70"/>
    <w:rsid w:val="00DF0E37"/>
    <w:rsid w:val="00DF1145"/>
    <w:rsid w:val="00DF2BBC"/>
    <w:rsid w:val="00DF458E"/>
    <w:rsid w:val="00DF4FA8"/>
    <w:rsid w:val="00DF5DE3"/>
    <w:rsid w:val="00DF6E88"/>
    <w:rsid w:val="00DF74A5"/>
    <w:rsid w:val="00DF7D08"/>
    <w:rsid w:val="00E00848"/>
    <w:rsid w:val="00E00EF6"/>
    <w:rsid w:val="00E01E4E"/>
    <w:rsid w:val="00E01E6F"/>
    <w:rsid w:val="00E022C2"/>
    <w:rsid w:val="00E038A8"/>
    <w:rsid w:val="00E03FD6"/>
    <w:rsid w:val="00E04656"/>
    <w:rsid w:val="00E04A3E"/>
    <w:rsid w:val="00E05907"/>
    <w:rsid w:val="00E06B1C"/>
    <w:rsid w:val="00E06E78"/>
    <w:rsid w:val="00E07606"/>
    <w:rsid w:val="00E10CDE"/>
    <w:rsid w:val="00E12C21"/>
    <w:rsid w:val="00E12D3F"/>
    <w:rsid w:val="00E130A1"/>
    <w:rsid w:val="00E13DEE"/>
    <w:rsid w:val="00E13FB0"/>
    <w:rsid w:val="00E14271"/>
    <w:rsid w:val="00E14833"/>
    <w:rsid w:val="00E14FFB"/>
    <w:rsid w:val="00E17108"/>
    <w:rsid w:val="00E20B8C"/>
    <w:rsid w:val="00E20EC0"/>
    <w:rsid w:val="00E210EE"/>
    <w:rsid w:val="00E21811"/>
    <w:rsid w:val="00E218C2"/>
    <w:rsid w:val="00E21FFD"/>
    <w:rsid w:val="00E2246E"/>
    <w:rsid w:val="00E225A8"/>
    <w:rsid w:val="00E235CE"/>
    <w:rsid w:val="00E236B5"/>
    <w:rsid w:val="00E241FE"/>
    <w:rsid w:val="00E24238"/>
    <w:rsid w:val="00E2451A"/>
    <w:rsid w:val="00E2508A"/>
    <w:rsid w:val="00E255C0"/>
    <w:rsid w:val="00E25704"/>
    <w:rsid w:val="00E262F2"/>
    <w:rsid w:val="00E26787"/>
    <w:rsid w:val="00E270B2"/>
    <w:rsid w:val="00E274B5"/>
    <w:rsid w:val="00E2775B"/>
    <w:rsid w:val="00E27760"/>
    <w:rsid w:val="00E3087E"/>
    <w:rsid w:val="00E30FE0"/>
    <w:rsid w:val="00E31ABC"/>
    <w:rsid w:val="00E31BD1"/>
    <w:rsid w:val="00E332E2"/>
    <w:rsid w:val="00E33B37"/>
    <w:rsid w:val="00E348DE"/>
    <w:rsid w:val="00E35346"/>
    <w:rsid w:val="00E41065"/>
    <w:rsid w:val="00E41EBB"/>
    <w:rsid w:val="00E435F7"/>
    <w:rsid w:val="00E4547B"/>
    <w:rsid w:val="00E459A2"/>
    <w:rsid w:val="00E503A2"/>
    <w:rsid w:val="00E50687"/>
    <w:rsid w:val="00E507A6"/>
    <w:rsid w:val="00E5089B"/>
    <w:rsid w:val="00E5120A"/>
    <w:rsid w:val="00E51F98"/>
    <w:rsid w:val="00E523AE"/>
    <w:rsid w:val="00E530DE"/>
    <w:rsid w:val="00E541FB"/>
    <w:rsid w:val="00E54948"/>
    <w:rsid w:val="00E555DB"/>
    <w:rsid w:val="00E559AE"/>
    <w:rsid w:val="00E56187"/>
    <w:rsid w:val="00E57DDD"/>
    <w:rsid w:val="00E60241"/>
    <w:rsid w:val="00E60252"/>
    <w:rsid w:val="00E603B2"/>
    <w:rsid w:val="00E6081A"/>
    <w:rsid w:val="00E61A7A"/>
    <w:rsid w:val="00E6293F"/>
    <w:rsid w:val="00E62C1F"/>
    <w:rsid w:val="00E62EC5"/>
    <w:rsid w:val="00E646D1"/>
    <w:rsid w:val="00E6483A"/>
    <w:rsid w:val="00E64A45"/>
    <w:rsid w:val="00E64FC5"/>
    <w:rsid w:val="00E66E89"/>
    <w:rsid w:val="00E671D8"/>
    <w:rsid w:val="00E67F31"/>
    <w:rsid w:val="00E702BA"/>
    <w:rsid w:val="00E704BF"/>
    <w:rsid w:val="00E70933"/>
    <w:rsid w:val="00E70AA4"/>
    <w:rsid w:val="00E7187A"/>
    <w:rsid w:val="00E718E1"/>
    <w:rsid w:val="00E72B15"/>
    <w:rsid w:val="00E72D84"/>
    <w:rsid w:val="00E73383"/>
    <w:rsid w:val="00E73E62"/>
    <w:rsid w:val="00E73EF9"/>
    <w:rsid w:val="00E74C82"/>
    <w:rsid w:val="00E74CE5"/>
    <w:rsid w:val="00E75311"/>
    <w:rsid w:val="00E7536D"/>
    <w:rsid w:val="00E75EA1"/>
    <w:rsid w:val="00E77922"/>
    <w:rsid w:val="00E80636"/>
    <w:rsid w:val="00E80ECF"/>
    <w:rsid w:val="00E80F20"/>
    <w:rsid w:val="00E81F10"/>
    <w:rsid w:val="00E823D8"/>
    <w:rsid w:val="00E82693"/>
    <w:rsid w:val="00E82F24"/>
    <w:rsid w:val="00E82F3F"/>
    <w:rsid w:val="00E83BB8"/>
    <w:rsid w:val="00E83DF7"/>
    <w:rsid w:val="00E84519"/>
    <w:rsid w:val="00E84D14"/>
    <w:rsid w:val="00E84F4E"/>
    <w:rsid w:val="00E851A7"/>
    <w:rsid w:val="00E85A24"/>
    <w:rsid w:val="00E85DBE"/>
    <w:rsid w:val="00E86BB0"/>
    <w:rsid w:val="00E921E7"/>
    <w:rsid w:val="00E93473"/>
    <w:rsid w:val="00E936F2"/>
    <w:rsid w:val="00E939BB"/>
    <w:rsid w:val="00E93DCD"/>
    <w:rsid w:val="00E942C7"/>
    <w:rsid w:val="00E94584"/>
    <w:rsid w:val="00E9631D"/>
    <w:rsid w:val="00E96B8A"/>
    <w:rsid w:val="00E96E3F"/>
    <w:rsid w:val="00E97166"/>
    <w:rsid w:val="00EA0618"/>
    <w:rsid w:val="00EA18AC"/>
    <w:rsid w:val="00EA24BC"/>
    <w:rsid w:val="00EA3540"/>
    <w:rsid w:val="00EA39DC"/>
    <w:rsid w:val="00EA3FD6"/>
    <w:rsid w:val="00EA50F5"/>
    <w:rsid w:val="00EA525B"/>
    <w:rsid w:val="00EA5AF6"/>
    <w:rsid w:val="00EA5FEA"/>
    <w:rsid w:val="00EA6561"/>
    <w:rsid w:val="00EA7EBB"/>
    <w:rsid w:val="00EB06CD"/>
    <w:rsid w:val="00EB0BEE"/>
    <w:rsid w:val="00EB0C96"/>
    <w:rsid w:val="00EB1706"/>
    <w:rsid w:val="00EB278C"/>
    <w:rsid w:val="00EB2F34"/>
    <w:rsid w:val="00EB3F03"/>
    <w:rsid w:val="00EB46F4"/>
    <w:rsid w:val="00EB49BC"/>
    <w:rsid w:val="00EB5DAA"/>
    <w:rsid w:val="00EB6741"/>
    <w:rsid w:val="00EB70FE"/>
    <w:rsid w:val="00EC033D"/>
    <w:rsid w:val="00EC0AB9"/>
    <w:rsid w:val="00EC20DC"/>
    <w:rsid w:val="00EC287D"/>
    <w:rsid w:val="00EC2E55"/>
    <w:rsid w:val="00EC35B5"/>
    <w:rsid w:val="00EC371E"/>
    <w:rsid w:val="00EC40E3"/>
    <w:rsid w:val="00EC42CE"/>
    <w:rsid w:val="00EC47BC"/>
    <w:rsid w:val="00EC47C2"/>
    <w:rsid w:val="00EC6359"/>
    <w:rsid w:val="00EC6B18"/>
    <w:rsid w:val="00EC70CA"/>
    <w:rsid w:val="00EC770E"/>
    <w:rsid w:val="00EC7F20"/>
    <w:rsid w:val="00ED131E"/>
    <w:rsid w:val="00ED22CB"/>
    <w:rsid w:val="00ED26A5"/>
    <w:rsid w:val="00ED2EEC"/>
    <w:rsid w:val="00ED312C"/>
    <w:rsid w:val="00ED3266"/>
    <w:rsid w:val="00ED4297"/>
    <w:rsid w:val="00ED4375"/>
    <w:rsid w:val="00ED4B21"/>
    <w:rsid w:val="00ED7580"/>
    <w:rsid w:val="00ED7BE7"/>
    <w:rsid w:val="00ED7F33"/>
    <w:rsid w:val="00EE2013"/>
    <w:rsid w:val="00EE2330"/>
    <w:rsid w:val="00EE2C80"/>
    <w:rsid w:val="00EE2F51"/>
    <w:rsid w:val="00EE3051"/>
    <w:rsid w:val="00EE32A9"/>
    <w:rsid w:val="00EE354C"/>
    <w:rsid w:val="00EE3DC6"/>
    <w:rsid w:val="00EE57CD"/>
    <w:rsid w:val="00EE5CEF"/>
    <w:rsid w:val="00EE72F6"/>
    <w:rsid w:val="00EE77B9"/>
    <w:rsid w:val="00EE7CAF"/>
    <w:rsid w:val="00EE7FEB"/>
    <w:rsid w:val="00EF15C5"/>
    <w:rsid w:val="00EF1CAD"/>
    <w:rsid w:val="00EF20FA"/>
    <w:rsid w:val="00EF2212"/>
    <w:rsid w:val="00EF3A57"/>
    <w:rsid w:val="00EF4AB1"/>
    <w:rsid w:val="00EF4CB8"/>
    <w:rsid w:val="00EF4DF1"/>
    <w:rsid w:val="00EF5377"/>
    <w:rsid w:val="00EF5D40"/>
    <w:rsid w:val="00EF6416"/>
    <w:rsid w:val="00EF6EDA"/>
    <w:rsid w:val="00EF759F"/>
    <w:rsid w:val="00EF780D"/>
    <w:rsid w:val="00F004C7"/>
    <w:rsid w:val="00F0071C"/>
    <w:rsid w:val="00F00F8A"/>
    <w:rsid w:val="00F02DAD"/>
    <w:rsid w:val="00F03928"/>
    <w:rsid w:val="00F03AAC"/>
    <w:rsid w:val="00F03E62"/>
    <w:rsid w:val="00F041F4"/>
    <w:rsid w:val="00F04454"/>
    <w:rsid w:val="00F05448"/>
    <w:rsid w:val="00F057E1"/>
    <w:rsid w:val="00F064B9"/>
    <w:rsid w:val="00F06CD1"/>
    <w:rsid w:val="00F07D41"/>
    <w:rsid w:val="00F07DE5"/>
    <w:rsid w:val="00F102BC"/>
    <w:rsid w:val="00F10808"/>
    <w:rsid w:val="00F10FF3"/>
    <w:rsid w:val="00F119F5"/>
    <w:rsid w:val="00F12823"/>
    <w:rsid w:val="00F1335A"/>
    <w:rsid w:val="00F15063"/>
    <w:rsid w:val="00F1526F"/>
    <w:rsid w:val="00F152CD"/>
    <w:rsid w:val="00F162E9"/>
    <w:rsid w:val="00F169B1"/>
    <w:rsid w:val="00F1783B"/>
    <w:rsid w:val="00F20226"/>
    <w:rsid w:val="00F20797"/>
    <w:rsid w:val="00F20D69"/>
    <w:rsid w:val="00F2118E"/>
    <w:rsid w:val="00F22582"/>
    <w:rsid w:val="00F23232"/>
    <w:rsid w:val="00F24C97"/>
    <w:rsid w:val="00F251D4"/>
    <w:rsid w:val="00F2531D"/>
    <w:rsid w:val="00F25E6F"/>
    <w:rsid w:val="00F27617"/>
    <w:rsid w:val="00F319D7"/>
    <w:rsid w:val="00F31FF8"/>
    <w:rsid w:val="00F32378"/>
    <w:rsid w:val="00F33F55"/>
    <w:rsid w:val="00F350B8"/>
    <w:rsid w:val="00F35236"/>
    <w:rsid w:val="00F35707"/>
    <w:rsid w:val="00F35D4B"/>
    <w:rsid w:val="00F36E84"/>
    <w:rsid w:val="00F37506"/>
    <w:rsid w:val="00F3754C"/>
    <w:rsid w:val="00F37632"/>
    <w:rsid w:val="00F37FBC"/>
    <w:rsid w:val="00F4052C"/>
    <w:rsid w:val="00F40D4D"/>
    <w:rsid w:val="00F41011"/>
    <w:rsid w:val="00F4170B"/>
    <w:rsid w:val="00F42F8A"/>
    <w:rsid w:val="00F4335A"/>
    <w:rsid w:val="00F4388D"/>
    <w:rsid w:val="00F44617"/>
    <w:rsid w:val="00F45A8F"/>
    <w:rsid w:val="00F45F78"/>
    <w:rsid w:val="00F46E16"/>
    <w:rsid w:val="00F505A2"/>
    <w:rsid w:val="00F50C5C"/>
    <w:rsid w:val="00F52DC4"/>
    <w:rsid w:val="00F540F8"/>
    <w:rsid w:val="00F54AC2"/>
    <w:rsid w:val="00F54BE6"/>
    <w:rsid w:val="00F5604D"/>
    <w:rsid w:val="00F56BE5"/>
    <w:rsid w:val="00F56D59"/>
    <w:rsid w:val="00F5723C"/>
    <w:rsid w:val="00F57307"/>
    <w:rsid w:val="00F5765C"/>
    <w:rsid w:val="00F60B40"/>
    <w:rsid w:val="00F61B77"/>
    <w:rsid w:val="00F626A5"/>
    <w:rsid w:val="00F62A82"/>
    <w:rsid w:val="00F62D5D"/>
    <w:rsid w:val="00F63116"/>
    <w:rsid w:val="00F63C5C"/>
    <w:rsid w:val="00F642FD"/>
    <w:rsid w:val="00F64CB2"/>
    <w:rsid w:val="00F6560C"/>
    <w:rsid w:val="00F65FC5"/>
    <w:rsid w:val="00F671E3"/>
    <w:rsid w:val="00F707EE"/>
    <w:rsid w:val="00F72C1A"/>
    <w:rsid w:val="00F73BA0"/>
    <w:rsid w:val="00F73C3A"/>
    <w:rsid w:val="00F73ECA"/>
    <w:rsid w:val="00F74274"/>
    <w:rsid w:val="00F7490D"/>
    <w:rsid w:val="00F74967"/>
    <w:rsid w:val="00F75093"/>
    <w:rsid w:val="00F75236"/>
    <w:rsid w:val="00F752DF"/>
    <w:rsid w:val="00F77780"/>
    <w:rsid w:val="00F81396"/>
    <w:rsid w:val="00F8140F"/>
    <w:rsid w:val="00F815FD"/>
    <w:rsid w:val="00F81912"/>
    <w:rsid w:val="00F81C21"/>
    <w:rsid w:val="00F821BF"/>
    <w:rsid w:val="00F826F1"/>
    <w:rsid w:val="00F82AE5"/>
    <w:rsid w:val="00F82C65"/>
    <w:rsid w:val="00F82C75"/>
    <w:rsid w:val="00F83ADF"/>
    <w:rsid w:val="00F83BEB"/>
    <w:rsid w:val="00F83C94"/>
    <w:rsid w:val="00F86FF1"/>
    <w:rsid w:val="00F87A53"/>
    <w:rsid w:val="00F90CD1"/>
    <w:rsid w:val="00F921F4"/>
    <w:rsid w:val="00F9238F"/>
    <w:rsid w:val="00F9333A"/>
    <w:rsid w:val="00F93CB5"/>
    <w:rsid w:val="00F94216"/>
    <w:rsid w:val="00F949BE"/>
    <w:rsid w:val="00F95F94"/>
    <w:rsid w:val="00F96A0D"/>
    <w:rsid w:val="00F96AA5"/>
    <w:rsid w:val="00F96CBD"/>
    <w:rsid w:val="00FA2E15"/>
    <w:rsid w:val="00FA342E"/>
    <w:rsid w:val="00FA364A"/>
    <w:rsid w:val="00FA38AC"/>
    <w:rsid w:val="00FA3E4B"/>
    <w:rsid w:val="00FA4222"/>
    <w:rsid w:val="00FA47BC"/>
    <w:rsid w:val="00FA68CE"/>
    <w:rsid w:val="00FA6C40"/>
    <w:rsid w:val="00FA6F5C"/>
    <w:rsid w:val="00FA7C64"/>
    <w:rsid w:val="00FA7E99"/>
    <w:rsid w:val="00FA7EA8"/>
    <w:rsid w:val="00FB062F"/>
    <w:rsid w:val="00FB1DF5"/>
    <w:rsid w:val="00FB1FF1"/>
    <w:rsid w:val="00FB25F1"/>
    <w:rsid w:val="00FB27BE"/>
    <w:rsid w:val="00FB3DD7"/>
    <w:rsid w:val="00FB435B"/>
    <w:rsid w:val="00FB52D6"/>
    <w:rsid w:val="00FB54FC"/>
    <w:rsid w:val="00FB637D"/>
    <w:rsid w:val="00FB6784"/>
    <w:rsid w:val="00FB6858"/>
    <w:rsid w:val="00FC124C"/>
    <w:rsid w:val="00FC1FC5"/>
    <w:rsid w:val="00FC3781"/>
    <w:rsid w:val="00FC3B0F"/>
    <w:rsid w:val="00FC4C39"/>
    <w:rsid w:val="00FC569D"/>
    <w:rsid w:val="00FC5CB3"/>
    <w:rsid w:val="00FC60C5"/>
    <w:rsid w:val="00FC698D"/>
    <w:rsid w:val="00FD00ED"/>
    <w:rsid w:val="00FD1285"/>
    <w:rsid w:val="00FD2F9F"/>
    <w:rsid w:val="00FD3024"/>
    <w:rsid w:val="00FD3090"/>
    <w:rsid w:val="00FD31E9"/>
    <w:rsid w:val="00FD32C3"/>
    <w:rsid w:val="00FD4005"/>
    <w:rsid w:val="00FD42E8"/>
    <w:rsid w:val="00FD538F"/>
    <w:rsid w:val="00FD5A2B"/>
    <w:rsid w:val="00FD681C"/>
    <w:rsid w:val="00FD6AD6"/>
    <w:rsid w:val="00FE062E"/>
    <w:rsid w:val="00FE2080"/>
    <w:rsid w:val="00FE28EA"/>
    <w:rsid w:val="00FE2EA2"/>
    <w:rsid w:val="00FE2EEB"/>
    <w:rsid w:val="00FE2F0A"/>
    <w:rsid w:val="00FE320A"/>
    <w:rsid w:val="00FE333C"/>
    <w:rsid w:val="00FE3D08"/>
    <w:rsid w:val="00FE432C"/>
    <w:rsid w:val="00FE432E"/>
    <w:rsid w:val="00FE5231"/>
    <w:rsid w:val="00FE5755"/>
    <w:rsid w:val="00FE60F2"/>
    <w:rsid w:val="00FE71EE"/>
    <w:rsid w:val="00FF01E1"/>
    <w:rsid w:val="00FF036D"/>
    <w:rsid w:val="00FF05C2"/>
    <w:rsid w:val="00FF07FA"/>
    <w:rsid w:val="00FF0B16"/>
    <w:rsid w:val="00FF0CFD"/>
    <w:rsid w:val="00FF19D9"/>
    <w:rsid w:val="00FF2B6E"/>
    <w:rsid w:val="00FF3296"/>
    <w:rsid w:val="00FF41E6"/>
    <w:rsid w:val="00FF4A80"/>
    <w:rsid w:val="00FF6089"/>
    <w:rsid w:val="00FF6B8D"/>
    <w:rsid w:val="00FF6E63"/>
    <w:rsid w:val="00FF71C8"/>
    <w:rsid w:val="00FF78D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8002">
      <o:colormenu v:ext="edit" strokecolor="red"/>
    </o:shapedefaults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E97"/>
  </w:style>
  <w:style w:type="paragraph" w:styleId="Ttulo1">
    <w:name w:val="heading 1"/>
    <w:basedOn w:val="Normal"/>
    <w:link w:val="Ttulo1Car"/>
    <w:uiPriority w:val="9"/>
    <w:qFormat/>
    <w:rsid w:val="00E022C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EF780D"/>
    <w:rPr>
      <w:rFonts w:cs="Times New Roman"/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EF780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F780D"/>
  </w:style>
  <w:style w:type="paragraph" w:styleId="Piedepgina">
    <w:name w:val="footer"/>
    <w:basedOn w:val="Normal"/>
    <w:link w:val="PiedepginaCar"/>
    <w:uiPriority w:val="99"/>
    <w:semiHidden/>
    <w:unhideWhenUsed/>
    <w:rsid w:val="00EF780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F780D"/>
  </w:style>
  <w:style w:type="paragraph" w:styleId="Textodeglobo">
    <w:name w:val="Balloon Text"/>
    <w:basedOn w:val="Normal"/>
    <w:link w:val="TextodegloboCar"/>
    <w:uiPriority w:val="99"/>
    <w:semiHidden/>
    <w:unhideWhenUsed/>
    <w:rsid w:val="00DB2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27EA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015B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E022C2"/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paragraph" w:styleId="Prrafodelista">
    <w:name w:val="List Paragraph"/>
    <w:basedOn w:val="Normal"/>
    <w:uiPriority w:val="34"/>
    <w:qFormat/>
    <w:rsid w:val="007C1BAA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5D312D"/>
    <w:rPr>
      <w:color w:val="800080"/>
      <w:u w:val="single"/>
    </w:rPr>
  </w:style>
  <w:style w:type="paragraph" w:customStyle="1" w:styleId="font5">
    <w:name w:val="font5"/>
    <w:basedOn w:val="Normal"/>
    <w:rsid w:val="005D31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font6">
    <w:name w:val="font6"/>
    <w:basedOn w:val="Normal"/>
    <w:rsid w:val="005D312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font7">
    <w:name w:val="font7"/>
    <w:basedOn w:val="Normal"/>
    <w:rsid w:val="005D312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s-AR"/>
    </w:rPr>
  </w:style>
  <w:style w:type="paragraph" w:customStyle="1" w:styleId="font8">
    <w:name w:val="font8"/>
    <w:basedOn w:val="Normal"/>
    <w:rsid w:val="005D312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es-AR"/>
    </w:rPr>
  </w:style>
  <w:style w:type="paragraph" w:customStyle="1" w:styleId="font9">
    <w:name w:val="font9"/>
    <w:basedOn w:val="Normal"/>
    <w:rsid w:val="005D312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AR"/>
    </w:rPr>
  </w:style>
  <w:style w:type="paragraph" w:customStyle="1" w:styleId="font10">
    <w:name w:val="font10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lang w:eastAsia="es-AR"/>
    </w:rPr>
  </w:style>
  <w:style w:type="paragraph" w:customStyle="1" w:styleId="font11">
    <w:name w:val="font11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lang w:eastAsia="es-AR"/>
    </w:rPr>
  </w:style>
  <w:style w:type="paragraph" w:customStyle="1" w:styleId="font12">
    <w:name w:val="font12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0"/>
      <w:szCs w:val="20"/>
      <w:lang w:eastAsia="es-AR"/>
    </w:rPr>
  </w:style>
  <w:style w:type="paragraph" w:customStyle="1" w:styleId="font13">
    <w:name w:val="font13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  <w:lang w:eastAsia="es-AR"/>
    </w:rPr>
  </w:style>
  <w:style w:type="paragraph" w:customStyle="1" w:styleId="font14">
    <w:name w:val="font14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es-AR"/>
    </w:rPr>
  </w:style>
  <w:style w:type="paragraph" w:customStyle="1" w:styleId="font15">
    <w:name w:val="font15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es-AR"/>
    </w:rPr>
  </w:style>
  <w:style w:type="paragraph" w:customStyle="1" w:styleId="font16">
    <w:name w:val="font16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4"/>
      <w:szCs w:val="24"/>
      <w:lang w:eastAsia="es-AR"/>
    </w:rPr>
  </w:style>
  <w:style w:type="paragraph" w:customStyle="1" w:styleId="font17">
    <w:name w:val="font17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4"/>
      <w:szCs w:val="24"/>
      <w:lang w:eastAsia="es-AR"/>
    </w:rPr>
  </w:style>
  <w:style w:type="paragraph" w:customStyle="1" w:styleId="xl64">
    <w:name w:val="xl64"/>
    <w:basedOn w:val="Normal"/>
    <w:rsid w:val="005D312D"/>
    <w:pPr>
      <w:pBdr>
        <w:top w:val="single" w:sz="8" w:space="0" w:color="auto"/>
      </w:pBd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5">
    <w:name w:val="xl65"/>
    <w:basedOn w:val="Normal"/>
    <w:rsid w:val="005D312D"/>
    <w:pPr>
      <w:pBdr>
        <w:top w:val="single" w:sz="8" w:space="0" w:color="auto"/>
      </w:pBd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66">
    <w:name w:val="xl66"/>
    <w:basedOn w:val="Normal"/>
    <w:rsid w:val="005D312D"/>
    <w:pPr>
      <w:pBdr>
        <w:top w:val="single" w:sz="8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7">
    <w:name w:val="xl67"/>
    <w:basedOn w:val="Normal"/>
    <w:rsid w:val="005D312D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8">
    <w:name w:val="xl68"/>
    <w:basedOn w:val="Normal"/>
    <w:rsid w:val="005D312D"/>
    <w:pPr>
      <w:pBdr>
        <w:top w:val="single" w:sz="8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9">
    <w:name w:val="xl69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0">
    <w:name w:val="xl70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71">
    <w:name w:val="xl71"/>
    <w:basedOn w:val="Normal"/>
    <w:rsid w:val="005D312D"/>
    <w:pPr>
      <w:shd w:val="clear" w:color="CCFFCC" w:fill="FF99CC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72">
    <w:name w:val="xl72"/>
    <w:basedOn w:val="Normal"/>
    <w:rsid w:val="005D312D"/>
    <w:pPr>
      <w:shd w:val="clear" w:color="CCFFCC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3">
    <w:name w:val="xl73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4">
    <w:name w:val="xl74"/>
    <w:basedOn w:val="Normal"/>
    <w:rsid w:val="005D312D"/>
    <w:pP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5">
    <w:name w:val="xl75"/>
    <w:basedOn w:val="Normal"/>
    <w:rsid w:val="005D312D"/>
    <w:pPr>
      <w:shd w:val="clear" w:color="000000" w:fill="D99795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76">
    <w:name w:val="xl76"/>
    <w:basedOn w:val="Normal"/>
    <w:rsid w:val="005D31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7">
    <w:name w:val="xl77"/>
    <w:basedOn w:val="Normal"/>
    <w:rsid w:val="005D312D"/>
    <w:pPr>
      <w:shd w:val="clear" w:color="000000" w:fill="FF99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FF"/>
      <w:sz w:val="20"/>
      <w:szCs w:val="20"/>
      <w:lang w:eastAsia="es-AR"/>
    </w:rPr>
  </w:style>
  <w:style w:type="paragraph" w:customStyle="1" w:styleId="xl78">
    <w:name w:val="xl78"/>
    <w:basedOn w:val="Normal"/>
    <w:rsid w:val="005D312D"/>
    <w:pPr>
      <w:shd w:val="clear" w:color="CCFFCC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9">
    <w:name w:val="xl79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80">
    <w:name w:val="xl80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1">
    <w:name w:val="xl81"/>
    <w:basedOn w:val="Normal"/>
    <w:rsid w:val="005D312D"/>
    <w:pPr>
      <w:shd w:val="clear" w:color="CCFFCC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2">
    <w:name w:val="xl82"/>
    <w:basedOn w:val="Normal"/>
    <w:rsid w:val="005D312D"/>
    <w:pPr>
      <w:shd w:val="clear" w:color="CCFFCC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3">
    <w:name w:val="xl83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84">
    <w:name w:val="xl84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85">
    <w:name w:val="xl85"/>
    <w:basedOn w:val="Normal"/>
    <w:rsid w:val="005D312D"/>
    <w:pPr>
      <w:shd w:val="clear" w:color="CCFFCC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86">
    <w:name w:val="xl86"/>
    <w:basedOn w:val="Normal"/>
    <w:rsid w:val="005D312D"/>
    <w:pPr>
      <w:shd w:val="clear" w:color="CCFFCC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87">
    <w:name w:val="xl87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88">
    <w:name w:val="xl88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89">
    <w:name w:val="xl89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0">
    <w:name w:val="xl90"/>
    <w:basedOn w:val="Normal"/>
    <w:rsid w:val="005D312D"/>
    <w:pPr>
      <w:pBdr>
        <w:lef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1">
    <w:name w:val="xl91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92">
    <w:name w:val="xl92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93">
    <w:name w:val="xl93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94">
    <w:name w:val="xl94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5">
    <w:name w:val="xl95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96">
    <w:name w:val="xl96"/>
    <w:basedOn w:val="Normal"/>
    <w:rsid w:val="005D312D"/>
    <w:pP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7">
    <w:name w:val="xl97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98">
    <w:name w:val="xl98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CCFFCC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9">
    <w:name w:val="xl99"/>
    <w:basedOn w:val="Normal"/>
    <w:rsid w:val="005D312D"/>
    <w:pPr>
      <w:shd w:val="clear" w:color="CCFFCC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00">
    <w:name w:val="xl100"/>
    <w:basedOn w:val="Normal"/>
    <w:rsid w:val="005D312D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01">
    <w:name w:val="xl101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02">
    <w:name w:val="xl102"/>
    <w:basedOn w:val="Normal"/>
    <w:rsid w:val="005D312D"/>
    <w:pP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es-AR"/>
    </w:rPr>
  </w:style>
  <w:style w:type="paragraph" w:customStyle="1" w:styleId="xl103">
    <w:name w:val="xl103"/>
    <w:basedOn w:val="Normal"/>
    <w:rsid w:val="005D312D"/>
    <w:pPr>
      <w:pBdr>
        <w:bottom w:val="single" w:sz="4" w:space="0" w:color="auto"/>
      </w:pBd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04">
    <w:name w:val="xl104"/>
    <w:basedOn w:val="Normal"/>
    <w:rsid w:val="005D312D"/>
    <w:pPr>
      <w:pBdr>
        <w:bottom w:val="single" w:sz="4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05">
    <w:name w:val="xl105"/>
    <w:basedOn w:val="Normal"/>
    <w:rsid w:val="005D312D"/>
    <w:pPr>
      <w:pBdr>
        <w:bottom w:val="single" w:sz="4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06">
    <w:name w:val="xl106"/>
    <w:basedOn w:val="Normal"/>
    <w:rsid w:val="005D312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07">
    <w:name w:val="xl107"/>
    <w:basedOn w:val="Normal"/>
    <w:rsid w:val="005D312D"/>
    <w:pPr>
      <w:pBdr>
        <w:bottom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08">
    <w:name w:val="xl108"/>
    <w:basedOn w:val="Normal"/>
    <w:rsid w:val="005D31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09">
    <w:name w:val="xl109"/>
    <w:basedOn w:val="Normal"/>
    <w:rsid w:val="005D312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0">
    <w:name w:val="xl110"/>
    <w:basedOn w:val="Normal"/>
    <w:rsid w:val="005D31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1">
    <w:name w:val="xl111"/>
    <w:basedOn w:val="Normal"/>
    <w:rsid w:val="005D312D"/>
    <w:pPr>
      <w:pBdr>
        <w:top w:val="single" w:sz="8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2">
    <w:name w:val="xl112"/>
    <w:basedOn w:val="Normal"/>
    <w:rsid w:val="005D312D"/>
    <w:pPr>
      <w:pBdr>
        <w:top w:val="single" w:sz="8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es-AR"/>
    </w:rPr>
  </w:style>
  <w:style w:type="paragraph" w:customStyle="1" w:styleId="xl113">
    <w:name w:val="xl113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4">
    <w:name w:val="xl114"/>
    <w:basedOn w:val="Normal"/>
    <w:rsid w:val="005D312D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5">
    <w:name w:val="xl115"/>
    <w:basedOn w:val="Normal"/>
    <w:rsid w:val="005D312D"/>
    <w:pPr>
      <w:pBdr>
        <w:top w:val="single" w:sz="8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6">
    <w:name w:val="xl116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17">
    <w:name w:val="xl117"/>
    <w:basedOn w:val="Normal"/>
    <w:rsid w:val="005D312D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8">
    <w:name w:val="xl118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9">
    <w:name w:val="xl119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20">
    <w:name w:val="xl120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21">
    <w:name w:val="xl121"/>
    <w:basedOn w:val="Normal"/>
    <w:rsid w:val="005D312D"/>
    <w:pPr>
      <w:shd w:val="clear" w:color="CCFFCC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22">
    <w:name w:val="xl122"/>
    <w:basedOn w:val="Normal"/>
    <w:rsid w:val="005D312D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FF"/>
      <w:sz w:val="20"/>
      <w:szCs w:val="20"/>
      <w:lang w:eastAsia="es-AR"/>
    </w:rPr>
  </w:style>
  <w:style w:type="paragraph" w:customStyle="1" w:styleId="xl123">
    <w:name w:val="xl123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24">
    <w:name w:val="xl124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25">
    <w:name w:val="xl125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s-AR"/>
    </w:rPr>
  </w:style>
  <w:style w:type="paragraph" w:customStyle="1" w:styleId="xl126">
    <w:name w:val="xl126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27">
    <w:name w:val="xl127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28">
    <w:name w:val="xl128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29">
    <w:name w:val="xl129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130">
    <w:name w:val="xl130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31">
    <w:name w:val="xl131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es-AR"/>
    </w:rPr>
  </w:style>
  <w:style w:type="paragraph" w:customStyle="1" w:styleId="xl132">
    <w:name w:val="xl132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33">
    <w:name w:val="xl133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34">
    <w:name w:val="xl134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35">
    <w:name w:val="xl135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136">
    <w:name w:val="xl136"/>
    <w:basedOn w:val="Normal"/>
    <w:rsid w:val="005D312D"/>
    <w:pPr>
      <w:pBdr>
        <w:top w:val="single" w:sz="8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37">
    <w:name w:val="xl137"/>
    <w:basedOn w:val="Normal"/>
    <w:rsid w:val="005D312D"/>
    <w:pPr>
      <w:pBdr>
        <w:top w:val="single" w:sz="8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38">
    <w:name w:val="xl138"/>
    <w:basedOn w:val="Normal"/>
    <w:rsid w:val="005D312D"/>
    <w:pPr>
      <w:pBdr>
        <w:top w:val="single" w:sz="8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139">
    <w:name w:val="xl139"/>
    <w:basedOn w:val="Normal"/>
    <w:rsid w:val="005D312D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40">
    <w:name w:val="xl140"/>
    <w:basedOn w:val="Normal"/>
    <w:rsid w:val="005D312D"/>
    <w:pPr>
      <w:pBdr>
        <w:top w:val="single" w:sz="8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41">
    <w:name w:val="xl141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42">
    <w:name w:val="xl142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43">
    <w:name w:val="xl143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44">
    <w:name w:val="xl144"/>
    <w:basedOn w:val="Normal"/>
    <w:rsid w:val="005D312D"/>
    <w:pP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45">
    <w:name w:val="xl145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146">
    <w:name w:val="xl146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47">
    <w:name w:val="xl147"/>
    <w:basedOn w:val="Normal"/>
    <w:rsid w:val="005D312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48">
    <w:name w:val="xl148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49">
    <w:name w:val="xl149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0">
    <w:name w:val="xl150"/>
    <w:basedOn w:val="Normal"/>
    <w:rsid w:val="005D312D"/>
    <w:pPr>
      <w:shd w:val="clear" w:color="CCFFCC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1">
    <w:name w:val="xl151"/>
    <w:basedOn w:val="Normal"/>
    <w:rsid w:val="005D312D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152">
    <w:name w:val="xl152"/>
    <w:basedOn w:val="Normal"/>
    <w:rsid w:val="005D312D"/>
    <w:pP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FF"/>
      <w:sz w:val="20"/>
      <w:szCs w:val="20"/>
      <w:lang w:eastAsia="es-AR"/>
    </w:rPr>
  </w:style>
  <w:style w:type="paragraph" w:customStyle="1" w:styleId="xl153">
    <w:name w:val="xl153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55">
    <w:name w:val="xl155"/>
    <w:basedOn w:val="Normal"/>
    <w:rsid w:val="005D312D"/>
    <w:pPr>
      <w:pBdr>
        <w:top w:val="single" w:sz="8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6">
    <w:name w:val="xl156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7">
    <w:name w:val="xl157"/>
    <w:basedOn w:val="Normal"/>
    <w:rsid w:val="005D31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8">
    <w:name w:val="xl158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9">
    <w:name w:val="xl159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60">
    <w:name w:val="xl160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61">
    <w:name w:val="xl161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2">
    <w:name w:val="xl162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63">
    <w:name w:val="xl163"/>
    <w:basedOn w:val="Normal"/>
    <w:rsid w:val="005D312D"/>
    <w:pPr>
      <w:pBdr>
        <w:bottom w:val="single" w:sz="4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4">
    <w:name w:val="xl164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5">
    <w:name w:val="xl165"/>
    <w:basedOn w:val="Normal"/>
    <w:rsid w:val="005D312D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6">
    <w:name w:val="xl166"/>
    <w:basedOn w:val="Normal"/>
    <w:rsid w:val="005D312D"/>
    <w:pPr>
      <w:pBdr>
        <w:top w:val="single" w:sz="8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7">
    <w:name w:val="xl167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8">
    <w:name w:val="xl168"/>
    <w:basedOn w:val="Normal"/>
    <w:rsid w:val="005D312D"/>
    <w:pPr>
      <w:shd w:val="clear" w:color="CCFFCC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9">
    <w:name w:val="xl169"/>
    <w:basedOn w:val="Normal"/>
    <w:rsid w:val="005D312D"/>
    <w:pPr>
      <w:shd w:val="clear" w:color="CCFFCC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70">
    <w:name w:val="xl170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71">
    <w:name w:val="xl171"/>
    <w:basedOn w:val="Normal"/>
    <w:rsid w:val="005D312D"/>
    <w:pPr>
      <w:pBdr>
        <w:top w:val="single" w:sz="8" w:space="0" w:color="auto"/>
      </w:pBdr>
      <w:shd w:val="clear" w:color="CCFFCC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72">
    <w:name w:val="xl172"/>
    <w:basedOn w:val="Normal"/>
    <w:rsid w:val="005D312D"/>
    <w:pPr>
      <w:shd w:val="clear" w:color="CCFFCC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Nmerodelnea">
    <w:name w:val="line number"/>
    <w:basedOn w:val="Fuentedeprrafopredeter"/>
    <w:uiPriority w:val="99"/>
    <w:semiHidden/>
    <w:unhideWhenUsed/>
    <w:rsid w:val="009E4E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132342">
          <w:marLeft w:val="0"/>
          <w:marRight w:val="0"/>
          <w:marTop w:val="240"/>
          <w:marBottom w:val="0"/>
          <w:divBdr>
            <w:top w:val="dotted" w:sz="2" w:space="14" w:color="00000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9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4810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9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E9D89C-30D1-4A8C-83C5-834A95FF4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49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WinuE</cp:lastModifiedBy>
  <cp:revision>33</cp:revision>
  <cp:lastPrinted>2014-10-04T23:15:00Z</cp:lastPrinted>
  <dcterms:created xsi:type="dcterms:W3CDTF">2017-08-24T22:05:00Z</dcterms:created>
  <dcterms:modified xsi:type="dcterms:W3CDTF">2017-09-05T21:33:00Z</dcterms:modified>
</cp:coreProperties>
</file>